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B52160" w14:textId="2ABF2033" w:rsidR="00D8025A" w:rsidRPr="00281C5E" w:rsidRDefault="0068177E" w:rsidP="00D8025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Hlk156140287"/>
      <w:bookmarkStart w:id="1" w:name="_Hlk145537386"/>
      <w:bookmarkStart w:id="2" w:name="_Hlk130728656"/>
      <w:r w:rsidRPr="00281C5E">
        <w:rPr>
          <w:rFonts w:asciiTheme="majorBidi" w:hAnsiTheme="majorBidi" w:cstheme="majorBidi"/>
          <w:b/>
          <w:bCs/>
          <w:sz w:val="24"/>
          <w:szCs w:val="24"/>
        </w:rPr>
        <w:t xml:space="preserve">Green method for 17-hydroxyprogesterone extraction and determination using PDMS stir bar </w:t>
      </w:r>
      <w:proofErr w:type="spellStart"/>
      <w:r w:rsidRPr="00281C5E">
        <w:rPr>
          <w:rFonts w:asciiTheme="majorBidi" w:hAnsiTheme="majorBidi" w:cstheme="majorBidi"/>
          <w:b/>
          <w:bCs/>
          <w:sz w:val="24"/>
          <w:szCs w:val="24"/>
        </w:rPr>
        <w:t>sorptive</w:t>
      </w:r>
      <w:proofErr w:type="spellEnd"/>
      <w:r w:rsidRPr="00281C5E">
        <w:rPr>
          <w:rFonts w:asciiTheme="majorBidi" w:hAnsiTheme="majorBidi" w:cstheme="majorBidi"/>
          <w:b/>
          <w:bCs/>
          <w:sz w:val="24"/>
          <w:szCs w:val="24"/>
        </w:rPr>
        <w:t xml:space="preserve"> extraction coupled with HPLC: Optimization by response surface methodology</w:t>
      </w:r>
      <w:bookmarkEnd w:id="0"/>
      <w:bookmarkEnd w:id="1"/>
      <w:bookmarkEnd w:id="2"/>
      <w:r w:rsidRPr="00281C5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D8025A" w:rsidRPr="00281C5E">
        <w:rPr>
          <w:rFonts w:ascii="Times New Roman" w:hAnsi="Times New Roman" w:cs="Times New Roman"/>
          <w:sz w:val="24"/>
          <w:szCs w:val="24"/>
        </w:rPr>
        <w:t>Maedeh</w:t>
      </w:r>
      <w:proofErr w:type="spellEnd"/>
      <w:r w:rsidR="00D8025A" w:rsidRPr="00281C5E">
        <w:rPr>
          <w:rFonts w:ascii="Times New Roman" w:hAnsi="Times New Roman" w:cs="Times New Roman"/>
          <w:sz w:val="24"/>
          <w:szCs w:val="24"/>
        </w:rPr>
        <w:t xml:space="preserve"> Noori</w:t>
      </w:r>
      <w:r w:rsidR="00D8025A" w:rsidRPr="00281C5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8025A" w:rsidRPr="00281C5E">
        <w:rPr>
          <w:rFonts w:ascii="Times New Roman" w:hAnsi="Times New Roman" w:cs="Times New Roman"/>
          <w:sz w:val="24"/>
          <w:szCs w:val="24"/>
        </w:rPr>
        <w:t>, Zahra Talebpour</w:t>
      </w:r>
      <w:r w:rsidR="00D8025A" w:rsidRPr="00281C5E">
        <w:rPr>
          <w:rFonts w:ascii="Times New Roman" w:hAnsi="Times New Roman" w:cs="Times New Roman"/>
          <w:sz w:val="24"/>
          <w:szCs w:val="24"/>
          <w:vertAlign w:val="superscript"/>
        </w:rPr>
        <w:t>1, 2,</w:t>
      </w:r>
      <w:r w:rsidR="00D8025A" w:rsidRPr="00281C5E">
        <w:rPr>
          <w:rFonts w:ascii="Times New Roman" w:hAnsi="Times New Roman" w:cs="Times New Roman"/>
          <w:sz w:val="24"/>
          <w:szCs w:val="24"/>
          <w:vertAlign w:val="superscript"/>
          <w:rtl/>
        </w:rPr>
        <w:t xml:space="preserve"> </w:t>
      </w:r>
      <w:r w:rsidR="00D8025A" w:rsidRPr="00281C5E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25CE13A7" w14:textId="77777777" w:rsidR="00D8025A" w:rsidRPr="00281C5E" w:rsidRDefault="00D8025A" w:rsidP="00D8025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281C5E">
        <w:rPr>
          <w:rFonts w:ascii="Times New Roman" w:hAnsi="Times New Roman" w:cs="Times New Roman"/>
          <w:vertAlign w:val="superscript"/>
        </w:rPr>
        <w:t xml:space="preserve">1 </w:t>
      </w:r>
      <w:r w:rsidRPr="00281C5E">
        <w:rPr>
          <w:rFonts w:ascii="Times New Roman" w:hAnsi="Times New Roman" w:cs="Times New Roman"/>
        </w:rPr>
        <w:t xml:space="preserve">Department of Analytical Chemistry, Faculty of Chemistry, </w:t>
      </w:r>
      <w:proofErr w:type="spellStart"/>
      <w:r w:rsidRPr="00281C5E">
        <w:rPr>
          <w:rFonts w:ascii="Times New Roman" w:hAnsi="Times New Roman" w:cs="Times New Roman"/>
        </w:rPr>
        <w:t>Alzahra</w:t>
      </w:r>
      <w:proofErr w:type="spellEnd"/>
      <w:r w:rsidRPr="00281C5E">
        <w:rPr>
          <w:rFonts w:ascii="Times New Roman" w:hAnsi="Times New Roman" w:cs="Times New Roman"/>
        </w:rPr>
        <w:t xml:space="preserve"> University, </w:t>
      </w:r>
      <w:proofErr w:type="spellStart"/>
      <w:r w:rsidRPr="00281C5E">
        <w:rPr>
          <w:rFonts w:ascii="Times New Roman" w:hAnsi="Times New Roman" w:cs="Times New Roman"/>
        </w:rPr>
        <w:t>Vanak</w:t>
      </w:r>
      <w:proofErr w:type="spellEnd"/>
      <w:r w:rsidRPr="00281C5E">
        <w:rPr>
          <w:rFonts w:ascii="Times New Roman" w:hAnsi="Times New Roman" w:cs="Times New Roman"/>
        </w:rPr>
        <w:t>, Tehran, Iran</w:t>
      </w:r>
    </w:p>
    <w:p w14:paraId="6DD4B4D9" w14:textId="77777777" w:rsidR="00D8025A" w:rsidRPr="00281C5E" w:rsidRDefault="00D8025A" w:rsidP="00D8025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281C5E">
        <w:rPr>
          <w:rFonts w:ascii="Times New Roman" w:hAnsi="Times New Roman" w:cs="Times New Roman"/>
          <w:vertAlign w:val="superscript"/>
        </w:rPr>
        <w:t xml:space="preserve">2 </w:t>
      </w:r>
      <w:r w:rsidRPr="00281C5E">
        <w:rPr>
          <w:rFonts w:ascii="Times New Roman" w:hAnsi="Times New Roman" w:cs="Times New Roman"/>
        </w:rPr>
        <w:t xml:space="preserve">Analytical and </w:t>
      </w:r>
      <w:proofErr w:type="spellStart"/>
      <w:r w:rsidRPr="00281C5E">
        <w:rPr>
          <w:rFonts w:ascii="Times New Roman" w:hAnsi="Times New Roman" w:cs="Times New Roman"/>
        </w:rPr>
        <w:t>Bioanalytical</w:t>
      </w:r>
      <w:proofErr w:type="spellEnd"/>
      <w:r w:rsidRPr="00281C5E">
        <w:rPr>
          <w:rFonts w:ascii="Times New Roman" w:hAnsi="Times New Roman" w:cs="Times New Roman"/>
        </w:rPr>
        <w:t xml:space="preserve"> Research Centre, </w:t>
      </w:r>
      <w:proofErr w:type="spellStart"/>
      <w:r w:rsidRPr="00281C5E">
        <w:rPr>
          <w:rFonts w:ascii="Times New Roman" w:hAnsi="Times New Roman" w:cs="Times New Roman"/>
        </w:rPr>
        <w:t>Alzahra</w:t>
      </w:r>
      <w:proofErr w:type="spellEnd"/>
      <w:r w:rsidRPr="00281C5E">
        <w:rPr>
          <w:rFonts w:ascii="Times New Roman" w:hAnsi="Times New Roman" w:cs="Times New Roman"/>
        </w:rPr>
        <w:t xml:space="preserve"> University, </w:t>
      </w:r>
      <w:proofErr w:type="spellStart"/>
      <w:r w:rsidRPr="00281C5E">
        <w:rPr>
          <w:rFonts w:ascii="Times New Roman" w:hAnsi="Times New Roman" w:cs="Times New Roman"/>
        </w:rPr>
        <w:t>Vanak</w:t>
      </w:r>
      <w:proofErr w:type="spellEnd"/>
      <w:r w:rsidRPr="00281C5E">
        <w:rPr>
          <w:rFonts w:ascii="Times New Roman" w:hAnsi="Times New Roman" w:cs="Times New Roman"/>
        </w:rPr>
        <w:t>, Tehran, Iran</w:t>
      </w:r>
    </w:p>
    <w:p w14:paraId="142AD81B" w14:textId="77777777" w:rsidR="00D8025A" w:rsidRPr="00281C5E" w:rsidRDefault="00D8025A" w:rsidP="00D8025A">
      <w:pPr>
        <w:tabs>
          <w:tab w:val="left" w:pos="99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281C5E">
        <w:rPr>
          <w:rFonts w:ascii="Times New Roman" w:hAnsi="Times New Roman" w:cs="Times New Roman"/>
          <w:sz w:val="24"/>
          <w:szCs w:val="24"/>
          <w:vertAlign w:val="superscript"/>
        </w:rPr>
        <w:tab/>
      </w:r>
    </w:p>
    <w:p w14:paraId="4AB12D3E" w14:textId="77777777" w:rsidR="00D8025A" w:rsidRPr="00281C5E" w:rsidRDefault="00D8025A" w:rsidP="00D802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A218E86" w14:textId="77777777" w:rsidR="00D8025A" w:rsidRPr="00281C5E" w:rsidRDefault="00D8025A" w:rsidP="00D802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4656CD7" w14:textId="77777777" w:rsidR="00D8025A" w:rsidRPr="00281C5E" w:rsidRDefault="00D8025A" w:rsidP="00D802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20D5CDC" w14:textId="77777777" w:rsidR="00D8025A" w:rsidRPr="00281C5E" w:rsidRDefault="00D8025A" w:rsidP="00D802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5B014D9" w14:textId="77777777" w:rsidR="00D8025A" w:rsidRPr="00281C5E" w:rsidRDefault="00D8025A" w:rsidP="00D802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F1CBA20" w14:textId="77777777" w:rsidR="00D8025A" w:rsidRPr="00281C5E" w:rsidRDefault="00D8025A" w:rsidP="00D802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C1D40AE" w14:textId="77777777" w:rsidR="00D8025A" w:rsidRPr="00281C5E" w:rsidRDefault="00D8025A" w:rsidP="00D802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94731FF" w14:textId="77777777" w:rsidR="00D8025A" w:rsidRPr="00281C5E" w:rsidRDefault="00D8025A" w:rsidP="00D802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B55D4EE" w14:textId="77777777" w:rsidR="00D8025A" w:rsidRPr="00281C5E" w:rsidRDefault="00D8025A" w:rsidP="00D802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6D6B1BD" w14:textId="77777777" w:rsidR="00D8025A" w:rsidRPr="00281C5E" w:rsidRDefault="00D8025A" w:rsidP="00D802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56D5C21" w14:textId="77777777" w:rsidR="00D8025A" w:rsidRPr="00281C5E" w:rsidRDefault="00D8025A" w:rsidP="00D802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F7427DF" w14:textId="77777777" w:rsidR="00D8025A" w:rsidRPr="00281C5E" w:rsidRDefault="00D8025A" w:rsidP="00D802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62A4D3C" w14:textId="77777777" w:rsidR="00D8025A" w:rsidRPr="00281C5E" w:rsidRDefault="00D8025A" w:rsidP="00D802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FE1CB9D" w14:textId="77777777" w:rsidR="00D8025A" w:rsidRPr="00281C5E" w:rsidRDefault="00D8025A" w:rsidP="00D802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44D378C" w14:textId="77777777" w:rsidR="00D8025A" w:rsidRPr="00281C5E" w:rsidRDefault="00D8025A" w:rsidP="00D802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158FD2E" w14:textId="77777777" w:rsidR="00D8025A" w:rsidRPr="00281C5E" w:rsidRDefault="00D8025A" w:rsidP="00D802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DF5A959" w14:textId="77777777" w:rsidR="00D8025A" w:rsidRPr="00281C5E" w:rsidRDefault="00D8025A" w:rsidP="00D802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46E9ACB" w14:textId="77777777" w:rsidR="00D8025A" w:rsidRPr="00281C5E" w:rsidRDefault="00D8025A" w:rsidP="00D802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1C6E589" w14:textId="77777777" w:rsidR="0068177E" w:rsidRPr="00281C5E" w:rsidRDefault="0068177E" w:rsidP="00D802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23520F6" w14:textId="77777777" w:rsidR="00D8025A" w:rsidRPr="00281C5E" w:rsidRDefault="00D8025A" w:rsidP="00D802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B3E2E39" w14:textId="77777777" w:rsidR="00D8025A" w:rsidRPr="00281C5E" w:rsidRDefault="00D8025A" w:rsidP="00D802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B8004AB" w14:textId="77777777" w:rsidR="00D8025A" w:rsidRPr="00281C5E" w:rsidRDefault="00D8025A" w:rsidP="00D802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93FE44C" w14:textId="77777777" w:rsidR="00D8025A" w:rsidRPr="00281C5E" w:rsidRDefault="00D8025A" w:rsidP="00D8025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325F8B8" w14:textId="77777777" w:rsidR="00D8025A" w:rsidRPr="00281C5E" w:rsidRDefault="00D8025A" w:rsidP="00D8025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2C3A520" w14:textId="77777777" w:rsidR="00D8025A" w:rsidRPr="00281C5E" w:rsidRDefault="00D8025A" w:rsidP="00D8025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620913C" w14:textId="1A813183" w:rsidR="00DF292F" w:rsidRPr="00281C5E" w:rsidRDefault="00D8025A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281C5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81C5E">
        <w:rPr>
          <w:rFonts w:ascii="Times New Roman" w:hAnsi="Times New Roman" w:cs="Times New Roman"/>
          <w:sz w:val="24"/>
          <w:szCs w:val="24"/>
        </w:rPr>
        <w:t xml:space="preserve">Corresponding author; E-mail addresses: </w:t>
      </w:r>
      <w:hyperlink r:id="rId7" w:history="1">
        <w:r w:rsidRPr="00281C5E">
          <w:rPr>
            <w:rFonts w:ascii="Times New Roman" w:hAnsi="Times New Roman" w:cs="Times New Roman"/>
            <w:sz w:val="24"/>
            <w:szCs w:val="24"/>
            <w:u w:val="single"/>
          </w:rPr>
          <w:t>ztalebpour@alzahra.ac.ir</w:t>
        </w:r>
      </w:hyperlink>
      <w:r w:rsidRPr="00281C5E">
        <w:rPr>
          <w:rFonts w:ascii="Times New Roman" w:hAnsi="Times New Roman" w:cs="Times New Roman"/>
          <w:sz w:val="24"/>
          <w:szCs w:val="24"/>
        </w:rPr>
        <w:t xml:space="preserve">; </w:t>
      </w:r>
      <w:hyperlink r:id="rId8" w:history="1">
        <w:r w:rsidRPr="00281C5E">
          <w:rPr>
            <w:rFonts w:ascii="Times New Roman" w:hAnsi="Times New Roman" w:cs="Times New Roman"/>
            <w:sz w:val="24"/>
            <w:szCs w:val="24"/>
            <w:u w:val="single"/>
          </w:rPr>
          <w:t>ztalebpour@yahoo.com</w:t>
        </w:r>
      </w:hyperlink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05"/>
        <w:gridCol w:w="1800"/>
        <w:gridCol w:w="1620"/>
        <w:gridCol w:w="1620"/>
        <w:gridCol w:w="1785"/>
      </w:tblGrid>
      <w:tr w:rsidR="00281C5E" w:rsidRPr="00281C5E" w14:paraId="6E108531" w14:textId="77777777" w:rsidTr="00CA5E5D">
        <w:trPr>
          <w:trHeight w:val="240"/>
          <w:jc w:val="center"/>
        </w:trPr>
        <w:tc>
          <w:tcPr>
            <w:tcW w:w="9330" w:type="dxa"/>
            <w:gridSpan w:val="5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1EA9AAF7" w14:textId="5B051C7F" w:rsidR="00B5262D" w:rsidRPr="00281C5E" w:rsidRDefault="00B5262D" w:rsidP="003F055A">
            <w:pPr>
              <w:pStyle w:val="Pa17"/>
              <w:jc w:val="both"/>
              <w:rPr>
                <w:b/>
                <w:bCs/>
                <w:sz w:val="18"/>
                <w:szCs w:val="18"/>
              </w:rPr>
            </w:pPr>
            <w:r w:rsidRPr="00281C5E">
              <w:rPr>
                <w:b/>
                <w:bCs/>
              </w:rPr>
              <w:lastRenderedPageBreak/>
              <w:t xml:space="preserve">Table S1. </w:t>
            </w:r>
            <w:bookmarkStart w:id="3" w:name="_Hlk147477681"/>
            <w:r w:rsidRPr="00281C5E">
              <w:t>Effects of the analytical parameters in peak area, retention time (</w:t>
            </w:r>
            <w:proofErr w:type="spellStart"/>
            <w:r w:rsidRPr="00281C5E">
              <w:t>Rt</w:t>
            </w:r>
            <w:proofErr w:type="spellEnd"/>
            <w:r w:rsidRPr="00281C5E">
              <w:t>), tailing factor (T) and theoretical plates number (N) of the chromatographic method for 17-OHP quantitation</w:t>
            </w:r>
            <w:bookmarkEnd w:id="3"/>
            <w:r w:rsidRPr="00281C5E">
              <w:t>.</w:t>
            </w:r>
          </w:p>
        </w:tc>
      </w:tr>
      <w:tr w:rsidR="00281C5E" w:rsidRPr="00281C5E" w14:paraId="7CACB5DE" w14:textId="77777777" w:rsidTr="00CA5E5D">
        <w:trPr>
          <w:trHeight w:val="240"/>
          <w:jc w:val="center"/>
        </w:trPr>
        <w:tc>
          <w:tcPr>
            <w:tcW w:w="250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0AD2A33D" w14:textId="77777777" w:rsidR="00B5262D" w:rsidRPr="00281C5E" w:rsidRDefault="00B5262D" w:rsidP="003F055A">
            <w:pPr>
              <w:pStyle w:val="Pa14"/>
              <w:jc w:val="center"/>
              <w:rPr>
                <w:b/>
                <w:bCs/>
                <w:sz w:val="20"/>
                <w:szCs w:val="20"/>
              </w:rPr>
            </w:pPr>
            <w:r w:rsidRPr="00281C5E">
              <w:rPr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4DCD0724" w14:textId="77777777" w:rsidR="00B5262D" w:rsidRPr="00281C5E" w:rsidRDefault="00B5262D" w:rsidP="003F055A">
            <w:pPr>
              <w:pStyle w:val="Pa17"/>
              <w:jc w:val="center"/>
              <w:rPr>
                <w:b/>
                <w:bCs/>
                <w:sz w:val="20"/>
                <w:szCs w:val="20"/>
              </w:rPr>
            </w:pPr>
            <w:r w:rsidRPr="00281C5E">
              <w:rPr>
                <w:b/>
                <w:bCs/>
                <w:sz w:val="20"/>
                <w:szCs w:val="20"/>
              </w:rPr>
              <w:t>Peak area (%)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4D97E1D2" w14:textId="77777777" w:rsidR="00B5262D" w:rsidRPr="00281C5E" w:rsidRDefault="00B5262D" w:rsidP="003F055A">
            <w:pPr>
              <w:pStyle w:val="Pa17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81C5E">
              <w:rPr>
                <w:b/>
                <w:bCs/>
                <w:sz w:val="20"/>
                <w:szCs w:val="20"/>
              </w:rPr>
              <w:t>Rt</w:t>
            </w:r>
            <w:r w:rsidRPr="00281C5E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281C5E">
              <w:rPr>
                <w:b/>
                <w:bCs/>
                <w:sz w:val="20"/>
                <w:szCs w:val="20"/>
              </w:rPr>
              <w:t xml:space="preserve"> (min)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56BF04C9" w14:textId="77777777" w:rsidR="00B5262D" w:rsidRPr="00281C5E" w:rsidRDefault="00B5262D" w:rsidP="003F055A">
            <w:pPr>
              <w:pStyle w:val="Pa17"/>
              <w:jc w:val="center"/>
              <w:rPr>
                <w:b/>
                <w:bCs/>
                <w:sz w:val="20"/>
                <w:szCs w:val="20"/>
              </w:rPr>
            </w:pPr>
            <w:r w:rsidRPr="00281C5E">
              <w:rPr>
                <w:b/>
                <w:bCs/>
                <w:sz w:val="20"/>
                <w:szCs w:val="20"/>
              </w:rPr>
              <w:t>Tailing factor</w:t>
            </w:r>
          </w:p>
        </w:tc>
        <w:tc>
          <w:tcPr>
            <w:tcW w:w="178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79278881" w14:textId="77777777" w:rsidR="00B5262D" w:rsidRPr="00281C5E" w:rsidRDefault="00B5262D" w:rsidP="003F055A">
            <w:pPr>
              <w:pStyle w:val="Pa17"/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281C5E">
              <w:rPr>
                <w:b/>
                <w:bCs/>
                <w:sz w:val="20"/>
                <w:szCs w:val="20"/>
              </w:rPr>
              <w:t>N</w:t>
            </w:r>
            <w:r w:rsidRPr="00281C5E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281C5E" w:rsidRPr="00281C5E" w14:paraId="036B449B" w14:textId="77777777" w:rsidTr="00CA5E5D">
        <w:trPr>
          <w:jc w:val="center"/>
        </w:trPr>
        <w:tc>
          <w:tcPr>
            <w:tcW w:w="250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08CA1357" w14:textId="77777777" w:rsidR="00B5262D" w:rsidRPr="00281C5E" w:rsidRDefault="00B5262D" w:rsidP="003F055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bile phase composition</w:t>
            </w:r>
          </w:p>
          <w:p w14:paraId="4B54B6AA" w14:textId="77777777" w:rsidR="00B5262D" w:rsidRPr="00281C5E" w:rsidRDefault="00B5262D" w:rsidP="003F055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: </w:t>
            </w:r>
            <w:r w:rsidRPr="00281C5E">
              <w:rPr>
                <w:rFonts w:asciiTheme="majorBidi" w:hAnsiTheme="majorBidi" w:cstheme="majorBidi"/>
                <w:sz w:val="20"/>
                <w:szCs w:val="20"/>
              </w:rPr>
              <w:t>MeOH:H</w:t>
            </w:r>
            <w:r w:rsidRPr="00281C5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281C5E">
              <w:rPr>
                <w:rFonts w:asciiTheme="majorBidi" w:hAnsiTheme="majorBidi" w:cstheme="majorBidi"/>
                <w:sz w:val="20"/>
                <w:szCs w:val="20"/>
              </w:rPr>
              <w:t>O (60:40 v/v)</w:t>
            </w:r>
          </w:p>
          <w:p w14:paraId="0BF06B3B" w14:textId="77777777" w:rsidR="00B5262D" w:rsidRPr="00281C5E" w:rsidRDefault="00B5262D" w:rsidP="003F05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: </w:t>
            </w:r>
            <w:r w:rsidRPr="00281C5E">
              <w:rPr>
                <w:rFonts w:asciiTheme="majorBidi" w:hAnsiTheme="majorBidi" w:cstheme="majorBidi"/>
                <w:sz w:val="20"/>
                <w:szCs w:val="20"/>
              </w:rPr>
              <w:t>ACN:H</w:t>
            </w:r>
            <w:r w:rsidRPr="00281C5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281C5E">
              <w:rPr>
                <w:rFonts w:asciiTheme="majorBidi" w:hAnsiTheme="majorBidi" w:cstheme="majorBidi"/>
                <w:sz w:val="20"/>
                <w:szCs w:val="20"/>
              </w:rPr>
              <w:t>O (53:47 v/v)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214E7740" w14:textId="77777777" w:rsidR="00B5262D" w:rsidRPr="00281C5E" w:rsidRDefault="00B5262D" w:rsidP="003F055A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281C5E">
              <w:rPr>
                <w:rFonts w:asciiTheme="majorBidi" w:hAnsiTheme="majorBidi" w:cstheme="majorBidi"/>
                <w:sz w:val="17"/>
                <w:szCs w:val="17"/>
              </w:rPr>
              <w:t>50.86</w:t>
            </w:r>
            <w:r w:rsidRPr="00281C5E">
              <w:rPr>
                <w:rFonts w:asciiTheme="majorBidi" w:eastAsiaTheme="minorEastAsia" w:hAnsiTheme="majorBidi" w:cstheme="majorBidi"/>
                <w:sz w:val="17"/>
                <w:szCs w:val="17"/>
              </w:rPr>
              <w:t xml:space="preserve"> </w:t>
            </w:r>
            <m:oMath>
              <m:r>
                <w:rPr>
                  <w:rFonts w:ascii="Cambria Math" w:hAnsi="Cambria Math" w:cstheme="majorBidi"/>
                  <w:sz w:val="17"/>
                  <w:szCs w:val="17"/>
                </w:rPr>
                <m:t>–</m:t>
              </m:r>
            </m:oMath>
            <w:r w:rsidRPr="00281C5E">
              <w:rPr>
                <w:rFonts w:asciiTheme="majorBidi" w:eastAsiaTheme="minorEastAsia" w:hAnsiTheme="majorBidi" w:cstheme="majorBidi"/>
                <w:sz w:val="17"/>
                <w:szCs w:val="17"/>
              </w:rPr>
              <w:t xml:space="preserve"> </w:t>
            </w:r>
            <w:r w:rsidRPr="00281C5E">
              <w:rPr>
                <w:rFonts w:asciiTheme="majorBidi" w:hAnsiTheme="majorBidi" w:cstheme="majorBidi"/>
                <w:sz w:val="17"/>
                <w:szCs w:val="17"/>
              </w:rPr>
              <w:t xml:space="preserve">48.19 </w:t>
            </w:r>
            <m:oMath>
              <m:r>
                <w:rPr>
                  <w:rFonts w:ascii="Cambria Math" w:hAnsi="Cambria Math" w:cstheme="majorBidi"/>
                  <w:sz w:val="17"/>
                  <w:szCs w:val="17"/>
                </w:rPr>
                <m:t>=</m:t>
              </m:r>
            </m:oMath>
            <w:r w:rsidRPr="00281C5E">
              <w:rPr>
                <w:rFonts w:asciiTheme="majorBidi" w:eastAsiaTheme="minorEastAsia" w:hAnsiTheme="majorBidi" w:cstheme="majorBidi"/>
                <w:sz w:val="17"/>
                <w:szCs w:val="17"/>
              </w:rPr>
              <w:t xml:space="preserve"> 2.67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5A418A4C" w14:textId="77777777" w:rsidR="00B5262D" w:rsidRPr="00281C5E" w:rsidRDefault="00B5262D" w:rsidP="003F055A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281C5E">
              <w:rPr>
                <w:rFonts w:asciiTheme="majorBidi" w:eastAsiaTheme="minorEastAsia" w:hAnsiTheme="majorBidi" w:cstheme="majorBidi"/>
                <w:sz w:val="17"/>
                <w:szCs w:val="17"/>
              </w:rPr>
              <w:t xml:space="preserve">7.72 </w:t>
            </w:r>
            <m:oMath>
              <m:r>
                <w:rPr>
                  <w:rFonts w:ascii="Cambria Math" w:hAnsi="Cambria Math" w:cstheme="majorBidi"/>
                  <w:sz w:val="17"/>
                  <w:szCs w:val="17"/>
                </w:rPr>
                <m:t>–</m:t>
              </m:r>
            </m:oMath>
            <w:r w:rsidRPr="00281C5E">
              <w:rPr>
                <w:rFonts w:asciiTheme="majorBidi" w:eastAsiaTheme="minorEastAsia" w:hAnsiTheme="majorBidi" w:cstheme="majorBidi"/>
                <w:sz w:val="17"/>
                <w:szCs w:val="17"/>
              </w:rPr>
              <w:t xml:space="preserve"> 8.05</w:t>
            </w:r>
            <w:r w:rsidRPr="00281C5E">
              <w:rPr>
                <w:rFonts w:asciiTheme="majorBidi" w:hAnsiTheme="majorBidi" w:cstheme="majorBidi"/>
                <w:sz w:val="17"/>
                <w:szCs w:val="17"/>
              </w:rPr>
              <w:t xml:space="preserve"> </w:t>
            </w:r>
            <m:oMath>
              <m:r>
                <w:rPr>
                  <w:rFonts w:ascii="Cambria Math" w:hAnsi="Cambria Math" w:cstheme="majorBidi"/>
                  <w:sz w:val="17"/>
                  <w:szCs w:val="17"/>
                </w:rPr>
                <m:t>=</m:t>
              </m:r>
            </m:oMath>
            <w:r w:rsidRPr="00281C5E">
              <w:rPr>
                <w:rFonts w:asciiTheme="majorBidi" w:eastAsiaTheme="minorEastAsia" w:hAnsiTheme="majorBidi" w:cstheme="majorBidi"/>
                <w:sz w:val="17"/>
                <w:szCs w:val="17"/>
              </w:rPr>
              <w:t xml:space="preserve"> - 0.33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1F635A5B" w14:textId="77777777" w:rsidR="00B5262D" w:rsidRPr="00281C5E" w:rsidRDefault="00B5262D" w:rsidP="003F055A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281C5E">
              <w:rPr>
                <w:rFonts w:asciiTheme="majorBidi" w:eastAsiaTheme="minorEastAsia" w:hAnsiTheme="majorBidi" w:cstheme="majorBidi"/>
                <w:sz w:val="17"/>
                <w:szCs w:val="17"/>
              </w:rPr>
              <w:t xml:space="preserve">1.08 </w:t>
            </w:r>
            <m:oMath>
              <m:r>
                <w:rPr>
                  <w:rFonts w:ascii="Cambria Math" w:hAnsi="Cambria Math" w:cstheme="majorBidi"/>
                  <w:sz w:val="17"/>
                  <w:szCs w:val="17"/>
                </w:rPr>
                <m:t>–</m:t>
              </m:r>
            </m:oMath>
            <w:r w:rsidRPr="00281C5E">
              <w:rPr>
                <w:rFonts w:asciiTheme="majorBidi" w:eastAsiaTheme="minorEastAsia" w:hAnsiTheme="majorBidi" w:cstheme="majorBidi"/>
                <w:sz w:val="17"/>
                <w:szCs w:val="17"/>
              </w:rPr>
              <w:t xml:space="preserve"> </w:t>
            </w:r>
            <w:r w:rsidRPr="00281C5E">
              <w:rPr>
                <w:rFonts w:asciiTheme="majorBidi" w:hAnsiTheme="majorBidi" w:cstheme="majorBidi"/>
                <w:sz w:val="17"/>
                <w:szCs w:val="17"/>
              </w:rPr>
              <w:t xml:space="preserve">1.33 </w:t>
            </w:r>
            <m:oMath>
              <m:r>
                <w:rPr>
                  <w:rFonts w:ascii="Cambria Math" w:hAnsi="Cambria Math" w:cstheme="majorBidi"/>
                  <w:sz w:val="17"/>
                  <w:szCs w:val="17"/>
                </w:rPr>
                <m:t>=</m:t>
              </m:r>
            </m:oMath>
            <w:r w:rsidRPr="00281C5E">
              <w:rPr>
                <w:rFonts w:asciiTheme="majorBidi" w:eastAsiaTheme="minorEastAsia" w:hAnsiTheme="majorBidi" w:cstheme="majorBidi"/>
                <w:sz w:val="17"/>
                <w:szCs w:val="17"/>
              </w:rPr>
              <w:t xml:space="preserve"> -</w:t>
            </w:r>
            <m:oMath>
              <m:r>
                <w:rPr>
                  <w:rFonts w:ascii="Cambria Math" w:eastAsiaTheme="minorEastAsia" w:hAnsi="Cambria Math" w:cstheme="majorBidi"/>
                  <w:sz w:val="17"/>
                  <w:szCs w:val="17"/>
                </w:rPr>
                <m:t xml:space="preserve"> </m:t>
              </m:r>
            </m:oMath>
            <w:r w:rsidRPr="00281C5E">
              <w:rPr>
                <w:rFonts w:asciiTheme="majorBidi" w:eastAsiaTheme="minorEastAsia" w:hAnsiTheme="majorBidi" w:cstheme="majorBidi"/>
                <w:sz w:val="17"/>
                <w:szCs w:val="17"/>
              </w:rPr>
              <w:t>0.25</w:t>
            </w:r>
          </w:p>
        </w:tc>
        <w:tc>
          <w:tcPr>
            <w:tcW w:w="178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418E193E" w14:textId="77777777" w:rsidR="00B5262D" w:rsidRPr="00281C5E" w:rsidRDefault="00B5262D" w:rsidP="003F055A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281C5E">
              <w:rPr>
                <w:rFonts w:asciiTheme="majorBidi" w:eastAsiaTheme="minorEastAsia" w:hAnsiTheme="majorBidi" w:cstheme="majorBidi"/>
                <w:sz w:val="17"/>
                <w:szCs w:val="17"/>
              </w:rPr>
              <w:t xml:space="preserve">8756 </w:t>
            </w:r>
            <m:oMath>
              <m:r>
                <w:rPr>
                  <w:rFonts w:ascii="Cambria Math" w:hAnsi="Cambria Math" w:cstheme="majorBidi"/>
                  <w:sz w:val="17"/>
                  <w:szCs w:val="17"/>
                </w:rPr>
                <m:t>–</m:t>
              </m:r>
            </m:oMath>
            <w:r w:rsidRPr="00281C5E">
              <w:rPr>
                <w:rFonts w:asciiTheme="majorBidi" w:eastAsiaTheme="minorEastAsia" w:hAnsiTheme="majorBidi" w:cstheme="majorBidi"/>
                <w:sz w:val="17"/>
                <w:szCs w:val="17"/>
              </w:rPr>
              <w:t xml:space="preserve"> </w:t>
            </w:r>
            <w:r w:rsidRPr="00281C5E">
              <w:rPr>
                <w:rFonts w:asciiTheme="majorBidi" w:hAnsiTheme="majorBidi" w:cstheme="majorBidi"/>
                <w:sz w:val="17"/>
                <w:szCs w:val="17"/>
              </w:rPr>
              <w:t xml:space="preserve">14187 </w:t>
            </w:r>
            <m:oMath>
              <m:r>
                <w:rPr>
                  <w:rFonts w:ascii="Cambria Math" w:hAnsi="Cambria Math" w:cstheme="majorBidi"/>
                  <w:sz w:val="17"/>
                  <w:szCs w:val="17"/>
                </w:rPr>
                <m:t>=</m:t>
              </m:r>
            </m:oMath>
            <w:r w:rsidRPr="00281C5E">
              <w:rPr>
                <w:rFonts w:asciiTheme="majorBidi" w:eastAsiaTheme="minorEastAsia" w:hAnsiTheme="majorBidi" w:cstheme="majorBidi"/>
                <w:sz w:val="17"/>
                <w:szCs w:val="17"/>
              </w:rPr>
              <w:t xml:space="preserve"> -5431</w:t>
            </w:r>
          </w:p>
        </w:tc>
      </w:tr>
      <w:tr w:rsidR="00281C5E" w:rsidRPr="00281C5E" w14:paraId="76825AD4" w14:textId="77777777" w:rsidTr="00CA5E5D">
        <w:trPr>
          <w:jc w:val="center"/>
        </w:trPr>
        <w:tc>
          <w:tcPr>
            <w:tcW w:w="250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4533A30F" w14:textId="77777777" w:rsidR="00B5262D" w:rsidRPr="00281C5E" w:rsidRDefault="00B5262D" w:rsidP="003F055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V wavelength</w:t>
            </w:r>
          </w:p>
          <w:p w14:paraId="69034B7E" w14:textId="77777777" w:rsidR="00B5262D" w:rsidRPr="00281C5E" w:rsidRDefault="00B5262D" w:rsidP="003F055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: </w:t>
            </w:r>
            <w:r w:rsidRPr="00281C5E">
              <w:rPr>
                <w:rFonts w:asciiTheme="majorBidi" w:hAnsiTheme="majorBidi" w:cstheme="majorBidi"/>
                <w:sz w:val="20"/>
                <w:szCs w:val="20"/>
              </w:rPr>
              <w:t>MeOH:H</w:t>
            </w:r>
            <w:r w:rsidRPr="00281C5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281C5E">
              <w:rPr>
                <w:rFonts w:asciiTheme="majorBidi" w:hAnsiTheme="majorBidi" w:cstheme="majorBidi"/>
                <w:sz w:val="20"/>
                <w:szCs w:val="20"/>
              </w:rPr>
              <w:t xml:space="preserve">O (60:40 v/v), 240 nm </w:t>
            </w:r>
          </w:p>
          <w:p w14:paraId="3E7400D5" w14:textId="77777777" w:rsidR="00B5262D" w:rsidRPr="00281C5E" w:rsidRDefault="00B5262D" w:rsidP="003F05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: </w:t>
            </w:r>
            <w:r w:rsidRPr="00281C5E">
              <w:rPr>
                <w:rFonts w:asciiTheme="majorBidi" w:hAnsiTheme="majorBidi" w:cstheme="majorBidi"/>
                <w:sz w:val="20"/>
                <w:szCs w:val="20"/>
              </w:rPr>
              <w:t>MeOH:H</w:t>
            </w:r>
            <w:r w:rsidRPr="00281C5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281C5E">
              <w:rPr>
                <w:rFonts w:asciiTheme="majorBidi" w:hAnsiTheme="majorBidi" w:cstheme="majorBidi"/>
                <w:sz w:val="20"/>
                <w:szCs w:val="20"/>
              </w:rPr>
              <w:t>O (60:40 v/v), 254 nm</w:t>
            </w:r>
          </w:p>
          <w:p w14:paraId="0350BFFA" w14:textId="77777777" w:rsidR="00B5262D" w:rsidRPr="00281C5E" w:rsidRDefault="00B5262D" w:rsidP="003F055A">
            <w:pP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  <w:tc>
          <w:tcPr>
            <w:tcW w:w="18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4BE19011" w14:textId="77777777" w:rsidR="00B5262D" w:rsidRPr="00281C5E" w:rsidRDefault="00B5262D" w:rsidP="003F055A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281C5E">
              <w:rPr>
                <w:rFonts w:asciiTheme="majorBidi" w:hAnsiTheme="majorBidi" w:cstheme="majorBidi"/>
                <w:sz w:val="17"/>
                <w:szCs w:val="17"/>
              </w:rPr>
              <w:t>50.86</w:t>
            </w:r>
            <w:r w:rsidRPr="00281C5E">
              <w:rPr>
                <w:rFonts w:asciiTheme="majorBidi" w:eastAsiaTheme="minorEastAsia" w:hAnsiTheme="majorBidi" w:cstheme="majorBidi"/>
                <w:sz w:val="17"/>
                <w:szCs w:val="17"/>
              </w:rPr>
              <w:t xml:space="preserve"> </w:t>
            </w:r>
            <m:oMath>
              <m:r>
                <w:rPr>
                  <w:rFonts w:ascii="Cambria Math" w:hAnsi="Cambria Math" w:cstheme="majorBidi"/>
                  <w:sz w:val="17"/>
                  <w:szCs w:val="17"/>
                </w:rPr>
                <m:t>–</m:t>
              </m:r>
            </m:oMath>
            <w:r w:rsidRPr="00281C5E">
              <w:rPr>
                <w:rFonts w:asciiTheme="majorBidi" w:eastAsiaTheme="minorEastAsia" w:hAnsiTheme="majorBidi" w:cstheme="majorBidi"/>
                <w:sz w:val="17"/>
                <w:szCs w:val="17"/>
              </w:rPr>
              <w:t xml:space="preserve"> </w:t>
            </w:r>
            <w:r w:rsidRPr="00281C5E">
              <w:rPr>
                <w:rFonts w:asciiTheme="majorBidi" w:hAnsiTheme="majorBidi" w:cstheme="majorBidi"/>
                <w:sz w:val="17"/>
                <w:szCs w:val="17"/>
              </w:rPr>
              <w:t xml:space="preserve">19.53 </w:t>
            </w:r>
            <m:oMath>
              <m:r>
                <w:rPr>
                  <w:rFonts w:ascii="Cambria Math" w:hAnsi="Cambria Math" w:cstheme="majorBidi"/>
                  <w:sz w:val="17"/>
                  <w:szCs w:val="17"/>
                </w:rPr>
                <m:t>=</m:t>
              </m:r>
            </m:oMath>
            <w:r w:rsidRPr="00281C5E">
              <w:rPr>
                <w:rFonts w:asciiTheme="majorBidi" w:eastAsiaTheme="minorEastAsia" w:hAnsiTheme="majorBidi" w:cstheme="majorBidi"/>
                <w:sz w:val="17"/>
                <w:szCs w:val="17"/>
              </w:rPr>
              <w:t xml:space="preserve"> 31.33</w:t>
            </w:r>
          </w:p>
        </w:tc>
        <w:tc>
          <w:tcPr>
            <w:tcW w:w="162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2760C980" w14:textId="77777777" w:rsidR="00B5262D" w:rsidRPr="00281C5E" w:rsidRDefault="00B5262D" w:rsidP="003F055A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281C5E">
              <w:rPr>
                <w:rFonts w:asciiTheme="majorBidi" w:eastAsiaTheme="minorEastAsia" w:hAnsiTheme="majorBidi" w:cstheme="majorBidi"/>
                <w:sz w:val="17"/>
                <w:szCs w:val="17"/>
              </w:rPr>
              <w:t xml:space="preserve">7.72 </w:t>
            </w:r>
            <m:oMath>
              <m:r>
                <w:rPr>
                  <w:rFonts w:ascii="Cambria Math" w:hAnsi="Cambria Math" w:cstheme="majorBidi"/>
                  <w:sz w:val="17"/>
                  <w:szCs w:val="17"/>
                </w:rPr>
                <m:t>–</m:t>
              </m:r>
            </m:oMath>
            <w:r w:rsidRPr="00281C5E">
              <w:rPr>
                <w:rFonts w:asciiTheme="majorBidi" w:eastAsiaTheme="minorEastAsia" w:hAnsiTheme="majorBidi" w:cstheme="majorBidi"/>
                <w:sz w:val="17"/>
                <w:szCs w:val="17"/>
              </w:rPr>
              <w:t xml:space="preserve"> </w:t>
            </w:r>
            <w:r w:rsidRPr="00281C5E">
              <w:rPr>
                <w:rFonts w:asciiTheme="majorBidi" w:hAnsiTheme="majorBidi" w:cstheme="majorBidi"/>
                <w:sz w:val="17"/>
                <w:szCs w:val="17"/>
              </w:rPr>
              <w:t xml:space="preserve">7.71 </w:t>
            </w:r>
            <m:oMath>
              <m:r>
                <w:rPr>
                  <w:rFonts w:ascii="Cambria Math" w:hAnsi="Cambria Math" w:cstheme="majorBidi"/>
                  <w:sz w:val="17"/>
                  <w:szCs w:val="17"/>
                </w:rPr>
                <m:t>=</m:t>
              </m:r>
            </m:oMath>
            <w:r w:rsidRPr="00281C5E">
              <w:rPr>
                <w:rFonts w:asciiTheme="majorBidi" w:eastAsiaTheme="minorEastAsia" w:hAnsiTheme="majorBidi" w:cstheme="majorBidi"/>
                <w:sz w:val="17"/>
                <w:szCs w:val="17"/>
              </w:rPr>
              <w:t xml:space="preserve"> 0.01</w:t>
            </w:r>
          </w:p>
        </w:tc>
        <w:tc>
          <w:tcPr>
            <w:tcW w:w="162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471EFE81" w14:textId="77777777" w:rsidR="00B5262D" w:rsidRPr="00281C5E" w:rsidRDefault="00B5262D" w:rsidP="003F055A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281C5E">
              <w:rPr>
                <w:rFonts w:asciiTheme="majorBidi" w:eastAsiaTheme="minorEastAsia" w:hAnsiTheme="majorBidi" w:cstheme="majorBidi"/>
                <w:sz w:val="17"/>
                <w:szCs w:val="17"/>
              </w:rPr>
              <w:t xml:space="preserve">1.08 </w:t>
            </w:r>
            <m:oMath>
              <m:r>
                <w:rPr>
                  <w:rFonts w:ascii="Cambria Math" w:hAnsi="Cambria Math" w:cstheme="majorBidi"/>
                  <w:sz w:val="17"/>
                  <w:szCs w:val="17"/>
                </w:rPr>
                <m:t>–</m:t>
              </m:r>
            </m:oMath>
            <w:r w:rsidRPr="00281C5E">
              <w:rPr>
                <w:rFonts w:asciiTheme="majorBidi" w:eastAsiaTheme="minorEastAsia" w:hAnsiTheme="majorBidi" w:cstheme="majorBidi"/>
                <w:sz w:val="17"/>
                <w:szCs w:val="17"/>
              </w:rPr>
              <w:t xml:space="preserve"> </w:t>
            </w:r>
            <w:r w:rsidRPr="00281C5E">
              <w:rPr>
                <w:rFonts w:asciiTheme="majorBidi" w:hAnsiTheme="majorBidi" w:cstheme="majorBidi"/>
                <w:sz w:val="17"/>
                <w:szCs w:val="17"/>
              </w:rPr>
              <w:t xml:space="preserve">1.00 </w:t>
            </w:r>
            <m:oMath>
              <m:r>
                <w:rPr>
                  <w:rFonts w:ascii="Cambria Math" w:hAnsi="Cambria Math" w:cstheme="majorBidi"/>
                  <w:sz w:val="17"/>
                  <w:szCs w:val="17"/>
                </w:rPr>
                <m:t>=</m:t>
              </m:r>
            </m:oMath>
            <w:r w:rsidRPr="00281C5E">
              <w:rPr>
                <w:rFonts w:asciiTheme="majorBidi" w:eastAsiaTheme="minorEastAsia" w:hAnsiTheme="majorBidi" w:cstheme="majorBidi"/>
                <w:sz w:val="17"/>
                <w:szCs w:val="17"/>
              </w:rPr>
              <w:t xml:space="preserve"> 0.08</w:t>
            </w:r>
          </w:p>
        </w:tc>
        <w:tc>
          <w:tcPr>
            <w:tcW w:w="178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0B166DE3" w14:textId="77777777" w:rsidR="00B5262D" w:rsidRPr="00281C5E" w:rsidRDefault="00B5262D" w:rsidP="003F055A">
            <w:pPr>
              <w:jc w:val="center"/>
              <w:rPr>
                <w:rFonts w:asciiTheme="majorBidi" w:hAnsiTheme="majorBidi" w:cstheme="majorBidi"/>
                <w:sz w:val="17"/>
                <w:szCs w:val="17"/>
              </w:rPr>
            </w:pPr>
            <w:r w:rsidRPr="00281C5E">
              <w:rPr>
                <w:rFonts w:asciiTheme="majorBidi" w:eastAsiaTheme="minorEastAsia" w:hAnsiTheme="majorBidi" w:cstheme="majorBidi"/>
                <w:sz w:val="17"/>
                <w:szCs w:val="17"/>
              </w:rPr>
              <w:t xml:space="preserve">8756 </w:t>
            </w:r>
            <m:oMath>
              <m:r>
                <w:rPr>
                  <w:rFonts w:ascii="Cambria Math" w:hAnsi="Cambria Math" w:cstheme="majorBidi"/>
                  <w:sz w:val="17"/>
                  <w:szCs w:val="17"/>
                </w:rPr>
                <m:t>–</m:t>
              </m:r>
            </m:oMath>
            <w:r w:rsidRPr="00281C5E">
              <w:rPr>
                <w:rFonts w:asciiTheme="majorBidi" w:eastAsiaTheme="minorEastAsia" w:hAnsiTheme="majorBidi" w:cstheme="majorBidi"/>
                <w:sz w:val="17"/>
                <w:szCs w:val="17"/>
              </w:rPr>
              <w:t xml:space="preserve"> 9288</w:t>
            </w:r>
            <w:r w:rsidRPr="00281C5E">
              <w:rPr>
                <w:rFonts w:asciiTheme="majorBidi" w:hAnsiTheme="majorBidi" w:cstheme="majorBidi"/>
                <w:sz w:val="17"/>
                <w:szCs w:val="17"/>
              </w:rPr>
              <w:t xml:space="preserve"> </w:t>
            </w:r>
            <m:oMath>
              <m:r>
                <w:rPr>
                  <w:rFonts w:ascii="Cambria Math" w:hAnsi="Cambria Math" w:cstheme="majorBidi"/>
                  <w:sz w:val="17"/>
                  <w:szCs w:val="17"/>
                </w:rPr>
                <m:t>=</m:t>
              </m:r>
            </m:oMath>
            <w:r w:rsidRPr="00281C5E">
              <w:rPr>
                <w:rFonts w:asciiTheme="majorBidi" w:eastAsiaTheme="minorEastAsia" w:hAnsiTheme="majorBidi" w:cstheme="majorBidi"/>
                <w:sz w:val="17"/>
                <w:szCs w:val="17"/>
              </w:rPr>
              <w:t xml:space="preserve"> -532</w:t>
            </w:r>
          </w:p>
        </w:tc>
      </w:tr>
      <w:tr w:rsidR="00281C5E" w:rsidRPr="00281C5E" w14:paraId="2BF732D1" w14:textId="77777777" w:rsidTr="00CA5E5D">
        <w:trPr>
          <w:jc w:val="center"/>
        </w:trPr>
        <w:tc>
          <w:tcPr>
            <w:tcW w:w="9330" w:type="dxa"/>
            <w:gridSpan w:val="5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center"/>
          </w:tcPr>
          <w:p w14:paraId="01E36E28" w14:textId="77777777" w:rsidR="00B5262D" w:rsidRPr="00281C5E" w:rsidRDefault="00B5262D" w:rsidP="003F055A">
            <w:pPr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1 </w:t>
            </w:r>
            <w:r w:rsidRPr="00281C5E">
              <w:rPr>
                <w:rFonts w:asciiTheme="majorBidi" w:hAnsiTheme="majorBidi" w:cstheme="majorBidi"/>
                <w:sz w:val="20"/>
                <w:szCs w:val="20"/>
              </w:rPr>
              <w:t>Retention time</w:t>
            </w:r>
          </w:p>
          <w:p w14:paraId="0D05A0D1" w14:textId="77777777" w:rsidR="00B5262D" w:rsidRPr="00281C5E" w:rsidRDefault="00B5262D" w:rsidP="003F055A">
            <w:pPr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b </w:t>
            </w:r>
            <w:r w:rsidRPr="00281C5E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Number of theoretical plate </w:t>
            </w:r>
          </w:p>
        </w:tc>
      </w:tr>
    </w:tbl>
    <w:p w14:paraId="2BAC61D9" w14:textId="77777777" w:rsidR="00B5262D" w:rsidRPr="00281C5E" w:rsidRDefault="00B5262D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581591EB" w14:textId="77777777" w:rsidR="00B5262D" w:rsidRPr="00281C5E" w:rsidRDefault="00B5262D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60F61BD5" w14:textId="77777777" w:rsidR="00B5262D" w:rsidRPr="00281C5E" w:rsidRDefault="00B5262D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1A19BEFD" w14:textId="77777777" w:rsidR="00B5262D" w:rsidRPr="00281C5E" w:rsidRDefault="00B5262D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445F5B12" w14:textId="77777777" w:rsidR="00B5262D" w:rsidRPr="00281C5E" w:rsidRDefault="00B5262D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3B28EC4C" w14:textId="77777777" w:rsidR="00B5262D" w:rsidRPr="00281C5E" w:rsidRDefault="00B5262D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45D3CAEE" w14:textId="77777777" w:rsidR="00B5262D" w:rsidRPr="00281C5E" w:rsidRDefault="00B5262D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127FE362" w14:textId="77777777" w:rsidR="00B5262D" w:rsidRPr="00281C5E" w:rsidRDefault="00B5262D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54CE8AC1" w14:textId="77777777" w:rsidR="00B5262D" w:rsidRPr="00281C5E" w:rsidRDefault="00B5262D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3415B3E9" w14:textId="77777777" w:rsidR="00B5262D" w:rsidRPr="00281C5E" w:rsidRDefault="00B5262D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06B16907" w14:textId="77777777" w:rsidR="00B5262D" w:rsidRPr="00281C5E" w:rsidRDefault="00B5262D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0E2B8DAC" w14:textId="77777777" w:rsidR="00B5262D" w:rsidRPr="00281C5E" w:rsidRDefault="00B5262D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26A90D58" w14:textId="77777777" w:rsidR="00B5262D" w:rsidRPr="00281C5E" w:rsidRDefault="00B5262D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2C73BA92" w14:textId="77777777" w:rsidR="00B5262D" w:rsidRPr="00281C5E" w:rsidRDefault="00B5262D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3BD94270" w14:textId="77777777" w:rsidR="00B5262D" w:rsidRPr="00281C5E" w:rsidRDefault="00B5262D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797C9887" w14:textId="77777777" w:rsidR="00B5262D" w:rsidRPr="00281C5E" w:rsidRDefault="00B5262D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2897B06F" w14:textId="77777777" w:rsidR="00B5262D" w:rsidRPr="00281C5E" w:rsidRDefault="00B5262D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7DC220E3" w14:textId="77777777" w:rsidR="00B5262D" w:rsidRPr="00281C5E" w:rsidRDefault="00B5262D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65E959C3" w14:textId="77777777" w:rsidR="00B5262D" w:rsidRPr="00281C5E" w:rsidRDefault="00B5262D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6FC42DCB" w14:textId="77777777" w:rsidR="00B5262D" w:rsidRPr="00281C5E" w:rsidRDefault="00B5262D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15A6499D" w14:textId="77777777" w:rsidR="00B5262D" w:rsidRPr="00281C5E" w:rsidRDefault="00B5262D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16844649" w14:textId="77777777" w:rsidR="00B5262D" w:rsidRPr="00281C5E" w:rsidRDefault="00B5262D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054A8C64" w14:textId="77777777" w:rsidR="00B5262D" w:rsidRPr="00281C5E" w:rsidRDefault="00B5262D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32AB4B71" w14:textId="77777777" w:rsidR="00B5262D" w:rsidRPr="00281C5E" w:rsidRDefault="00B5262D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15A73AD4" w14:textId="77777777" w:rsidR="00B5262D" w:rsidRPr="00281C5E" w:rsidRDefault="00B5262D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52DC36EC" w14:textId="77777777" w:rsidR="00B5262D" w:rsidRPr="00281C5E" w:rsidRDefault="00B5262D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143E4FEB" w14:textId="77777777" w:rsidR="00B5262D" w:rsidRPr="00281C5E" w:rsidRDefault="00B5262D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6E626192" w14:textId="77777777" w:rsidR="00B5262D" w:rsidRPr="00281C5E" w:rsidRDefault="00B5262D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4E53D5AB" w14:textId="77777777" w:rsidR="00B5262D" w:rsidRPr="00281C5E" w:rsidRDefault="00B5262D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7ED5AE49" w14:textId="77777777" w:rsidR="00B5262D" w:rsidRPr="00281C5E" w:rsidRDefault="00B5262D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60CE8E42" w14:textId="77777777" w:rsidR="00B5262D" w:rsidRPr="00281C5E" w:rsidRDefault="00B5262D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49F29762" w14:textId="77777777" w:rsidR="00B5262D" w:rsidRPr="00281C5E" w:rsidRDefault="00B5262D" w:rsidP="00FA52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Style w:val="TableGrid"/>
        <w:tblW w:w="9350" w:type="dxa"/>
        <w:tblInd w:w="-5" w:type="dxa"/>
        <w:tblLook w:val="04A0" w:firstRow="1" w:lastRow="0" w:firstColumn="1" w:lastColumn="0" w:noHBand="0" w:noVBand="1"/>
      </w:tblPr>
      <w:tblGrid>
        <w:gridCol w:w="1222"/>
        <w:gridCol w:w="887"/>
        <w:gridCol w:w="1486"/>
        <w:gridCol w:w="1800"/>
        <w:gridCol w:w="2070"/>
        <w:gridCol w:w="1885"/>
      </w:tblGrid>
      <w:tr w:rsidR="00281C5E" w:rsidRPr="00281C5E" w14:paraId="3D83A04E" w14:textId="77777777" w:rsidTr="00C03295">
        <w:tc>
          <w:tcPr>
            <w:tcW w:w="9350" w:type="dxa"/>
            <w:gridSpan w:val="6"/>
            <w:tcBorders>
              <w:top w:val="single" w:sz="18" w:space="0" w:color="FFFFFF" w:themeColor="background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vAlign w:val="center"/>
          </w:tcPr>
          <w:p w14:paraId="085199BD" w14:textId="463E782B" w:rsidR="00595ADB" w:rsidRPr="00281C5E" w:rsidRDefault="00B96467" w:rsidP="00595ADB">
            <w:pPr>
              <w:pStyle w:val="NormalWeb"/>
              <w:spacing w:before="0" w:beforeAutospacing="0" w:after="0" w:afterAutospacing="0" w:line="360" w:lineRule="auto"/>
              <w:jc w:val="both"/>
              <w:textAlignment w:val="bottom"/>
            </w:pPr>
            <w:r w:rsidRPr="00281C5E">
              <w:rPr>
                <w:b/>
                <w:bCs/>
              </w:rPr>
              <w:lastRenderedPageBreak/>
              <w:t>Table S</w:t>
            </w:r>
            <w:r w:rsidR="00B5262D" w:rsidRPr="00281C5E">
              <w:rPr>
                <w:b/>
                <w:bCs/>
              </w:rPr>
              <w:t>2</w:t>
            </w:r>
            <w:r w:rsidRPr="00281C5E">
              <w:rPr>
                <w:b/>
                <w:bCs/>
              </w:rPr>
              <w:t xml:space="preserve">. </w:t>
            </w:r>
            <w:r w:rsidRPr="00281C5E">
              <w:t xml:space="preserve">The design matrix </w:t>
            </w:r>
            <w:r w:rsidR="00595ADB" w:rsidRPr="00281C5E">
              <w:t xml:space="preserve">of a 3-level full factorial design </w:t>
            </w:r>
            <w:r w:rsidRPr="00281C5E">
              <w:t>for optimization</w:t>
            </w:r>
            <w:r w:rsidR="00595ADB" w:rsidRPr="00281C5E">
              <w:t xml:space="preserve"> of desorption step</w:t>
            </w:r>
            <w:r w:rsidRPr="00281C5E">
              <w:t xml:space="preserve"> </w:t>
            </w:r>
            <w:r w:rsidR="00595ADB" w:rsidRPr="00281C5E">
              <w:t>and the obtained peak areas of 17-OHP.</w:t>
            </w:r>
          </w:p>
        </w:tc>
      </w:tr>
      <w:tr w:rsidR="00281C5E" w:rsidRPr="00281C5E" w14:paraId="7AE34EE9" w14:textId="77777777" w:rsidTr="007649A2">
        <w:tc>
          <w:tcPr>
            <w:tcW w:w="1222" w:type="dxa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vAlign w:val="center"/>
          </w:tcPr>
          <w:p w14:paraId="7DA9B676" w14:textId="77777777" w:rsidR="0002346E" w:rsidRPr="00281C5E" w:rsidRDefault="0002346E" w:rsidP="00B964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b/>
                <w:bCs/>
                <w:sz w:val="20"/>
                <w:szCs w:val="20"/>
              </w:rPr>
              <w:t>Run order</w:t>
            </w:r>
          </w:p>
        </w:tc>
        <w:tc>
          <w:tcPr>
            <w:tcW w:w="887" w:type="dxa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vAlign w:val="center"/>
          </w:tcPr>
          <w:p w14:paraId="72C9BCCF" w14:textId="77777777" w:rsidR="0002346E" w:rsidRPr="00281C5E" w:rsidRDefault="0002346E" w:rsidP="00B964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b/>
                <w:bCs/>
                <w:sz w:val="20"/>
                <w:szCs w:val="20"/>
              </w:rPr>
              <w:t>Blocks</w:t>
            </w:r>
          </w:p>
        </w:tc>
        <w:tc>
          <w:tcPr>
            <w:tcW w:w="1486" w:type="dxa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vAlign w:val="center"/>
          </w:tcPr>
          <w:p w14:paraId="405D396D" w14:textId="77777777" w:rsidR="0002346E" w:rsidRPr="00281C5E" w:rsidRDefault="00B96467" w:rsidP="00B964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b/>
                <w:bCs/>
                <w:sz w:val="20"/>
                <w:szCs w:val="20"/>
              </w:rPr>
              <w:t>D</w:t>
            </w:r>
            <w:r w:rsidR="0002346E" w:rsidRPr="00281C5E">
              <w:rPr>
                <w:b/>
                <w:bCs/>
                <w:sz w:val="20"/>
                <w:szCs w:val="20"/>
              </w:rPr>
              <w:t xml:space="preserve">esorption </w:t>
            </w:r>
            <w:r w:rsidRPr="00281C5E">
              <w:rPr>
                <w:b/>
                <w:bCs/>
                <w:sz w:val="20"/>
                <w:szCs w:val="20"/>
              </w:rPr>
              <w:t>T</w:t>
            </w:r>
            <w:r w:rsidR="0002346E" w:rsidRPr="00281C5E">
              <w:rPr>
                <w:b/>
                <w:bCs/>
                <w:sz w:val="20"/>
                <w:szCs w:val="20"/>
              </w:rPr>
              <w:t>ime (min)</w:t>
            </w:r>
          </w:p>
        </w:tc>
        <w:tc>
          <w:tcPr>
            <w:tcW w:w="1800" w:type="dxa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vAlign w:val="center"/>
          </w:tcPr>
          <w:p w14:paraId="5370D78C" w14:textId="77777777" w:rsidR="0002346E" w:rsidRPr="00281C5E" w:rsidRDefault="00B96467" w:rsidP="00B964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b/>
                <w:bCs/>
                <w:sz w:val="20"/>
                <w:szCs w:val="20"/>
              </w:rPr>
              <w:t>D</w:t>
            </w:r>
            <w:r w:rsidR="0002346E" w:rsidRPr="00281C5E">
              <w:rPr>
                <w:b/>
                <w:bCs/>
                <w:sz w:val="20"/>
                <w:szCs w:val="20"/>
              </w:rPr>
              <w:t xml:space="preserve">esorption </w:t>
            </w:r>
            <w:r w:rsidRPr="00281C5E">
              <w:rPr>
                <w:b/>
                <w:bCs/>
                <w:sz w:val="20"/>
                <w:szCs w:val="20"/>
              </w:rPr>
              <w:t>T</w:t>
            </w:r>
            <w:r w:rsidR="0002346E" w:rsidRPr="00281C5E">
              <w:rPr>
                <w:b/>
                <w:bCs/>
                <w:sz w:val="20"/>
                <w:szCs w:val="20"/>
              </w:rPr>
              <w:t>emperature (°C)</w:t>
            </w:r>
          </w:p>
        </w:tc>
        <w:tc>
          <w:tcPr>
            <w:tcW w:w="2070" w:type="dxa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vAlign w:val="center"/>
          </w:tcPr>
          <w:p w14:paraId="03276E11" w14:textId="37F1531D" w:rsidR="0002346E" w:rsidRPr="00281C5E" w:rsidRDefault="0002346E" w:rsidP="00B9646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sz w:val="20"/>
                <w:szCs w:val="20"/>
              </w:rPr>
            </w:pPr>
            <w:r w:rsidRPr="00281C5E">
              <w:rPr>
                <w:b/>
                <w:bCs/>
                <w:sz w:val="20"/>
                <w:szCs w:val="20"/>
              </w:rPr>
              <w:t>Response 1</w:t>
            </w:r>
            <w:r w:rsidR="00595ADB" w:rsidRPr="00281C5E">
              <w:rPr>
                <w:b/>
                <w:bCs/>
                <w:sz w:val="20"/>
                <w:szCs w:val="20"/>
              </w:rPr>
              <w:t>:</w:t>
            </w:r>
          </w:p>
          <w:p w14:paraId="2B0A049B" w14:textId="06E73E36" w:rsidR="00595ADB" w:rsidRPr="00281C5E" w:rsidRDefault="00595ADB" w:rsidP="00B9646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ak area after the first desorption</w:t>
            </w:r>
          </w:p>
        </w:tc>
        <w:tc>
          <w:tcPr>
            <w:tcW w:w="1885" w:type="dxa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vAlign w:val="center"/>
          </w:tcPr>
          <w:p w14:paraId="1DD1E2A8" w14:textId="2A719D62" w:rsidR="0002346E" w:rsidRPr="00281C5E" w:rsidRDefault="0002346E" w:rsidP="00B9646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sz w:val="20"/>
                <w:szCs w:val="20"/>
              </w:rPr>
            </w:pPr>
            <w:r w:rsidRPr="00281C5E">
              <w:rPr>
                <w:b/>
                <w:bCs/>
                <w:sz w:val="20"/>
                <w:szCs w:val="20"/>
              </w:rPr>
              <w:t>Response 2</w:t>
            </w:r>
            <w:r w:rsidR="00595ADB" w:rsidRPr="00281C5E">
              <w:rPr>
                <w:b/>
                <w:bCs/>
                <w:sz w:val="20"/>
                <w:szCs w:val="20"/>
              </w:rPr>
              <w:t>:</w:t>
            </w:r>
          </w:p>
          <w:p w14:paraId="3A5F739E" w14:textId="113242FF" w:rsidR="00595ADB" w:rsidRPr="00281C5E" w:rsidRDefault="00595ADB" w:rsidP="00B9646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ak area after the second desorption</w:t>
            </w:r>
          </w:p>
        </w:tc>
      </w:tr>
      <w:tr w:rsidR="00281C5E" w:rsidRPr="00281C5E" w14:paraId="69CE99FE" w14:textId="77777777" w:rsidTr="007649A2">
        <w:tc>
          <w:tcPr>
            <w:tcW w:w="1222" w:type="dxa"/>
            <w:tcBorders>
              <w:top w:val="single" w:sz="12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D572AAA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</w:t>
            </w:r>
          </w:p>
        </w:tc>
        <w:tc>
          <w:tcPr>
            <w:tcW w:w="887" w:type="dxa"/>
            <w:tcBorders>
              <w:top w:val="single" w:sz="12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40CBCDD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</w:t>
            </w:r>
          </w:p>
        </w:tc>
        <w:tc>
          <w:tcPr>
            <w:tcW w:w="1486" w:type="dxa"/>
            <w:tcBorders>
              <w:top w:val="single" w:sz="12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7B61C90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single" w:sz="12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0729595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50</w:t>
            </w:r>
          </w:p>
        </w:tc>
        <w:tc>
          <w:tcPr>
            <w:tcW w:w="2070" w:type="dxa"/>
            <w:tcBorders>
              <w:top w:val="single" w:sz="12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6E143BB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14.89</w:t>
            </w:r>
          </w:p>
        </w:tc>
        <w:tc>
          <w:tcPr>
            <w:tcW w:w="1885" w:type="dxa"/>
            <w:tcBorders>
              <w:top w:val="single" w:sz="12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AF02529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.06</w:t>
            </w:r>
          </w:p>
        </w:tc>
      </w:tr>
      <w:tr w:rsidR="00281C5E" w:rsidRPr="00281C5E" w14:paraId="0FF8149E" w14:textId="77777777" w:rsidTr="007649A2">
        <w:tc>
          <w:tcPr>
            <w:tcW w:w="1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5F6881B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DD03DB0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8DB6686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3F8F780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13BB4A8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2.92</w:t>
            </w:r>
          </w:p>
        </w:tc>
        <w:tc>
          <w:tcPr>
            <w:tcW w:w="1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A8E4BA1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.80</w:t>
            </w:r>
          </w:p>
        </w:tc>
      </w:tr>
      <w:tr w:rsidR="00281C5E" w:rsidRPr="00281C5E" w14:paraId="29DBDB46" w14:textId="77777777" w:rsidTr="007649A2">
        <w:tc>
          <w:tcPr>
            <w:tcW w:w="1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B3B9C8F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8F1E566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2FA76E2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DAFAD9F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5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7A4676F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14.07</w:t>
            </w:r>
          </w:p>
        </w:tc>
        <w:tc>
          <w:tcPr>
            <w:tcW w:w="1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920C96A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6.53</w:t>
            </w:r>
          </w:p>
        </w:tc>
      </w:tr>
      <w:tr w:rsidR="00281C5E" w:rsidRPr="00281C5E" w14:paraId="043E5FAD" w14:textId="77777777" w:rsidTr="007649A2">
        <w:tc>
          <w:tcPr>
            <w:tcW w:w="1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277D841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4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AB02EEB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404F092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C8DECFA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BC907CA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14.32</w:t>
            </w:r>
          </w:p>
        </w:tc>
        <w:tc>
          <w:tcPr>
            <w:tcW w:w="1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A3CA978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4.74</w:t>
            </w:r>
          </w:p>
        </w:tc>
      </w:tr>
      <w:tr w:rsidR="00281C5E" w:rsidRPr="00281C5E" w14:paraId="224E4093" w14:textId="77777777" w:rsidTr="007649A2">
        <w:tc>
          <w:tcPr>
            <w:tcW w:w="1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7E925B8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5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658F4AF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DAFCC8B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C46CAC8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50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2DE5623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41.67</w:t>
            </w:r>
          </w:p>
        </w:tc>
        <w:tc>
          <w:tcPr>
            <w:tcW w:w="1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69B63BD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.67</w:t>
            </w:r>
          </w:p>
        </w:tc>
      </w:tr>
      <w:tr w:rsidR="00281C5E" w:rsidRPr="00281C5E" w14:paraId="4B0FAD12" w14:textId="77777777" w:rsidTr="007649A2">
        <w:tc>
          <w:tcPr>
            <w:tcW w:w="1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F1004FF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6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49C69F4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F997BC6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E2E355E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5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DC23A34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31.68</w:t>
            </w:r>
          </w:p>
        </w:tc>
        <w:tc>
          <w:tcPr>
            <w:tcW w:w="1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F3FBBAC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0.93</w:t>
            </w:r>
          </w:p>
        </w:tc>
      </w:tr>
      <w:tr w:rsidR="00281C5E" w:rsidRPr="00281C5E" w14:paraId="2B40B6B0" w14:textId="77777777" w:rsidTr="007649A2">
        <w:tc>
          <w:tcPr>
            <w:tcW w:w="1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36F617C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7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2FB92A2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83540B9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E00B3F3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5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C045AB4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28.31</w:t>
            </w:r>
          </w:p>
        </w:tc>
        <w:tc>
          <w:tcPr>
            <w:tcW w:w="1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E1874AC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9.85</w:t>
            </w:r>
          </w:p>
        </w:tc>
      </w:tr>
      <w:tr w:rsidR="00281C5E" w:rsidRPr="00281C5E" w14:paraId="00D1CC95" w14:textId="77777777" w:rsidTr="007649A2">
        <w:tc>
          <w:tcPr>
            <w:tcW w:w="1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CAD4D5C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8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F7DB0F1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3F9E465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4BBBE2C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50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17B82C3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63.27</w:t>
            </w:r>
          </w:p>
        </w:tc>
        <w:tc>
          <w:tcPr>
            <w:tcW w:w="1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A545872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0.67</w:t>
            </w:r>
          </w:p>
        </w:tc>
      </w:tr>
      <w:tr w:rsidR="00281C5E" w:rsidRPr="00281C5E" w14:paraId="1103B728" w14:textId="77777777" w:rsidTr="007649A2">
        <w:tc>
          <w:tcPr>
            <w:tcW w:w="1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BA22854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9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6F1DAD5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7650B2F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A6AFE84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5B2CBC4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30.01</w:t>
            </w:r>
          </w:p>
        </w:tc>
        <w:tc>
          <w:tcPr>
            <w:tcW w:w="1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74018CA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.80</w:t>
            </w:r>
          </w:p>
        </w:tc>
      </w:tr>
      <w:tr w:rsidR="00281C5E" w:rsidRPr="00281C5E" w14:paraId="2DF650FF" w14:textId="77777777" w:rsidTr="007649A2">
        <w:tc>
          <w:tcPr>
            <w:tcW w:w="1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6962EBB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A8B946C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7C9E0EE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6C6E14D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6BE34D2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28.58</w:t>
            </w:r>
          </w:p>
        </w:tc>
        <w:tc>
          <w:tcPr>
            <w:tcW w:w="1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9FD1AB4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.02</w:t>
            </w:r>
          </w:p>
        </w:tc>
      </w:tr>
      <w:tr w:rsidR="00281C5E" w:rsidRPr="00281C5E" w14:paraId="379E1D2C" w14:textId="77777777" w:rsidTr="007649A2">
        <w:tc>
          <w:tcPr>
            <w:tcW w:w="1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D8E05CD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1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C816809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B80DD95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9C1A5CD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50268F0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15.94</w:t>
            </w:r>
          </w:p>
        </w:tc>
        <w:tc>
          <w:tcPr>
            <w:tcW w:w="1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8809342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4.68</w:t>
            </w:r>
          </w:p>
        </w:tc>
      </w:tr>
      <w:tr w:rsidR="00281C5E" w:rsidRPr="00281C5E" w14:paraId="3086CB65" w14:textId="77777777" w:rsidTr="007649A2">
        <w:tc>
          <w:tcPr>
            <w:tcW w:w="1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7D204CA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2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F0E911F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CE24700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FCAA4B1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50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C1CDE09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27.01</w:t>
            </w:r>
          </w:p>
        </w:tc>
        <w:tc>
          <w:tcPr>
            <w:tcW w:w="1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A7EE0E7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4.18</w:t>
            </w:r>
          </w:p>
        </w:tc>
      </w:tr>
      <w:tr w:rsidR="00281C5E" w:rsidRPr="00281C5E" w14:paraId="60071DCA" w14:textId="77777777" w:rsidTr="007649A2">
        <w:tc>
          <w:tcPr>
            <w:tcW w:w="1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E35B47D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3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D59EE3C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E1550EE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2CEB232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E970C32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3.12</w:t>
            </w:r>
          </w:p>
        </w:tc>
        <w:tc>
          <w:tcPr>
            <w:tcW w:w="1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BBA072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9.89</w:t>
            </w:r>
          </w:p>
        </w:tc>
      </w:tr>
      <w:tr w:rsidR="00281C5E" w:rsidRPr="00281C5E" w14:paraId="539A87D2" w14:textId="77777777" w:rsidTr="007649A2">
        <w:tc>
          <w:tcPr>
            <w:tcW w:w="1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C0EA933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4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97DC2B3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8A31735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3BE1F5A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50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FC58408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50.98</w:t>
            </w:r>
          </w:p>
        </w:tc>
        <w:tc>
          <w:tcPr>
            <w:tcW w:w="1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766F38F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6.71</w:t>
            </w:r>
          </w:p>
        </w:tc>
      </w:tr>
      <w:tr w:rsidR="00281C5E" w:rsidRPr="00281C5E" w14:paraId="01365649" w14:textId="77777777" w:rsidTr="007649A2">
        <w:tc>
          <w:tcPr>
            <w:tcW w:w="1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A595914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5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0BB53A6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D84B2B1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6C7EA4C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5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E743B37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30.85</w:t>
            </w:r>
          </w:p>
        </w:tc>
        <w:tc>
          <w:tcPr>
            <w:tcW w:w="1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C1087CB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.25</w:t>
            </w:r>
          </w:p>
        </w:tc>
      </w:tr>
      <w:tr w:rsidR="00281C5E" w:rsidRPr="00281C5E" w14:paraId="007EC1F5" w14:textId="77777777" w:rsidTr="007649A2">
        <w:tc>
          <w:tcPr>
            <w:tcW w:w="1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C98D256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6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DCA0057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97BD971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F519F59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5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95B1304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30.10</w:t>
            </w:r>
          </w:p>
        </w:tc>
        <w:tc>
          <w:tcPr>
            <w:tcW w:w="1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5F559B2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.82</w:t>
            </w:r>
          </w:p>
        </w:tc>
      </w:tr>
      <w:tr w:rsidR="00281C5E" w:rsidRPr="00281C5E" w14:paraId="32CAF274" w14:textId="77777777" w:rsidTr="007649A2">
        <w:tc>
          <w:tcPr>
            <w:tcW w:w="1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9E381A3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7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7F11572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6D0837B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850C560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50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DB0B67D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69.00</w:t>
            </w:r>
          </w:p>
        </w:tc>
        <w:tc>
          <w:tcPr>
            <w:tcW w:w="1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F559F3F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.35</w:t>
            </w:r>
          </w:p>
        </w:tc>
      </w:tr>
      <w:tr w:rsidR="00281C5E" w:rsidRPr="00281C5E" w14:paraId="1A8AD3A8" w14:textId="77777777" w:rsidTr="007649A2">
        <w:tc>
          <w:tcPr>
            <w:tcW w:w="1222" w:type="dxa"/>
            <w:tcBorders>
              <w:top w:val="single" w:sz="8" w:space="0" w:color="FFFFFF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vAlign w:val="center"/>
          </w:tcPr>
          <w:p w14:paraId="2EC41951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8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vAlign w:val="center"/>
          </w:tcPr>
          <w:p w14:paraId="340C15B6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</w:t>
            </w:r>
          </w:p>
        </w:tc>
        <w:tc>
          <w:tcPr>
            <w:tcW w:w="1486" w:type="dxa"/>
            <w:tcBorders>
              <w:top w:val="single" w:sz="8" w:space="0" w:color="FFFFFF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vAlign w:val="center"/>
          </w:tcPr>
          <w:p w14:paraId="4EA9C66D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vAlign w:val="center"/>
          </w:tcPr>
          <w:p w14:paraId="622E1F3C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5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vAlign w:val="center"/>
          </w:tcPr>
          <w:p w14:paraId="1E712042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17.76</w:t>
            </w:r>
          </w:p>
        </w:tc>
        <w:tc>
          <w:tcPr>
            <w:tcW w:w="1885" w:type="dxa"/>
            <w:tcBorders>
              <w:top w:val="single" w:sz="8" w:space="0" w:color="FFFFFF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vAlign w:val="center"/>
          </w:tcPr>
          <w:p w14:paraId="74EF472F" w14:textId="77777777" w:rsidR="0002346E" w:rsidRPr="00281C5E" w:rsidRDefault="0002346E" w:rsidP="0002346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7.40</w:t>
            </w:r>
          </w:p>
        </w:tc>
      </w:tr>
    </w:tbl>
    <w:p w14:paraId="0FCD057E" w14:textId="77777777" w:rsidR="0002346E" w:rsidRPr="00281C5E" w:rsidRDefault="0002346E" w:rsidP="00DF292F">
      <w:pPr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6231DB99" w14:textId="77777777" w:rsidR="00BF513F" w:rsidRPr="00281C5E" w:rsidRDefault="00BF513F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F02F6B8" w14:textId="77777777" w:rsidR="00B5262D" w:rsidRPr="00281C5E" w:rsidRDefault="00B5262D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C36E897" w14:textId="77777777" w:rsidR="00B5262D" w:rsidRPr="00281C5E" w:rsidRDefault="00B5262D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43D3052" w14:textId="77777777" w:rsidR="00B5262D" w:rsidRPr="00281C5E" w:rsidRDefault="00B5262D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B1685A6" w14:textId="77777777" w:rsidR="00B5262D" w:rsidRPr="00281C5E" w:rsidRDefault="00B5262D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0EC1FFE" w14:textId="77777777" w:rsidR="00B5262D" w:rsidRPr="00281C5E" w:rsidRDefault="00B5262D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9C9F53D" w14:textId="77777777" w:rsidR="00B5262D" w:rsidRPr="00281C5E" w:rsidRDefault="00B5262D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C699B24" w14:textId="77777777" w:rsidR="00B5262D" w:rsidRPr="00281C5E" w:rsidRDefault="00B5262D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0CBA8A4" w14:textId="77777777" w:rsidR="00B5262D" w:rsidRPr="00281C5E" w:rsidRDefault="00B5262D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5C19EDA" w14:textId="77777777" w:rsidR="00B5262D" w:rsidRPr="00281C5E" w:rsidRDefault="00B5262D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10F9757" w14:textId="77777777" w:rsidR="00B5262D" w:rsidRPr="00281C5E" w:rsidRDefault="00B5262D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46FC37A" w14:textId="77777777" w:rsidR="00B5262D" w:rsidRPr="00281C5E" w:rsidRDefault="00B5262D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9433" w:type="dxa"/>
        <w:tblLayout w:type="fixed"/>
        <w:tblLook w:val="04A0" w:firstRow="1" w:lastRow="0" w:firstColumn="1" w:lastColumn="0" w:noHBand="0" w:noVBand="1"/>
      </w:tblPr>
      <w:tblGrid>
        <w:gridCol w:w="3095"/>
        <w:gridCol w:w="848"/>
        <w:gridCol w:w="1131"/>
        <w:gridCol w:w="991"/>
        <w:gridCol w:w="848"/>
        <w:gridCol w:w="849"/>
        <w:gridCol w:w="776"/>
        <w:gridCol w:w="895"/>
      </w:tblGrid>
      <w:tr w:rsidR="00281C5E" w:rsidRPr="00281C5E" w14:paraId="25013ACE" w14:textId="77777777" w:rsidTr="006150DF">
        <w:tc>
          <w:tcPr>
            <w:tcW w:w="9433" w:type="dxa"/>
            <w:gridSpan w:val="8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auto"/>
              <w:right w:val="single" w:sz="12" w:space="0" w:color="FFFFFF"/>
            </w:tcBorders>
          </w:tcPr>
          <w:p w14:paraId="47586400" w14:textId="2025018F" w:rsidR="004B5609" w:rsidRPr="00281C5E" w:rsidRDefault="00562158" w:rsidP="004B560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Table S</w:t>
            </w:r>
            <w:r w:rsidR="00B5262D" w:rsidRPr="00281C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 w:rsidRPr="00281C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. </w:t>
            </w:r>
            <w:r w:rsidR="004B5609" w:rsidRPr="00281C5E">
              <w:rPr>
                <w:rFonts w:asciiTheme="majorBidi" w:hAnsiTheme="majorBidi" w:cstheme="majorBidi"/>
                <w:sz w:val="24"/>
                <w:szCs w:val="24"/>
              </w:rPr>
              <w:t xml:space="preserve"> The ANOVA table of </w:t>
            </w:r>
            <w:r w:rsidR="004B5609" w:rsidRPr="00281C5E">
              <w:rPr>
                <w:rFonts w:asciiTheme="majorBidi" w:hAnsiTheme="majorBidi" w:cstheme="majorBidi" w:hint="cs"/>
                <w:sz w:val="24"/>
                <w:szCs w:val="24"/>
                <w:rtl/>
              </w:rPr>
              <w:t>a</w:t>
            </w:r>
            <w:r w:rsidR="004B5609" w:rsidRPr="00281C5E">
              <w:rPr>
                <w:rFonts w:asciiTheme="majorBidi" w:hAnsiTheme="majorBidi" w:cstheme="majorBidi"/>
                <w:sz w:val="24"/>
                <w:szCs w:val="24"/>
              </w:rPr>
              <w:t xml:space="preserve"> 3-level full factorial design for optimization of desorption step in an SBSE technique according to response 1 (peak area of 17-OHP</w:t>
            </w:r>
            <w:r w:rsidR="004B5609" w:rsidRPr="00281C5E">
              <w:rPr>
                <w:rFonts w:asciiTheme="majorBidi" w:hAnsiTheme="majorBidi" w:cstheme="majorBidi" w:hint="cs"/>
                <w:sz w:val="24"/>
                <w:szCs w:val="24"/>
                <w:rtl/>
                <w:lang w:bidi="fa-IR"/>
              </w:rPr>
              <w:t xml:space="preserve"> </w:t>
            </w:r>
            <w:r w:rsidR="004B5609" w:rsidRPr="00281C5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fter the first desorption)</w:t>
            </w:r>
            <w:r w:rsidR="004B5609" w:rsidRPr="00281C5E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281C5E" w:rsidRPr="00281C5E" w14:paraId="21FC4BAA" w14:textId="77777777" w:rsidTr="00BA1D96">
        <w:trPr>
          <w:trHeight w:val="345"/>
        </w:trPr>
        <w:tc>
          <w:tcPr>
            <w:tcW w:w="3104" w:type="dxa"/>
            <w:vMerge w:val="restart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/>
            </w:tcBorders>
            <w:vAlign w:val="center"/>
          </w:tcPr>
          <w:p w14:paraId="3B39AC68" w14:textId="77777777" w:rsidR="006620E7" w:rsidRPr="00281C5E" w:rsidRDefault="006620E7" w:rsidP="00BA1D9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FFFFFF"/>
              <w:right w:val="single" w:sz="12" w:space="0" w:color="FFFFFF"/>
            </w:tcBorders>
          </w:tcPr>
          <w:p w14:paraId="2E97D4C5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m of squar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12" w:space="0" w:color="FFFFFF"/>
              <w:right w:val="single" w:sz="12" w:space="0" w:color="FFFFFF"/>
            </w:tcBorders>
          </w:tcPr>
          <w:p w14:paraId="11CA4BE2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gree of freedom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single" w:sz="12" w:space="0" w:color="FFFFFF"/>
              <w:right w:val="single" w:sz="12" w:space="0" w:color="FFFFFF"/>
            </w:tcBorders>
          </w:tcPr>
          <w:p w14:paraId="18CDC710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of square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FFFFFF"/>
              <w:right w:val="single" w:sz="12" w:space="0" w:color="FFFFFF"/>
            </w:tcBorders>
          </w:tcPr>
          <w:p w14:paraId="048D64C6" w14:textId="091B4D83" w:rsidR="006620E7" w:rsidRPr="00281C5E" w:rsidRDefault="00062266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="006620E7" w:rsidRPr="00281C5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295A7FDD" w14:textId="3F5FC071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single" w:sz="12" w:space="0" w:color="FFFFFF"/>
              <w:right w:val="single" w:sz="12" w:space="0" w:color="FFFFFF"/>
            </w:tcBorders>
          </w:tcPr>
          <w:p w14:paraId="576697F3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 </w:t>
            </w:r>
          </w:p>
          <w:p w14:paraId="0FE80CF7" w14:textId="7E9BE430" w:rsidR="006620E7" w:rsidRPr="00281C5E" w:rsidRDefault="004B5609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651" w:type="dxa"/>
            <w:gridSpan w:val="2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544624BD" w14:textId="67B01299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vels of factors</w:t>
            </w:r>
          </w:p>
        </w:tc>
      </w:tr>
      <w:tr w:rsidR="00281C5E" w:rsidRPr="00281C5E" w14:paraId="216B3CF3" w14:textId="77777777" w:rsidTr="006620E7">
        <w:trPr>
          <w:trHeight w:val="345"/>
        </w:trPr>
        <w:tc>
          <w:tcPr>
            <w:tcW w:w="3104" w:type="dxa"/>
            <w:vMerge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/>
            </w:tcBorders>
          </w:tcPr>
          <w:p w14:paraId="368F1627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2A51A2AC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18DA656C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0D7197E9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59DD778C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20400EA7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5C9AC904" w14:textId="68C66619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897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547ED982" w14:textId="1E47CA3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</w:t>
            </w:r>
          </w:p>
        </w:tc>
      </w:tr>
      <w:tr w:rsidR="00281C5E" w:rsidRPr="00281C5E" w14:paraId="1103D604" w14:textId="77777777" w:rsidTr="006620E7">
        <w:tc>
          <w:tcPr>
            <w:tcW w:w="310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66EF8CE6" w14:textId="5910187D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sorption Time (min): A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0EFD5316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2637.38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27692C50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08D5D12F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2637.38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C69C91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712BC3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9.11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4E2AD98C" w14:textId="7890ACC0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73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3EAD14CD" w14:textId="614034FD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</w:tr>
      <w:tr w:rsidR="00281C5E" w:rsidRPr="00281C5E" w14:paraId="6EDA36DB" w14:textId="77777777" w:rsidTr="006620E7"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5B360D40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sorption Temperature (°C): B</w:t>
            </w:r>
          </w:p>
        </w:tc>
        <w:tc>
          <w:tcPr>
            <w:tcW w:w="8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43A73A20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2436.87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016DAA5B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672D1888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2436.87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131171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9100E8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1.93</w:t>
            </w:r>
          </w:p>
        </w:tc>
        <w:tc>
          <w:tcPr>
            <w:tcW w:w="77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1B574A93" w14:textId="1575AA1D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7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16B9BED2" w14:textId="773DB5D5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</w:tr>
      <w:tr w:rsidR="00281C5E" w:rsidRPr="00281C5E" w14:paraId="373BFB41" w14:textId="77777777" w:rsidTr="006620E7"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44777515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8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35D3747B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5.52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0C2861F6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0442D497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5.5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E25D81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6429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29DDA1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23</w:t>
            </w:r>
          </w:p>
        </w:tc>
        <w:tc>
          <w:tcPr>
            <w:tcW w:w="165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0E283312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C5E" w:rsidRPr="00281C5E" w14:paraId="320CC1AE" w14:textId="77777777" w:rsidTr="006620E7"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1322AB8E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8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341C303E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78.83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38738334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427D4313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78.83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82F9EE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0.0216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BB0AFB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.40</w:t>
            </w:r>
          </w:p>
        </w:tc>
        <w:tc>
          <w:tcPr>
            <w:tcW w:w="165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3BA13220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C5E" w:rsidRPr="00281C5E" w14:paraId="3DBF7B77" w14:textId="77777777" w:rsidTr="006620E7"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2E6EF1B3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B</w:t>
            </w:r>
          </w:p>
        </w:tc>
        <w:tc>
          <w:tcPr>
            <w:tcW w:w="8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713B306C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6.11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06BD9B9F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3307C3F5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6.11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F55363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4333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8CDE73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67</w:t>
            </w:r>
          </w:p>
        </w:tc>
        <w:tc>
          <w:tcPr>
            <w:tcW w:w="165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403EA151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C5E" w:rsidRPr="00281C5E" w14:paraId="5E7E689A" w14:textId="77777777" w:rsidTr="006620E7">
        <w:trPr>
          <w:trHeight w:val="45"/>
        </w:trPr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75F0524E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locks</w:t>
            </w:r>
          </w:p>
        </w:tc>
        <w:tc>
          <w:tcPr>
            <w:tcW w:w="8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1F925E84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14.69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4D40C23F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4868D1FD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14.69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4CAE59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544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C98B90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.74</w:t>
            </w:r>
          </w:p>
        </w:tc>
        <w:tc>
          <w:tcPr>
            <w:tcW w:w="165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3EFBD746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C5E" w:rsidRPr="00281C5E" w14:paraId="5A280DF9" w14:textId="77777777" w:rsidTr="006620E7"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327FC36C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6A78DA27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95.77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3955F4CB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319CD56E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68B4B3F3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77686D0E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5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7C2CB4FB" w14:textId="77777777" w:rsidR="00562158" w:rsidRPr="00281C5E" w:rsidRDefault="00562158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C5E" w:rsidRPr="00281C5E" w14:paraId="29717E04" w14:textId="77777777" w:rsidTr="00367607"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/>
            </w:tcBorders>
            <w:vAlign w:val="center"/>
          </w:tcPr>
          <w:p w14:paraId="4DACEEFC" w14:textId="5988624E" w:rsidR="00BA1D96" w:rsidRPr="00281C5E" w:rsidRDefault="00BA1D96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850" w:type="dxa"/>
            <w:tcBorders>
              <w:top w:val="single" w:sz="12" w:space="0" w:color="FFFFFF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vAlign w:val="center"/>
          </w:tcPr>
          <w:p w14:paraId="7E59181A" w14:textId="77777777" w:rsidR="00BA1D96" w:rsidRPr="00281C5E" w:rsidRDefault="00BA1D96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93.23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vAlign w:val="center"/>
          </w:tcPr>
          <w:p w14:paraId="3AFEA67D" w14:textId="77777777" w:rsidR="00BA1D96" w:rsidRPr="00281C5E" w:rsidRDefault="00BA1D96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vAlign w:val="center"/>
          </w:tcPr>
          <w:p w14:paraId="5645EBCA" w14:textId="77777777" w:rsidR="00BA1D96" w:rsidRPr="00281C5E" w:rsidRDefault="00BA1D96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FFFFFF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vAlign w:val="center"/>
          </w:tcPr>
          <w:p w14:paraId="5373912E" w14:textId="77777777" w:rsidR="00BA1D96" w:rsidRPr="00281C5E" w:rsidRDefault="00BA1D96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02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vAlign w:val="center"/>
          </w:tcPr>
          <w:p w14:paraId="64D062F7" w14:textId="77777777" w:rsidR="00BA1D96" w:rsidRPr="00281C5E" w:rsidRDefault="00BA1D96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DA9232B" w14:textId="77777777" w:rsidR="00C03295" w:rsidRPr="00281C5E" w:rsidRDefault="00C03295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9055192" w14:textId="77777777" w:rsidR="00B5262D" w:rsidRPr="00281C5E" w:rsidRDefault="00B5262D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D4B0C78" w14:textId="77777777" w:rsidR="00B5262D" w:rsidRPr="00281C5E" w:rsidRDefault="00B5262D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EC98547" w14:textId="77777777" w:rsidR="00B5262D" w:rsidRPr="00281C5E" w:rsidRDefault="00B5262D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1B67FB5" w14:textId="77777777" w:rsidR="00B5262D" w:rsidRPr="00281C5E" w:rsidRDefault="00B5262D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D413E2B" w14:textId="77777777" w:rsidR="00B5262D" w:rsidRPr="00281C5E" w:rsidRDefault="00B5262D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FD2D51D" w14:textId="77777777" w:rsidR="00B5262D" w:rsidRPr="00281C5E" w:rsidRDefault="00B5262D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BC1A4DC" w14:textId="77777777" w:rsidR="00B5262D" w:rsidRPr="00281C5E" w:rsidRDefault="00B5262D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35A8DE0" w14:textId="77777777" w:rsidR="00B5262D" w:rsidRPr="00281C5E" w:rsidRDefault="00B5262D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F6A139D" w14:textId="77777777" w:rsidR="00B5262D" w:rsidRPr="00281C5E" w:rsidRDefault="00B5262D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8CC41E4" w14:textId="77777777" w:rsidR="00B5262D" w:rsidRPr="00281C5E" w:rsidRDefault="00B5262D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BAA3235" w14:textId="77777777" w:rsidR="00B5262D" w:rsidRPr="00281C5E" w:rsidRDefault="00B5262D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C7838E7" w14:textId="77777777" w:rsidR="00B5262D" w:rsidRPr="00281C5E" w:rsidRDefault="00B5262D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921CA6A" w14:textId="77777777" w:rsidR="00B5262D" w:rsidRPr="00281C5E" w:rsidRDefault="00B5262D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9433" w:type="dxa"/>
        <w:tblLayout w:type="fixed"/>
        <w:tblLook w:val="04A0" w:firstRow="1" w:lastRow="0" w:firstColumn="1" w:lastColumn="0" w:noHBand="0" w:noVBand="1"/>
      </w:tblPr>
      <w:tblGrid>
        <w:gridCol w:w="3086"/>
        <w:gridCol w:w="846"/>
        <w:gridCol w:w="1128"/>
        <w:gridCol w:w="988"/>
        <w:gridCol w:w="846"/>
        <w:gridCol w:w="754"/>
        <w:gridCol w:w="892"/>
        <w:gridCol w:w="893"/>
      </w:tblGrid>
      <w:tr w:rsidR="00281C5E" w:rsidRPr="00281C5E" w14:paraId="778E5D35" w14:textId="77777777" w:rsidTr="00A54EC7">
        <w:tc>
          <w:tcPr>
            <w:tcW w:w="9433" w:type="dxa"/>
            <w:gridSpan w:val="8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auto"/>
              <w:right w:val="single" w:sz="12" w:space="0" w:color="FFFFFF"/>
            </w:tcBorders>
          </w:tcPr>
          <w:p w14:paraId="18686243" w14:textId="47827F59" w:rsidR="00C03295" w:rsidRPr="00281C5E" w:rsidRDefault="00C03295" w:rsidP="00A7749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S</w:t>
            </w:r>
            <w:r w:rsidR="00B5262D" w:rsidRPr="00281C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  <w:r w:rsidRPr="00281C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. </w:t>
            </w:r>
            <w:r w:rsidR="004B5609" w:rsidRPr="00281C5E">
              <w:rPr>
                <w:rFonts w:asciiTheme="majorBidi" w:hAnsiTheme="majorBidi" w:cstheme="majorBidi"/>
                <w:sz w:val="24"/>
                <w:szCs w:val="24"/>
              </w:rPr>
              <w:t xml:space="preserve"> The ANOVA table of </w:t>
            </w:r>
            <w:r w:rsidR="004B5609" w:rsidRPr="00281C5E">
              <w:rPr>
                <w:rFonts w:asciiTheme="majorBidi" w:hAnsiTheme="majorBidi" w:cstheme="majorBidi" w:hint="cs"/>
                <w:sz w:val="24"/>
                <w:szCs w:val="24"/>
                <w:rtl/>
              </w:rPr>
              <w:t>a</w:t>
            </w:r>
            <w:r w:rsidR="004B5609" w:rsidRPr="00281C5E">
              <w:rPr>
                <w:rFonts w:asciiTheme="majorBidi" w:hAnsiTheme="majorBidi" w:cstheme="majorBidi"/>
                <w:sz w:val="24"/>
                <w:szCs w:val="24"/>
              </w:rPr>
              <w:t xml:space="preserve"> 3-level full factorial design for optimization of desorption step in an SBSE technique according to response 2 (peak area of 17-OHP</w:t>
            </w:r>
            <w:r w:rsidR="004B5609" w:rsidRPr="00281C5E">
              <w:rPr>
                <w:rFonts w:asciiTheme="majorBidi" w:hAnsiTheme="majorBidi" w:cstheme="majorBidi" w:hint="cs"/>
                <w:sz w:val="24"/>
                <w:szCs w:val="24"/>
                <w:rtl/>
                <w:lang w:bidi="fa-IR"/>
              </w:rPr>
              <w:t xml:space="preserve"> </w:t>
            </w:r>
            <w:r w:rsidR="004B5609" w:rsidRPr="00281C5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fter the second desorption)</w:t>
            </w:r>
            <w:r w:rsidR="004B5609" w:rsidRPr="00281C5E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281C5E" w:rsidRPr="00281C5E" w14:paraId="62E7C8D2" w14:textId="77777777" w:rsidTr="007649A2">
        <w:trPr>
          <w:trHeight w:val="345"/>
        </w:trPr>
        <w:tc>
          <w:tcPr>
            <w:tcW w:w="3104" w:type="dxa"/>
            <w:vMerge w:val="restart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/>
            </w:tcBorders>
            <w:vAlign w:val="center"/>
          </w:tcPr>
          <w:p w14:paraId="2B9AB54A" w14:textId="77777777" w:rsidR="006620E7" w:rsidRPr="00281C5E" w:rsidRDefault="006620E7" w:rsidP="00FA524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FFFFFF"/>
              <w:right w:val="single" w:sz="12" w:space="0" w:color="FFFFFF"/>
            </w:tcBorders>
          </w:tcPr>
          <w:p w14:paraId="6929953F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m of squar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12" w:space="0" w:color="FFFFFF"/>
              <w:right w:val="single" w:sz="12" w:space="0" w:color="FFFFFF"/>
            </w:tcBorders>
          </w:tcPr>
          <w:p w14:paraId="7B4F8905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gree of freedom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single" w:sz="12" w:space="0" w:color="FFFFFF"/>
              <w:right w:val="single" w:sz="12" w:space="0" w:color="FFFFFF"/>
            </w:tcBorders>
          </w:tcPr>
          <w:p w14:paraId="35487DAD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of square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FFFFFF"/>
              <w:right w:val="single" w:sz="12" w:space="0" w:color="FFFFFF"/>
            </w:tcBorders>
          </w:tcPr>
          <w:p w14:paraId="0F73D945" w14:textId="63A48417" w:rsidR="00FA5244" w:rsidRPr="00281C5E" w:rsidRDefault="00062266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="006620E7" w:rsidRPr="00281C5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390A2F3D" w14:textId="7CB204F3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value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FFFFFF"/>
              <w:right w:val="single" w:sz="12" w:space="0" w:color="FFFFFF"/>
            </w:tcBorders>
          </w:tcPr>
          <w:p w14:paraId="56C30562" w14:textId="5474E12D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 xml:space="preserve">F </w:t>
            </w:r>
            <w:r w:rsidR="009A6049"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793" w:type="dxa"/>
            <w:gridSpan w:val="2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12B272B8" w14:textId="0DF017F8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vels of factors</w:t>
            </w:r>
          </w:p>
        </w:tc>
      </w:tr>
      <w:tr w:rsidR="00281C5E" w:rsidRPr="00281C5E" w14:paraId="7C985EE0" w14:textId="77777777" w:rsidTr="00A54EC7">
        <w:trPr>
          <w:trHeight w:val="345"/>
        </w:trPr>
        <w:tc>
          <w:tcPr>
            <w:tcW w:w="3104" w:type="dxa"/>
            <w:vMerge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/>
            </w:tcBorders>
          </w:tcPr>
          <w:p w14:paraId="5230FEF7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3CB2224C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18DA8BEA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13363C5E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22B6AA02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54A4C99F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4BED9033" w14:textId="4ED43D3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897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50D7A9C2" w14:textId="3F3D42B1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</w:t>
            </w:r>
          </w:p>
        </w:tc>
      </w:tr>
      <w:tr w:rsidR="00281C5E" w:rsidRPr="00281C5E" w14:paraId="6E049C60" w14:textId="77777777" w:rsidTr="006620E7">
        <w:trPr>
          <w:trHeight w:val="211"/>
        </w:trPr>
        <w:tc>
          <w:tcPr>
            <w:tcW w:w="310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7110012B" w14:textId="52BA2F9A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Time (min): A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</w:tcPr>
          <w:p w14:paraId="0E09C982" w14:textId="77777777" w:rsidR="006620E7" w:rsidRPr="00281C5E" w:rsidRDefault="006620E7" w:rsidP="006620E7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eastAsia="Calibri" w:hAnsiTheme="majorBidi" w:cstheme="majorBidi"/>
                <w:sz w:val="20"/>
                <w:szCs w:val="20"/>
              </w:rPr>
              <w:t>89.7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28842F82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</w:tcPr>
          <w:p w14:paraId="721F594D" w14:textId="77777777" w:rsidR="006620E7" w:rsidRPr="00281C5E" w:rsidRDefault="006620E7" w:rsidP="006620E7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eastAsia="Calibri" w:hAnsiTheme="majorBidi" w:cstheme="majorBidi"/>
                <w:sz w:val="20"/>
                <w:szCs w:val="20"/>
              </w:rPr>
              <w:t>89.7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</w:tcPr>
          <w:p w14:paraId="37B1DF53" w14:textId="77777777" w:rsidR="006620E7" w:rsidRPr="00281C5E" w:rsidRDefault="006620E7" w:rsidP="006620E7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C5E">
              <w:rPr>
                <w:rFonts w:eastAsia="Calibri" w:cstheme="majorBid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5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 w:themeFill="background1"/>
          </w:tcPr>
          <w:p w14:paraId="3DD152D6" w14:textId="77777777" w:rsidR="006620E7" w:rsidRPr="00281C5E" w:rsidRDefault="006620E7" w:rsidP="006620E7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rFonts w:eastAsia="Calibri" w:cstheme="majorBidi"/>
                <w:sz w:val="20"/>
                <w:szCs w:val="20"/>
              </w:rPr>
              <w:t>37.59</w:t>
            </w:r>
          </w:p>
        </w:tc>
        <w:tc>
          <w:tcPr>
            <w:tcW w:w="872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0EE689A8" w14:textId="3D3BA941" w:rsidR="006620E7" w:rsidRPr="00281C5E" w:rsidRDefault="006620E7" w:rsidP="00662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73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65F7C9C6" w14:textId="34D8F76F" w:rsidR="006620E7" w:rsidRPr="00281C5E" w:rsidRDefault="006620E7" w:rsidP="00662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</w:tr>
      <w:tr w:rsidR="00281C5E" w:rsidRPr="00281C5E" w14:paraId="3C5F0FEB" w14:textId="77777777" w:rsidTr="006620E7"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41EFFAD9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mperature (°C): B</w:t>
            </w:r>
          </w:p>
        </w:tc>
        <w:tc>
          <w:tcPr>
            <w:tcW w:w="8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2E7726EF" w14:textId="77777777" w:rsidR="006620E7" w:rsidRPr="00281C5E" w:rsidRDefault="006620E7" w:rsidP="006620E7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eastAsia="Calibri" w:hAnsiTheme="majorBidi" w:cstheme="majorBidi"/>
                <w:sz w:val="20"/>
                <w:szCs w:val="20"/>
              </w:rPr>
              <w:t>22.12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2C1D58F8" w14:textId="77777777" w:rsidR="006620E7" w:rsidRPr="00281C5E" w:rsidRDefault="006620E7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7CEAFA22" w14:textId="77777777" w:rsidR="006620E7" w:rsidRPr="00281C5E" w:rsidRDefault="006620E7" w:rsidP="006620E7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eastAsia="Calibri" w:hAnsiTheme="majorBidi" w:cstheme="majorBidi"/>
                <w:sz w:val="20"/>
                <w:szCs w:val="20"/>
              </w:rPr>
              <w:t>22.12</w:t>
            </w:r>
          </w:p>
        </w:tc>
        <w:tc>
          <w:tcPr>
            <w:tcW w:w="8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5D8AD499" w14:textId="77777777" w:rsidR="006620E7" w:rsidRPr="00281C5E" w:rsidRDefault="006620E7" w:rsidP="006620E7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C5E">
              <w:rPr>
                <w:rFonts w:eastAsia="Calibri" w:cstheme="majorBidi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75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320AE14D" w14:textId="77777777" w:rsidR="006620E7" w:rsidRPr="00281C5E" w:rsidRDefault="006620E7" w:rsidP="006620E7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rFonts w:eastAsia="Calibri" w:cstheme="majorBidi"/>
                <w:sz w:val="20"/>
                <w:szCs w:val="20"/>
              </w:rPr>
              <w:t>9.27</w:t>
            </w:r>
          </w:p>
        </w:tc>
        <w:tc>
          <w:tcPr>
            <w:tcW w:w="8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43145B10" w14:textId="7EF65EFB" w:rsidR="006620E7" w:rsidRPr="00281C5E" w:rsidRDefault="006620E7" w:rsidP="00662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7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4261C8BF" w14:textId="4CA6D225" w:rsidR="006620E7" w:rsidRPr="00281C5E" w:rsidRDefault="006620E7" w:rsidP="006620E7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</w:tr>
      <w:tr w:rsidR="00281C5E" w:rsidRPr="00281C5E" w14:paraId="413E3E9A" w14:textId="77777777" w:rsidTr="006620E7"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25F27D9E" w14:textId="77777777" w:rsidR="00C03295" w:rsidRPr="00281C5E" w:rsidRDefault="00C03295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2C9E8AB" w14:textId="77777777" w:rsidR="00C03295" w:rsidRPr="00281C5E" w:rsidRDefault="00C03295" w:rsidP="006620E7">
            <w:pPr>
              <w:pStyle w:val="NormalWeb"/>
              <w:tabs>
                <w:tab w:val="center" w:pos="815"/>
              </w:tabs>
              <w:bidi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eastAsia="Calibr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76EFD2E4" w14:textId="77777777" w:rsidR="00C03295" w:rsidRPr="00281C5E" w:rsidRDefault="00C03295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97A6ECF" w14:textId="77777777" w:rsidR="00C03295" w:rsidRPr="00281C5E" w:rsidRDefault="00C03295" w:rsidP="006620E7">
            <w:pPr>
              <w:pStyle w:val="NormalWeb"/>
              <w:tabs>
                <w:tab w:val="center" w:pos="815"/>
              </w:tabs>
              <w:bidi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eastAsia="Calibr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18F9F051" w14:textId="77777777" w:rsidR="00C03295" w:rsidRPr="00281C5E" w:rsidRDefault="00C03295" w:rsidP="006620E7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rFonts w:eastAsia="Calibri" w:cstheme="majorBidi"/>
                <w:sz w:val="20"/>
                <w:szCs w:val="20"/>
              </w:rPr>
              <w:t>0.712</w:t>
            </w:r>
          </w:p>
        </w:tc>
        <w:tc>
          <w:tcPr>
            <w:tcW w:w="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4785033B" w14:textId="77777777" w:rsidR="00C03295" w:rsidRPr="00281C5E" w:rsidRDefault="00C03295" w:rsidP="006620E7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rFonts w:eastAsia="Calibri" w:cstheme="majorBidi"/>
                <w:sz w:val="20"/>
                <w:szCs w:val="20"/>
              </w:rPr>
              <w:t>0.14</w:t>
            </w:r>
          </w:p>
        </w:tc>
        <w:tc>
          <w:tcPr>
            <w:tcW w:w="174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54D9C3ED" w14:textId="77777777" w:rsidR="00C03295" w:rsidRPr="00281C5E" w:rsidRDefault="00C03295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C5E" w:rsidRPr="00281C5E" w14:paraId="31145B48" w14:textId="77777777" w:rsidTr="006620E7"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0BF47C2E" w14:textId="77777777" w:rsidR="00C03295" w:rsidRPr="00281C5E" w:rsidRDefault="00C03295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3D4CA935" w14:textId="77777777" w:rsidR="00C03295" w:rsidRPr="00281C5E" w:rsidRDefault="00C03295" w:rsidP="006620E7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eastAsia="Calibri" w:hAnsiTheme="majorBidi" w:cstheme="majorBidi"/>
                <w:sz w:val="20"/>
                <w:szCs w:val="20"/>
              </w:rPr>
              <w:t>14.18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41042E72" w14:textId="77777777" w:rsidR="00C03295" w:rsidRPr="00281C5E" w:rsidRDefault="00C03295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58769D3C" w14:textId="77777777" w:rsidR="00C03295" w:rsidRPr="00281C5E" w:rsidRDefault="00C03295" w:rsidP="006620E7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eastAsia="Calibri" w:hAnsiTheme="majorBidi" w:cstheme="majorBidi"/>
                <w:sz w:val="20"/>
                <w:szCs w:val="20"/>
              </w:rPr>
              <w:t>14.1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597AEE1F" w14:textId="77777777" w:rsidR="00C03295" w:rsidRPr="00281C5E" w:rsidRDefault="00C03295" w:rsidP="006620E7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C5E">
              <w:rPr>
                <w:rFonts w:eastAsia="Calibri" w:cstheme="majorBidi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5C0E079B" w14:textId="77777777" w:rsidR="00C03295" w:rsidRPr="00281C5E" w:rsidRDefault="00C03295" w:rsidP="006620E7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rFonts w:eastAsia="Calibri" w:cstheme="majorBidi"/>
                <w:sz w:val="20"/>
                <w:szCs w:val="20"/>
              </w:rPr>
              <w:t>5.94</w:t>
            </w:r>
          </w:p>
        </w:tc>
        <w:tc>
          <w:tcPr>
            <w:tcW w:w="174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2146B82D" w14:textId="77777777" w:rsidR="00C03295" w:rsidRPr="00281C5E" w:rsidRDefault="00C03295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C5E" w:rsidRPr="00281C5E" w14:paraId="656CBE33" w14:textId="77777777" w:rsidTr="006620E7"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74FEB730" w14:textId="77777777" w:rsidR="00C03295" w:rsidRPr="00281C5E" w:rsidRDefault="00C03295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B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AC6AB10" w14:textId="77777777" w:rsidR="00C03295" w:rsidRPr="00281C5E" w:rsidRDefault="00C03295" w:rsidP="006620E7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eastAsia="Calibri" w:hAnsiTheme="majorBidi" w:cstheme="majorBidi"/>
                <w:sz w:val="20"/>
                <w:szCs w:val="20"/>
              </w:rPr>
              <w:t>3.34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629D841D" w14:textId="77777777" w:rsidR="00C03295" w:rsidRPr="00281C5E" w:rsidRDefault="00C03295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4FE23DC0" w14:textId="77777777" w:rsidR="00C03295" w:rsidRPr="00281C5E" w:rsidRDefault="00C03295" w:rsidP="006620E7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eastAsia="Calibri" w:hAnsiTheme="majorBidi" w:cstheme="majorBidi"/>
                <w:sz w:val="20"/>
                <w:szCs w:val="20"/>
              </w:rPr>
              <w:t>3.34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3567DA33" w14:textId="77777777" w:rsidR="00C03295" w:rsidRPr="00281C5E" w:rsidRDefault="00C03295" w:rsidP="006620E7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rFonts w:eastAsia="Calibri" w:cstheme="majorBidi"/>
                <w:sz w:val="20"/>
                <w:szCs w:val="20"/>
              </w:rPr>
              <w:t>0.264</w:t>
            </w:r>
          </w:p>
        </w:tc>
        <w:tc>
          <w:tcPr>
            <w:tcW w:w="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C2A9C22" w14:textId="77777777" w:rsidR="00C03295" w:rsidRPr="00281C5E" w:rsidRDefault="00C03295" w:rsidP="006620E7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rFonts w:eastAsia="Calibri" w:cstheme="majorBidi"/>
                <w:sz w:val="20"/>
                <w:szCs w:val="20"/>
              </w:rPr>
              <w:t>1.40</w:t>
            </w:r>
          </w:p>
        </w:tc>
        <w:tc>
          <w:tcPr>
            <w:tcW w:w="174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39B4BABD" w14:textId="77777777" w:rsidR="00C03295" w:rsidRPr="00281C5E" w:rsidRDefault="00C03295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C5E" w:rsidRPr="00281C5E" w14:paraId="5139DBAE" w14:textId="77777777" w:rsidTr="006620E7">
        <w:trPr>
          <w:trHeight w:val="45"/>
        </w:trPr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17C986B1" w14:textId="77777777" w:rsidR="00C03295" w:rsidRPr="00281C5E" w:rsidRDefault="00C03295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lock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2940F7D0" w14:textId="77777777" w:rsidR="00C03295" w:rsidRPr="00281C5E" w:rsidRDefault="00C03295" w:rsidP="006620E7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eastAsia="Calibri" w:hAnsiTheme="majorBidi" w:cstheme="majorBidi"/>
                <w:sz w:val="20"/>
                <w:szCs w:val="20"/>
              </w:rPr>
              <w:t>1.95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3C6FB34A" w14:textId="77777777" w:rsidR="00C03295" w:rsidRPr="00281C5E" w:rsidRDefault="00C03295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243DF7B9" w14:textId="77777777" w:rsidR="00C03295" w:rsidRPr="00281C5E" w:rsidRDefault="00C03295" w:rsidP="006620E7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eastAsia="Calibri" w:hAnsiTheme="majorBidi" w:cstheme="majorBidi"/>
                <w:sz w:val="20"/>
                <w:szCs w:val="20"/>
              </w:rPr>
              <w:t>1.9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785545E0" w14:textId="77777777" w:rsidR="00C03295" w:rsidRPr="00281C5E" w:rsidRDefault="00C03295" w:rsidP="006620E7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rFonts w:eastAsia="Calibri" w:cstheme="majorBidi"/>
                <w:sz w:val="20"/>
                <w:szCs w:val="20"/>
              </w:rPr>
              <w:t>0.387</w:t>
            </w:r>
          </w:p>
        </w:tc>
        <w:tc>
          <w:tcPr>
            <w:tcW w:w="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7A66A220" w14:textId="77777777" w:rsidR="00C03295" w:rsidRPr="00281C5E" w:rsidRDefault="00C03295" w:rsidP="006620E7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rFonts w:eastAsia="Calibri" w:cstheme="majorBidi"/>
                <w:sz w:val="20"/>
                <w:szCs w:val="20"/>
              </w:rPr>
              <w:t>0.82</w:t>
            </w:r>
          </w:p>
        </w:tc>
        <w:tc>
          <w:tcPr>
            <w:tcW w:w="174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4E669A4A" w14:textId="77777777" w:rsidR="00C03295" w:rsidRPr="00281C5E" w:rsidRDefault="00C03295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C5E" w:rsidRPr="00281C5E" w14:paraId="253F61FB" w14:textId="77777777" w:rsidTr="006620E7"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33AD7109" w14:textId="77777777" w:rsidR="00C03295" w:rsidRPr="00281C5E" w:rsidRDefault="00C03295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1FD64368" w14:textId="77777777" w:rsidR="00C03295" w:rsidRPr="00281C5E" w:rsidRDefault="00C03295" w:rsidP="006620E7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eastAsia="Calibri" w:hAnsiTheme="majorBidi" w:cstheme="majorBidi"/>
                <w:sz w:val="20"/>
                <w:szCs w:val="20"/>
              </w:rPr>
              <w:t>84.58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79E4BE26" w14:textId="77777777" w:rsidR="00C03295" w:rsidRPr="00281C5E" w:rsidRDefault="00C03295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575FC20C" w14:textId="77777777" w:rsidR="00C03295" w:rsidRPr="00281C5E" w:rsidRDefault="00C03295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0FA42526" w14:textId="77777777" w:rsidR="00C03295" w:rsidRPr="00281C5E" w:rsidRDefault="00C03295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2731CDAA" w14:textId="77777777" w:rsidR="00C03295" w:rsidRPr="00281C5E" w:rsidRDefault="00C03295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3CABC8B3" w14:textId="77777777" w:rsidR="00C03295" w:rsidRPr="00281C5E" w:rsidRDefault="00C03295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C5E" w:rsidRPr="00281C5E" w14:paraId="55298AA9" w14:textId="77777777" w:rsidTr="006620E7"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/>
            </w:tcBorders>
            <w:vAlign w:val="center"/>
          </w:tcPr>
          <w:p w14:paraId="0B9EA3B1" w14:textId="4BC0FC4A" w:rsidR="00C03295" w:rsidRPr="00281C5E" w:rsidRDefault="00C03295" w:rsidP="00A54EC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="006620E7" w:rsidRPr="00281C5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 w:themeFill="background1"/>
          </w:tcPr>
          <w:p w14:paraId="5FFA780B" w14:textId="77777777" w:rsidR="00C03295" w:rsidRPr="00281C5E" w:rsidRDefault="00C03295" w:rsidP="006620E7">
            <w:pPr>
              <w:pStyle w:val="NormalWeb"/>
              <w:bidi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eastAsia="Calibri" w:hAnsiTheme="majorBidi" w:cstheme="majorBidi"/>
                <w:sz w:val="20"/>
                <w:szCs w:val="20"/>
              </w:rPr>
              <w:t>75.32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vAlign w:val="center"/>
          </w:tcPr>
          <w:p w14:paraId="26DC276C" w14:textId="77777777" w:rsidR="00C03295" w:rsidRPr="00281C5E" w:rsidRDefault="00C03295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FFFFFF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vAlign w:val="center"/>
          </w:tcPr>
          <w:p w14:paraId="66E12383" w14:textId="77777777" w:rsidR="00C03295" w:rsidRPr="00281C5E" w:rsidRDefault="00C03295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FFFFFF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vAlign w:val="center"/>
          </w:tcPr>
          <w:p w14:paraId="661C4B27" w14:textId="77777777" w:rsidR="00C03295" w:rsidRPr="00281C5E" w:rsidRDefault="00C03295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12" w:space="0" w:color="FFFFFF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vAlign w:val="center"/>
          </w:tcPr>
          <w:p w14:paraId="667C0CF4" w14:textId="77777777" w:rsidR="00C03295" w:rsidRPr="00281C5E" w:rsidRDefault="00C03295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vAlign w:val="center"/>
          </w:tcPr>
          <w:p w14:paraId="4009DB29" w14:textId="77777777" w:rsidR="00C03295" w:rsidRPr="00281C5E" w:rsidRDefault="00C03295" w:rsidP="00A54EC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0CB727A1" w14:textId="77777777" w:rsidR="00C03295" w:rsidRPr="00281C5E" w:rsidRDefault="00C03295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7C0B6EF" w14:textId="62136C38" w:rsidR="00C16A78" w:rsidRPr="00281C5E" w:rsidRDefault="00C16A78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0F6DF29" w14:textId="77777777" w:rsidR="00A7749C" w:rsidRPr="00281C5E" w:rsidRDefault="00A7749C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9DC101F" w14:textId="77777777" w:rsidR="00A7749C" w:rsidRPr="00281C5E" w:rsidRDefault="00A7749C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A634223" w14:textId="77777777" w:rsidR="00A7749C" w:rsidRPr="00281C5E" w:rsidRDefault="00A7749C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CED207D" w14:textId="77777777" w:rsidR="00A7749C" w:rsidRPr="00281C5E" w:rsidRDefault="00A7749C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0044B47" w14:textId="77777777" w:rsidR="00A7749C" w:rsidRPr="00281C5E" w:rsidRDefault="00A7749C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CE2BDB4" w14:textId="77777777" w:rsidR="00B5262D" w:rsidRPr="00281C5E" w:rsidRDefault="00B5262D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93C3BE6" w14:textId="77777777" w:rsidR="00B5262D" w:rsidRPr="00281C5E" w:rsidRDefault="00B5262D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AB65C32" w14:textId="77777777" w:rsidR="00B5262D" w:rsidRPr="00281C5E" w:rsidRDefault="00B5262D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608671E" w14:textId="77777777" w:rsidR="00B5262D" w:rsidRPr="00281C5E" w:rsidRDefault="00B5262D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25FBF53" w14:textId="77777777" w:rsidR="00B5262D" w:rsidRPr="00281C5E" w:rsidRDefault="00B5262D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342D41D" w14:textId="77777777" w:rsidR="00B5262D" w:rsidRPr="00281C5E" w:rsidRDefault="00B5262D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23AD709" w14:textId="77777777" w:rsidR="00A7749C" w:rsidRPr="00281C5E" w:rsidRDefault="00A7749C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658390F" w14:textId="77777777" w:rsidR="00A7749C" w:rsidRPr="00281C5E" w:rsidRDefault="00A7749C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9445" w:type="dxa"/>
        <w:tblInd w:w="-5" w:type="dxa"/>
        <w:tblLook w:val="04A0" w:firstRow="1" w:lastRow="0" w:firstColumn="1" w:lastColumn="0" w:noHBand="0" w:noVBand="1"/>
      </w:tblPr>
      <w:tblGrid>
        <w:gridCol w:w="1225"/>
        <w:gridCol w:w="571"/>
        <w:gridCol w:w="1654"/>
        <w:gridCol w:w="1782"/>
        <w:gridCol w:w="1811"/>
        <w:gridCol w:w="1432"/>
        <w:gridCol w:w="970"/>
      </w:tblGrid>
      <w:tr w:rsidR="00281C5E" w:rsidRPr="00281C5E" w14:paraId="1A9BB6AE" w14:textId="4BADFEFE" w:rsidTr="00F57AAA">
        <w:tc>
          <w:tcPr>
            <w:tcW w:w="9445" w:type="dxa"/>
            <w:gridSpan w:val="7"/>
            <w:tcBorders>
              <w:top w:val="single" w:sz="18" w:space="0" w:color="FFFFFF" w:themeColor="background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vAlign w:val="center"/>
          </w:tcPr>
          <w:p w14:paraId="6D1C3056" w14:textId="71D32C2D" w:rsidR="00746FA8" w:rsidRPr="00281C5E" w:rsidRDefault="00746FA8" w:rsidP="00A7749C">
            <w:pPr>
              <w:pStyle w:val="NormalWeb"/>
              <w:spacing w:before="0" w:beforeAutospacing="0" w:after="0" w:afterAutospacing="0" w:line="360" w:lineRule="auto"/>
              <w:jc w:val="both"/>
              <w:textAlignment w:val="bottom"/>
              <w:rPr>
                <w:b/>
                <w:bCs/>
              </w:rPr>
            </w:pPr>
            <w:r w:rsidRPr="00281C5E">
              <w:rPr>
                <w:b/>
                <w:bCs/>
              </w:rPr>
              <w:t>Table S</w:t>
            </w:r>
            <w:r w:rsidR="00B5262D" w:rsidRPr="00281C5E">
              <w:rPr>
                <w:b/>
                <w:bCs/>
              </w:rPr>
              <w:t>5</w:t>
            </w:r>
            <w:r w:rsidRPr="00281C5E">
              <w:rPr>
                <w:b/>
                <w:bCs/>
              </w:rPr>
              <w:t xml:space="preserve">. </w:t>
            </w:r>
            <w:r w:rsidRPr="00281C5E">
              <w:t xml:space="preserve">The design matrix of a </w:t>
            </w:r>
            <w:r w:rsidR="00A624A1" w:rsidRPr="00281C5E">
              <w:rPr>
                <w:rFonts w:asciiTheme="majorBidi" w:hAnsiTheme="majorBidi" w:cstheme="majorBidi"/>
                <w:lang w:bidi="fa-IR"/>
              </w:rPr>
              <w:t>face-centered</w:t>
            </w:r>
            <w:r w:rsidRPr="00281C5E">
              <w:rPr>
                <w:rFonts w:asciiTheme="majorBidi" w:hAnsiTheme="majorBidi" w:cstheme="majorBidi"/>
                <w:lang w:bidi="fa-IR"/>
              </w:rPr>
              <w:t xml:space="preserve"> central composite design (FCCD) </w:t>
            </w:r>
            <w:r w:rsidRPr="00281C5E">
              <w:t xml:space="preserve">for optimization of extraction step and the obtained peak areas of 17-OHP. </w:t>
            </w:r>
          </w:p>
        </w:tc>
      </w:tr>
      <w:tr w:rsidR="00281C5E" w:rsidRPr="00281C5E" w14:paraId="316A744B" w14:textId="6D7739D1" w:rsidTr="007649A2">
        <w:tc>
          <w:tcPr>
            <w:tcW w:w="1225" w:type="dxa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vAlign w:val="center"/>
          </w:tcPr>
          <w:p w14:paraId="62BBEFC6" w14:textId="77777777" w:rsidR="00A7749C" w:rsidRPr="00281C5E" w:rsidRDefault="00A7749C" w:rsidP="00A7749C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b/>
                <w:bCs/>
                <w:sz w:val="20"/>
                <w:szCs w:val="20"/>
              </w:rPr>
              <w:t>Run order</w:t>
            </w:r>
          </w:p>
        </w:tc>
        <w:tc>
          <w:tcPr>
            <w:tcW w:w="571" w:type="dxa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vAlign w:val="center"/>
          </w:tcPr>
          <w:p w14:paraId="5EEA7278" w14:textId="6ECE461D" w:rsidR="00A7749C" w:rsidRPr="00281C5E" w:rsidRDefault="00A7749C" w:rsidP="00A7749C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1654" w:type="dxa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vAlign w:val="center"/>
          </w:tcPr>
          <w:p w14:paraId="633642E1" w14:textId="3FB7289E" w:rsidR="00A7749C" w:rsidRPr="00281C5E" w:rsidRDefault="00A7749C" w:rsidP="00A7749C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  <w:r w:rsidRPr="00281C5E">
              <w:rPr>
                <w:b/>
                <w:bCs/>
                <w:sz w:val="20"/>
                <w:szCs w:val="20"/>
              </w:rPr>
              <w:t>Ionic Strength (%w/v)</w:t>
            </w:r>
          </w:p>
        </w:tc>
        <w:tc>
          <w:tcPr>
            <w:tcW w:w="1782" w:type="dxa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vAlign w:val="center"/>
          </w:tcPr>
          <w:p w14:paraId="33B0910C" w14:textId="200C079B" w:rsidR="00A7749C" w:rsidRPr="00281C5E" w:rsidRDefault="00A7749C" w:rsidP="00A7749C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  <w:r w:rsidRPr="00281C5E">
              <w:rPr>
                <w:b/>
                <w:bCs/>
                <w:sz w:val="20"/>
                <w:szCs w:val="20"/>
              </w:rPr>
              <w:t>Sample Volume (m</w:t>
            </w:r>
            <w:r w:rsidR="00747859" w:rsidRPr="00281C5E">
              <w:rPr>
                <w:b/>
                <w:bCs/>
                <w:sz w:val="20"/>
                <w:szCs w:val="20"/>
              </w:rPr>
              <w:t>L</w:t>
            </w:r>
            <w:r w:rsidRPr="00281C5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11" w:type="dxa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vAlign w:val="center"/>
          </w:tcPr>
          <w:p w14:paraId="17B95500" w14:textId="7EFDE144" w:rsidR="00A7749C" w:rsidRPr="00281C5E" w:rsidRDefault="00A7749C" w:rsidP="00A7749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traction Temperature (</w:t>
            </w:r>
            <w:r w:rsidRPr="00281C5E">
              <w:rPr>
                <w:b/>
                <w:bCs/>
                <w:sz w:val="20"/>
                <w:szCs w:val="20"/>
              </w:rPr>
              <w:t>°</w:t>
            </w: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1432" w:type="dxa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vAlign w:val="center"/>
          </w:tcPr>
          <w:p w14:paraId="3BFE9A19" w14:textId="729DADBD" w:rsidR="00A7749C" w:rsidRPr="00281C5E" w:rsidRDefault="00A7749C" w:rsidP="00A7749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traction Time (min)</w:t>
            </w:r>
          </w:p>
        </w:tc>
        <w:tc>
          <w:tcPr>
            <w:tcW w:w="970" w:type="dxa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</w:tcPr>
          <w:p w14:paraId="11F1FA65" w14:textId="05F6A58E" w:rsidR="00A7749C" w:rsidRPr="00281C5E" w:rsidRDefault="00A7749C" w:rsidP="00A7749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ak Areas</w:t>
            </w:r>
          </w:p>
        </w:tc>
      </w:tr>
      <w:tr w:rsidR="00281C5E" w:rsidRPr="00281C5E" w14:paraId="04ACC824" w14:textId="0B1FA4B9" w:rsidTr="007649A2">
        <w:tc>
          <w:tcPr>
            <w:tcW w:w="1225" w:type="dxa"/>
            <w:tcBorders>
              <w:top w:val="single" w:sz="12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BFC3876" w14:textId="7777777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760EF130" w14:textId="0EA60C0C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647B4FA" w14:textId="518E242F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7F69C14" w14:textId="12932FAB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ACEB37C" w14:textId="55D1F445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50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6C87E93" w14:textId="795B816E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9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7FF113E" w14:textId="7C02540D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2.10</w:t>
            </w:r>
          </w:p>
        </w:tc>
      </w:tr>
      <w:tr w:rsidR="00281C5E" w:rsidRPr="00281C5E" w14:paraId="4C02BFC8" w14:textId="6F454EAA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386AE91" w14:textId="7777777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10E3F84D" w14:textId="21D40EED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4B94CC2" w14:textId="3CC2FFE9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3C27D74" w14:textId="77461D0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7538FD9" w14:textId="5633B1DC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7.5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BC26753" w14:textId="6A1E5F3F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9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0E7B31D" w14:textId="005F6612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57.94</w:t>
            </w:r>
          </w:p>
        </w:tc>
      </w:tr>
      <w:tr w:rsidR="00281C5E" w:rsidRPr="00281C5E" w14:paraId="51DA6CFC" w14:textId="63CF33FA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0843353" w14:textId="7777777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0AB1BE90" w14:textId="34272C41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FE851C2" w14:textId="7D81C224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E956933" w14:textId="120B8BEE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4F1AEAD" w14:textId="330BC2FD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5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6C72B70" w14:textId="66468489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F09F2DC" w14:textId="66DB7104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7.35</w:t>
            </w:r>
          </w:p>
        </w:tc>
      </w:tr>
      <w:tr w:rsidR="00281C5E" w:rsidRPr="00281C5E" w14:paraId="5828BE09" w14:textId="5BB6B11F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393DEC8" w14:textId="7777777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lastRenderedPageBreak/>
              <w:t>4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1AD67354" w14:textId="7FDDB098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0131ABC" w14:textId="3EC0576C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7F56121" w14:textId="0F53D3F5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B9C3017" w14:textId="070474C9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50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1EDBAEC" w14:textId="43FD6D86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5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AB5CBE1" w14:textId="0B8B944E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82.20</w:t>
            </w:r>
          </w:p>
        </w:tc>
      </w:tr>
      <w:tr w:rsidR="00281C5E" w:rsidRPr="00281C5E" w14:paraId="46D57732" w14:textId="7B5B3380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E0F31FE" w14:textId="7777777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5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17FDA522" w14:textId="23C87CE3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8B4C43E" w14:textId="70375555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9D975E2" w14:textId="2BC23DB5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68C4694" w14:textId="2ED4A29A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5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E7C6FB0" w14:textId="28C1E0C6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4D3C19D" w14:textId="04C51AC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63.47</w:t>
            </w:r>
          </w:p>
        </w:tc>
      </w:tr>
      <w:tr w:rsidR="00281C5E" w:rsidRPr="00281C5E" w14:paraId="60C398E0" w14:textId="7AB797A5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64AA537" w14:textId="7777777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6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78B0DF9B" w14:textId="0C7C2CE1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47F3917" w14:textId="2514E41A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FBE03E5" w14:textId="2D1B938A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7A8282F" w14:textId="6755A555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5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91A4B32" w14:textId="0919691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5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0419FA2" w14:textId="18A0FEBD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72.05</w:t>
            </w:r>
          </w:p>
        </w:tc>
      </w:tr>
      <w:tr w:rsidR="00281C5E" w:rsidRPr="00281C5E" w14:paraId="239FA270" w14:textId="2095EC16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ACCAFCD" w14:textId="7777777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7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298130ED" w14:textId="2C6CBF0D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C3ECBB0" w14:textId="10DAD95C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01905BD" w14:textId="60DD178E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AFE0598" w14:textId="3B1A493C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50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E295B47" w14:textId="15930CF3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5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28EC090" w14:textId="73596635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86.54</w:t>
            </w:r>
          </w:p>
        </w:tc>
      </w:tr>
      <w:tr w:rsidR="00281C5E" w:rsidRPr="00281C5E" w14:paraId="74CB1919" w14:textId="297E3379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E276EE4" w14:textId="7777777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8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09D5F041" w14:textId="4B1E90C8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F6EB5C4" w14:textId="19A3FAAF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5401D56" w14:textId="78824D30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7B22CE9" w14:textId="77A05E36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7.5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97190C1" w14:textId="3A54F626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9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98976A8" w14:textId="47B2FF62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83.66</w:t>
            </w:r>
          </w:p>
        </w:tc>
      </w:tr>
      <w:tr w:rsidR="00281C5E" w:rsidRPr="00281C5E" w14:paraId="78F1A530" w14:textId="5999F2BB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E8EBDE2" w14:textId="7777777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9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35174CDC" w14:textId="4EBF041A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9EC71E1" w14:textId="7750404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ED9BC66" w14:textId="348F8B43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21D71F7" w14:textId="047616BC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7.5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EA9F390" w14:textId="40953F19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9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201D8C3" w14:textId="38FC1D75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52.01</w:t>
            </w:r>
          </w:p>
        </w:tc>
      </w:tr>
      <w:tr w:rsidR="00281C5E" w:rsidRPr="00281C5E" w14:paraId="71CCDEC7" w14:textId="1BE568BD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95B2662" w14:textId="7777777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68DC78DB" w14:textId="4577A688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D15620A" w14:textId="22B35A02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85F1CD5" w14:textId="47A47A84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3E1F351" w14:textId="220772A2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50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E403F65" w14:textId="4C959D1D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5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AEFE178" w14:textId="3B02D69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51.56</w:t>
            </w:r>
          </w:p>
        </w:tc>
      </w:tr>
      <w:tr w:rsidR="00281C5E" w:rsidRPr="00281C5E" w14:paraId="061CBA56" w14:textId="6FA99C05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B8B775F" w14:textId="7777777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1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106F53C0" w14:textId="208F3A5F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9ECB73B" w14:textId="2E6CBFE5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93E1B0A" w14:textId="04E1DBBD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EA028D9" w14:textId="39871D9C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50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14BDAFB" w14:textId="36A9293D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8D36D71" w14:textId="76EF2476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74.72</w:t>
            </w:r>
          </w:p>
        </w:tc>
      </w:tr>
      <w:tr w:rsidR="00281C5E" w:rsidRPr="00281C5E" w14:paraId="5CC16E71" w14:textId="421A6B2E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7251F21" w14:textId="7777777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2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0627FD13" w14:textId="07EA1684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7246B56" w14:textId="3837033E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B36AD3D" w14:textId="0B5F54AE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BA0E5AF" w14:textId="675E5F02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5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6985353" w14:textId="19309B8E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5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A8EA978" w14:textId="4F56B941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57.18</w:t>
            </w:r>
          </w:p>
        </w:tc>
      </w:tr>
      <w:tr w:rsidR="00281C5E" w:rsidRPr="00281C5E" w14:paraId="5C97DCEE" w14:textId="1E080756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3B6D659" w14:textId="7777777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3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1849BA06" w14:textId="3CC1F0C9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F7239AA" w14:textId="39F7442C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C1B2585" w14:textId="354D0A4D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87B3555" w14:textId="1C7AA6CD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7.5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9B9EBCD" w14:textId="541EECFF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9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50E1E33" w14:textId="4D0DCC2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91.18</w:t>
            </w:r>
          </w:p>
        </w:tc>
      </w:tr>
      <w:tr w:rsidR="00281C5E" w:rsidRPr="00281C5E" w14:paraId="7B7D57C6" w14:textId="79A94797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9037EE9" w14:textId="7777777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4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2628926E" w14:textId="4E00C6BB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D863B02" w14:textId="1F1BCFAF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192ACA5" w14:textId="3D4EBFA3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2F60598" w14:textId="326AE625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5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3414EEC" w14:textId="05C8B369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5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E2C6D7B" w14:textId="255DD055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46.06</w:t>
            </w:r>
          </w:p>
        </w:tc>
      </w:tr>
      <w:tr w:rsidR="00281C5E" w:rsidRPr="00281C5E" w14:paraId="237EA7DD" w14:textId="3970EAD1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29D2EF0" w14:textId="7777777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5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331E55E0" w14:textId="14B8F8AC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DD13E0E" w14:textId="24880A3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F466418" w14:textId="471D2B35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A7AD1B9" w14:textId="443C6876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7.5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4CC7A5A" w14:textId="6FC2CE09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9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BED1364" w14:textId="1B0E1064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83.26</w:t>
            </w:r>
          </w:p>
        </w:tc>
      </w:tr>
      <w:tr w:rsidR="00281C5E" w:rsidRPr="00281C5E" w14:paraId="6B494A54" w14:textId="110DB767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CFA829B" w14:textId="7777777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6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41714C6D" w14:textId="0E84ED3A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28DBC74" w14:textId="266BEABB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283733B" w14:textId="79AB404E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7E83DAF" w14:textId="43121100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5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3930C3C" w14:textId="536A142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9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6419640" w14:textId="0597990F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10.24</w:t>
            </w:r>
          </w:p>
        </w:tc>
      </w:tr>
      <w:tr w:rsidR="00281C5E" w:rsidRPr="00281C5E" w14:paraId="48A1B703" w14:textId="77777777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0AD0270" w14:textId="7AA14D82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7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18436EA9" w14:textId="1C8D8172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DF9196A" w14:textId="1518D8B6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850F76A" w14:textId="39CEDE8E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5305362" w14:textId="2723141A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50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9FBA114" w14:textId="2794031F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5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55F6B3C" w14:textId="23D787ED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41.60</w:t>
            </w:r>
          </w:p>
        </w:tc>
      </w:tr>
      <w:tr w:rsidR="00281C5E" w:rsidRPr="00281C5E" w14:paraId="6E706BDE" w14:textId="77777777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DC1768C" w14:textId="19277674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8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61EDC20F" w14:textId="7BABAECE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93A942F" w14:textId="753E6A3F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753CE00" w14:textId="503CCEEB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512CAD0" w14:textId="07C700E4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7.5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CFB6E37" w14:textId="744885C3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9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4C04052" w14:textId="1E8660C6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87.46</w:t>
            </w:r>
          </w:p>
        </w:tc>
      </w:tr>
      <w:tr w:rsidR="00281C5E" w:rsidRPr="00281C5E" w14:paraId="12163FFB" w14:textId="77777777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1AFBBB8" w14:textId="19F80E4B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9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6DC136AA" w14:textId="3E6B48A1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85B1A23" w14:textId="11138C64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A06664A" w14:textId="6229C022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28EF9D9" w14:textId="44E6AE55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50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213F948" w14:textId="6826E932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34F3E50" w14:textId="258FA3FF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8.51</w:t>
            </w:r>
          </w:p>
        </w:tc>
      </w:tr>
      <w:tr w:rsidR="00281C5E" w:rsidRPr="00281C5E" w14:paraId="0E69DD4C" w14:textId="77777777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544D186" w14:textId="5C49180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4C26D646" w14:textId="603362C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8F7180B" w14:textId="35FD8B6E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A6224F5" w14:textId="76BCB03D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2307F00" w14:textId="60BACEAA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7.5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9852573" w14:textId="37CCFF7A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9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3FA8FC3" w14:textId="1293411C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86.89</w:t>
            </w:r>
          </w:p>
        </w:tc>
      </w:tr>
      <w:tr w:rsidR="00281C5E" w:rsidRPr="00281C5E" w14:paraId="66FC1A77" w14:textId="77777777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828CFA4" w14:textId="7B2BBB00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1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00B2C3B6" w14:textId="65229424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50ADDA1" w14:textId="5ADAD02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CE55263" w14:textId="3FC216D6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49690A8" w14:textId="79973D26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5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F385E11" w14:textId="4E71BCC4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5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07D6E46" w14:textId="36358FFC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43.25</w:t>
            </w:r>
          </w:p>
        </w:tc>
      </w:tr>
      <w:tr w:rsidR="00281C5E" w:rsidRPr="00281C5E" w14:paraId="4CE5B68E" w14:textId="77777777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A9BA851" w14:textId="57B1F5DF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2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0094F370" w14:textId="05D5905A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D4BB227" w14:textId="1770562A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BFE714B" w14:textId="13F2E131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B4CF149" w14:textId="3A11E280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7.5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1D1495A" w14:textId="7C63960C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9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4F7AE48" w14:textId="3FE194F5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83.84</w:t>
            </w:r>
          </w:p>
        </w:tc>
      </w:tr>
      <w:tr w:rsidR="00281C5E" w:rsidRPr="00281C5E" w14:paraId="50EB9705" w14:textId="77777777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4A61282" w14:textId="6132440D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3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1220DA46" w14:textId="0608716B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1626921" w14:textId="4BA6559C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767C539" w14:textId="67B5D948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305D1F5" w14:textId="5B2B208A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7.5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1546AF7" w14:textId="13804B50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5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E9839BC" w14:textId="4C1C4FBF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93.17</w:t>
            </w:r>
          </w:p>
        </w:tc>
      </w:tr>
      <w:tr w:rsidR="00281C5E" w:rsidRPr="00281C5E" w14:paraId="45423EE9" w14:textId="77777777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D4F0129" w14:textId="606990F8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4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0AEC7A02" w14:textId="0204100A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D1158CC" w14:textId="472F1F08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D885B2F" w14:textId="465DA01C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31EE215" w14:textId="208C3862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7.5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2D40876" w14:textId="3BD606C4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9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B555F9F" w14:textId="752C3CEF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79.70</w:t>
            </w:r>
          </w:p>
        </w:tc>
      </w:tr>
      <w:tr w:rsidR="00281C5E" w:rsidRPr="00281C5E" w14:paraId="3F929221" w14:textId="77777777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6EFCE24" w14:textId="7ACFD6B2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5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48C4318A" w14:textId="0F5EDFC4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9AD5BA4" w14:textId="75C65C2E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AA17A9E" w14:textId="10D41CCE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FE9E9A6" w14:textId="3E5BD0CF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7.5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BB54EA8" w14:textId="1CCE6AB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9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5977C91" w14:textId="3D2A81E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81.49</w:t>
            </w:r>
          </w:p>
        </w:tc>
      </w:tr>
      <w:tr w:rsidR="00281C5E" w:rsidRPr="00281C5E" w14:paraId="4CF4B135" w14:textId="77777777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E596837" w14:textId="126C620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6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47001219" w14:textId="33589B9C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8C31655" w14:textId="55CB4E9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F3C9F23" w14:textId="3461BB04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3B1B689" w14:textId="63665A6E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50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3B4A826" w14:textId="35E0BC55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4A36F61" w14:textId="22C6561C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81.30</w:t>
            </w:r>
          </w:p>
        </w:tc>
      </w:tr>
      <w:tr w:rsidR="00281C5E" w:rsidRPr="00281C5E" w14:paraId="1C7F9ABA" w14:textId="77777777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CF56261" w14:textId="62F967A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7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5CCBF61C" w14:textId="3819F5EF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4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7AD65F8" w14:textId="7392D6B0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22D8DBE" w14:textId="24505A6D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8A3AA22" w14:textId="68A827DE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7.5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9C2BAC9" w14:textId="09A5D828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9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E848217" w14:textId="2DE225D2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85.10</w:t>
            </w:r>
          </w:p>
        </w:tc>
      </w:tr>
      <w:tr w:rsidR="00281C5E" w:rsidRPr="00281C5E" w14:paraId="79D41ED4" w14:textId="77777777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94BE459" w14:textId="150A6BF4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8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2F83FBB5" w14:textId="36A2E6CF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55C0C44" w14:textId="634303FD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74F91C6" w14:textId="39A9D67F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298498B" w14:textId="160E5DCC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7.5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74A59EC" w14:textId="3A6230C0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9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A689976" w14:textId="57D1C53A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84.79</w:t>
            </w:r>
          </w:p>
        </w:tc>
      </w:tr>
      <w:tr w:rsidR="00281C5E" w:rsidRPr="00281C5E" w14:paraId="3C4DFA4A" w14:textId="77777777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D6014C4" w14:textId="4BDC33E6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9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2A0982D0" w14:textId="40B02B99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9EC36B6" w14:textId="1CFCEA09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5FBB318" w14:textId="4396AA3E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412646E" w14:textId="40310F09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5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0A39917" w14:textId="63F514C2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F34EBFC" w14:textId="2588170A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5.60</w:t>
            </w:r>
          </w:p>
        </w:tc>
      </w:tr>
      <w:tr w:rsidR="00281C5E" w:rsidRPr="00281C5E" w14:paraId="23F0292C" w14:textId="77777777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DADABE0" w14:textId="59BFEA9A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0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3AA7A0D8" w14:textId="36130AC5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BD24AAC" w14:textId="2DAB2F0A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D8777E8" w14:textId="060DD9C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10FEDCD" w14:textId="351AA164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5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B22A83D" w14:textId="4C2A3C9A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B9D130A" w14:textId="70E8B3B8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75.40</w:t>
            </w:r>
          </w:p>
        </w:tc>
      </w:tr>
      <w:tr w:rsidR="00281C5E" w:rsidRPr="00281C5E" w14:paraId="586E0D9F" w14:textId="77777777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4258187" w14:textId="3297ECF0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1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0DE6FF99" w14:textId="3A5AA233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1E8451B" w14:textId="1B386F52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6B0034F" w14:textId="5C68652F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97BDA1F" w14:textId="59AE39FD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7.5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F6BAACE" w14:textId="0B63CFE4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9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0848EFB" w14:textId="2A4398EC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85.55</w:t>
            </w:r>
          </w:p>
        </w:tc>
      </w:tr>
      <w:tr w:rsidR="00281C5E" w:rsidRPr="00281C5E" w14:paraId="327A56CC" w14:textId="77777777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864A839" w14:textId="0969889C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2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289676BD" w14:textId="13437400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F55F6F2" w14:textId="5F136AB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FEF63EE" w14:textId="2BFE9743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DD955E9" w14:textId="0BF395C0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7.5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5C1AB2E" w14:textId="0F2B1F8B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1D0CDF7" w14:textId="7E4E71F8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96.45</w:t>
            </w:r>
          </w:p>
        </w:tc>
      </w:tr>
      <w:tr w:rsidR="00281C5E" w:rsidRPr="00281C5E" w14:paraId="63F3B2B2" w14:textId="77777777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4202BBD" w14:textId="30AA7ED9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3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713AC8F3" w14:textId="487285CE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73C0391" w14:textId="06F1C4BA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461C417" w14:textId="60FDC15A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5AC8E48" w14:textId="1AC49D60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7.5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7DB3787" w14:textId="0465D671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9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FEDE193" w14:textId="227727F0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84.43</w:t>
            </w:r>
          </w:p>
        </w:tc>
      </w:tr>
      <w:tr w:rsidR="00281C5E" w:rsidRPr="00281C5E" w14:paraId="586171AE" w14:textId="77777777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282114B" w14:textId="17D10AD3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4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52DE0A77" w14:textId="202F06A0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B44551F" w14:textId="0414C9AC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782413A" w14:textId="01EF75A3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B0D4C66" w14:textId="03D62F51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7.5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838C87C" w14:textId="51E05057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9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5701850" w14:textId="5043EAF1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90.55</w:t>
            </w:r>
          </w:p>
        </w:tc>
      </w:tr>
      <w:tr w:rsidR="00281C5E" w:rsidRPr="00281C5E" w14:paraId="5F953F63" w14:textId="2D2DF90E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5B562D6" w14:textId="549234D1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5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4A9DA25A" w14:textId="62C5CEDA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6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C6A4538" w14:textId="32AD2B78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1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3EE25C0" w14:textId="130CFD62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22AF743" w14:textId="54D4B740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7.5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55CAE3D" w14:textId="6293A97C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9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7B865D3" w14:textId="589907B3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84.10</w:t>
            </w:r>
          </w:p>
        </w:tc>
      </w:tr>
      <w:tr w:rsidR="00281C5E" w:rsidRPr="00281C5E" w14:paraId="5428F516" w14:textId="58274464" w:rsidTr="007649A2"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vAlign w:val="center"/>
          </w:tcPr>
          <w:p w14:paraId="7BADA203" w14:textId="1E1E4459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6</w:t>
            </w:r>
          </w:p>
        </w:tc>
        <w:tc>
          <w:tcPr>
            <w:tcW w:w="571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4F2D4041" w14:textId="084C50D2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8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1606DE80" w14:textId="40DE1569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0</w:t>
            </w:r>
          </w:p>
        </w:tc>
        <w:tc>
          <w:tcPr>
            <w:tcW w:w="1782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209282A8" w14:textId="56F7C72C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0</w:t>
            </w:r>
          </w:p>
        </w:tc>
        <w:tc>
          <w:tcPr>
            <w:tcW w:w="1811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2FAB3CAD" w14:textId="74D44EC4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50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574383ED" w14:textId="2403B636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30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75778A04" w14:textId="01C94A4E" w:rsidR="00AD40B0" w:rsidRPr="00281C5E" w:rsidRDefault="00AD40B0" w:rsidP="00AD40B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81C5E">
              <w:rPr>
                <w:sz w:val="20"/>
                <w:szCs w:val="20"/>
              </w:rPr>
              <w:t>24.37</w:t>
            </w:r>
          </w:p>
        </w:tc>
      </w:tr>
    </w:tbl>
    <w:p w14:paraId="5C278DBB" w14:textId="77777777" w:rsidR="00A7749C" w:rsidRPr="00281C5E" w:rsidRDefault="00A7749C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4751759" w14:textId="77777777" w:rsidR="00A7749C" w:rsidRPr="00281C5E" w:rsidRDefault="00A7749C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B0D980F" w14:textId="77777777" w:rsidR="00A7749C" w:rsidRPr="00281C5E" w:rsidRDefault="00A7749C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B2220ED" w14:textId="77777777" w:rsidR="007C799E" w:rsidRPr="00281C5E" w:rsidRDefault="007C799E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7560907" w14:textId="77777777" w:rsidR="007C799E" w:rsidRPr="00281C5E" w:rsidRDefault="007C799E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2"/>
        <w:tblpPr w:leftFromText="180" w:rightFromText="180" w:vertAnchor="text" w:tblpY="1"/>
        <w:tblOverlap w:val="never"/>
        <w:tblW w:w="9433" w:type="dxa"/>
        <w:tblLayout w:type="fixed"/>
        <w:tblLook w:val="04A0" w:firstRow="1" w:lastRow="0" w:firstColumn="1" w:lastColumn="0" w:noHBand="0" w:noVBand="1"/>
      </w:tblPr>
      <w:tblGrid>
        <w:gridCol w:w="3086"/>
        <w:gridCol w:w="846"/>
        <w:gridCol w:w="1128"/>
        <w:gridCol w:w="988"/>
        <w:gridCol w:w="846"/>
        <w:gridCol w:w="754"/>
        <w:gridCol w:w="892"/>
        <w:gridCol w:w="893"/>
      </w:tblGrid>
      <w:tr w:rsidR="00281C5E" w:rsidRPr="00281C5E" w14:paraId="13B9B40F" w14:textId="77777777" w:rsidTr="00EF61E8">
        <w:tc>
          <w:tcPr>
            <w:tcW w:w="9433" w:type="dxa"/>
            <w:gridSpan w:val="8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auto"/>
              <w:right w:val="single" w:sz="12" w:space="0" w:color="FFFFFF"/>
            </w:tcBorders>
          </w:tcPr>
          <w:p w14:paraId="12B3B880" w14:textId="047FDC0D" w:rsidR="007C799E" w:rsidRPr="00281C5E" w:rsidRDefault="007C799E" w:rsidP="007C799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S</w:t>
            </w:r>
            <w:r w:rsidR="00B5262D" w:rsidRPr="00281C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  <w:r w:rsidRPr="00281C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. </w:t>
            </w:r>
            <w:r w:rsidR="00CC0E57" w:rsidRPr="00281C5E">
              <w:rPr>
                <w:rFonts w:asciiTheme="majorBidi" w:hAnsiTheme="majorBidi" w:cstheme="majorBidi"/>
                <w:sz w:val="24"/>
                <w:szCs w:val="24"/>
              </w:rPr>
              <w:t xml:space="preserve"> The ANOVA table of</w:t>
            </w:r>
            <w:r w:rsidR="00CC0E57" w:rsidRPr="00281C5E">
              <w:t xml:space="preserve"> a </w:t>
            </w:r>
            <w:r w:rsidR="00A624A1" w:rsidRPr="00281C5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ace-centered</w:t>
            </w:r>
            <w:r w:rsidR="00CC0E57" w:rsidRPr="00281C5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central composite design </w:t>
            </w:r>
            <w:r w:rsidR="00CC0E57" w:rsidRPr="00281C5E">
              <w:rPr>
                <w:rFonts w:asciiTheme="majorBidi" w:hAnsiTheme="majorBidi" w:cstheme="majorBidi"/>
                <w:lang w:bidi="fa-IR"/>
              </w:rPr>
              <w:t xml:space="preserve">(FCCD) </w:t>
            </w:r>
            <w:r w:rsidR="00CC0E57" w:rsidRPr="00281C5E">
              <w:rPr>
                <w:rFonts w:asciiTheme="majorBidi" w:hAnsiTheme="majorBidi" w:cstheme="majorBidi"/>
                <w:sz w:val="24"/>
                <w:szCs w:val="24"/>
              </w:rPr>
              <w:t xml:space="preserve">for optimization of extraction step in an SBSE technique according to the obtained peak areas of 17-OHP. </w:t>
            </w:r>
          </w:p>
        </w:tc>
      </w:tr>
      <w:tr w:rsidR="00281C5E" w:rsidRPr="00281C5E" w14:paraId="28A47A31" w14:textId="77777777" w:rsidTr="00EF61E8">
        <w:trPr>
          <w:trHeight w:val="338"/>
        </w:trPr>
        <w:tc>
          <w:tcPr>
            <w:tcW w:w="3104" w:type="dxa"/>
            <w:vMerge w:val="restart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/>
            </w:tcBorders>
          </w:tcPr>
          <w:p w14:paraId="563D67B5" w14:textId="77777777" w:rsidR="007C799E" w:rsidRPr="00281C5E" w:rsidRDefault="007C799E" w:rsidP="007C799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actors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FFFFFF"/>
              <w:right w:val="single" w:sz="12" w:space="0" w:color="FFFFFF"/>
            </w:tcBorders>
          </w:tcPr>
          <w:p w14:paraId="0CC076CE" w14:textId="77777777" w:rsidR="007C799E" w:rsidRPr="00281C5E" w:rsidRDefault="007C799E" w:rsidP="007C799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um of squar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12" w:space="0" w:color="FFFFFF"/>
              <w:right w:val="single" w:sz="12" w:space="0" w:color="FFFFFF"/>
            </w:tcBorders>
          </w:tcPr>
          <w:p w14:paraId="4E9A6D77" w14:textId="77777777" w:rsidR="007C799E" w:rsidRPr="00281C5E" w:rsidRDefault="007C799E" w:rsidP="007C799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gree of freedom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single" w:sz="12" w:space="0" w:color="FFFFFF"/>
              <w:right w:val="single" w:sz="12" w:space="0" w:color="FFFFFF"/>
            </w:tcBorders>
          </w:tcPr>
          <w:p w14:paraId="156643A7" w14:textId="77777777" w:rsidR="007C799E" w:rsidRPr="00281C5E" w:rsidRDefault="007C799E" w:rsidP="007C799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 of square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12" w:space="0" w:color="FFFFFF"/>
              <w:right w:val="single" w:sz="12" w:space="0" w:color="FFFFFF"/>
            </w:tcBorders>
          </w:tcPr>
          <w:p w14:paraId="138F8AC5" w14:textId="170F25E6" w:rsidR="007C799E" w:rsidRPr="00281C5E" w:rsidRDefault="00062266" w:rsidP="007C799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p</w:t>
            </w:r>
            <w:r w:rsidR="007C799E" w:rsidRPr="00281C5E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  <w:p w14:paraId="0F3E13D8" w14:textId="04CB592C" w:rsidR="007C799E" w:rsidRPr="00281C5E" w:rsidRDefault="007C799E" w:rsidP="007C799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FFFFFF"/>
              <w:right w:val="single" w:sz="12" w:space="0" w:color="FFFFFF"/>
            </w:tcBorders>
          </w:tcPr>
          <w:p w14:paraId="5B8C0575" w14:textId="1D25756D" w:rsidR="007C799E" w:rsidRPr="00281C5E" w:rsidRDefault="007C799E" w:rsidP="007C799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F </w:t>
            </w:r>
            <w:r w:rsidR="00CC0E57"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793" w:type="dxa"/>
            <w:gridSpan w:val="2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7402C09F" w14:textId="48FF7D6F" w:rsidR="007C799E" w:rsidRPr="00281C5E" w:rsidRDefault="007C799E" w:rsidP="007C799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evels of factors</w:t>
            </w:r>
          </w:p>
        </w:tc>
      </w:tr>
      <w:tr w:rsidR="00281C5E" w:rsidRPr="00281C5E" w14:paraId="1CE78690" w14:textId="77777777" w:rsidTr="00B03C43">
        <w:trPr>
          <w:trHeight w:val="337"/>
        </w:trPr>
        <w:tc>
          <w:tcPr>
            <w:tcW w:w="3104" w:type="dxa"/>
            <w:vMerge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/>
            </w:tcBorders>
          </w:tcPr>
          <w:p w14:paraId="4DF2A5BF" w14:textId="77777777" w:rsidR="007C799E" w:rsidRPr="00281C5E" w:rsidRDefault="007C799E" w:rsidP="007C799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70CD5E29" w14:textId="77777777" w:rsidR="007C799E" w:rsidRPr="00281C5E" w:rsidRDefault="007C799E" w:rsidP="007C799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11A23991" w14:textId="77777777" w:rsidR="007C799E" w:rsidRPr="00281C5E" w:rsidRDefault="007C799E" w:rsidP="007C799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17872E18" w14:textId="77777777" w:rsidR="007C799E" w:rsidRPr="00281C5E" w:rsidRDefault="007C799E" w:rsidP="007C799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38000DF6" w14:textId="77777777" w:rsidR="007C799E" w:rsidRPr="00281C5E" w:rsidRDefault="007C799E" w:rsidP="007C799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14:paraId="75245587" w14:textId="77777777" w:rsidR="007C799E" w:rsidRPr="00281C5E" w:rsidRDefault="007C799E" w:rsidP="007C799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14:paraId="618D9594" w14:textId="0C7BF86C" w:rsidR="007C799E" w:rsidRPr="00281C5E" w:rsidRDefault="007C799E" w:rsidP="00B03C4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897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14:paraId="0DF220F8" w14:textId="0AB5D550" w:rsidR="007C799E" w:rsidRPr="00281C5E" w:rsidRDefault="00B03C43" w:rsidP="00B03C4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igh</w:t>
            </w:r>
          </w:p>
        </w:tc>
      </w:tr>
      <w:tr w:rsidR="00281C5E" w:rsidRPr="00281C5E" w14:paraId="427E1D4F" w14:textId="77777777" w:rsidTr="00341379">
        <w:tc>
          <w:tcPr>
            <w:tcW w:w="310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48F068F7" w14:textId="77777777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H: A</w:t>
            </w:r>
          </w:p>
        </w:tc>
        <w:tc>
          <w:tcPr>
            <w:tcW w:w="850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F7AA4A" w14:textId="77777777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7.6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3D4CBB90" w14:textId="77777777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C4659E" w14:textId="77777777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7.66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7B4439" w14:textId="77777777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0.0397</w:t>
            </w:r>
          </w:p>
        </w:tc>
        <w:tc>
          <w:tcPr>
            <w:tcW w:w="757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F53923" w14:textId="77777777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12</w:t>
            </w:r>
          </w:p>
        </w:tc>
        <w:tc>
          <w:tcPr>
            <w:tcW w:w="872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4A6031FC" w14:textId="5C519776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73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219DEC47" w14:textId="412C697A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281C5E" w:rsidRPr="00281C5E" w14:paraId="3D3906C8" w14:textId="77777777" w:rsidTr="00341379"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7B373E68" w14:textId="7CDC348D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NaCl</w:t>
            </w:r>
            <w:proofErr w:type="spellEnd"/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(</w:t>
            </w:r>
            <w:r w:rsidR="00E66BB4"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</w:t>
            </w:r>
            <w:r w:rsidR="009F04D1"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</w:t>
            </w: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/</w:t>
            </w:r>
            <w:r w:rsidR="009F04D1"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</w:t>
            </w: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: B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620C67" w14:textId="77777777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9246.90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79827F31" w14:textId="77777777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566859" w14:textId="77777777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9246.9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EDE762" w14:textId="77777777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0.0000</w:t>
            </w:r>
          </w:p>
        </w:tc>
        <w:tc>
          <w:tcPr>
            <w:tcW w:w="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D29EA1" w14:textId="77777777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292.56</w:t>
            </w:r>
          </w:p>
        </w:tc>
        <w:tc>
          <w:tcPr>
            <w:tcW w:w="8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596CB550" w14:textId="3A749B33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131C3C11" w14:textId="2672C4E7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</w:tr>
      <w:tr w:rsidR="00281C5E" w:rsidRPr="00281C5E" w14:paraId="2DD97EF7" w14:textId="77777777" w:rsidTr="00341379"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4FC5FFBF" w14:textId="26D91097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mple volume (m</w:t>
            </w:r>
            <w:r w:rsidR="009F04D1"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: C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F11B19" w14:textId="77777777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83.26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31A990AF" w14:textId="77777777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205421" w14:textId="77777777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83.26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48458F" w14:textId="77777777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0.0044</w:t>
            </w:r>
          </w:p>
        </w:tc>
        <w:tc>
          <w:tcPr>
            <w:tcW w:w="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A17B68" w14:textId="77777777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2.22</w:t>
            </w:r>
          </w:p>
        </w:tc>
        <w:tc>
          <w:tcPr>
            <w:tcW w:w="8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7354AE8F" w14:textId="12B9A50E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87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0108134F" w14:textId="76FDBC5C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</w:tr>
      <w:tr w:rsidR="00281C5E" w:rsidRPr="00281C5E" w14:paraId="59F4B7EB" w14:textId="77777777" w:rsidTr="00341379"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0BE8853A" w14:textId="77777777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traction Temperature (°C): D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4BC996" w14:textId="77777777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45.61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60817AEF" w14:textId="77777777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561995" w14:textId="77777777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45.61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206583" w14:textId="77777777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0.0001</w:t>
            </w:r>
          </w:p>
        </w:tc>
        <w:tc>
          <w:tcPr>
            <w:tcW w:w="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E31A26" w14:textId="77777777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6.05</w:t>
            </w:r>
          </w:p>
        </w:tc>
        <w:tc>
          <w:tcPr>
            <w:tcW w:w="8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71D4C362" w14:textId="00DF4E0F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7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206EE931" w14:textId="11C25418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</w:tr>
      <w:tr w:rsidR="00281C5E" w:rsidRPr="00281C5E" w14:paraId="762A9AF9" w14:textId="77777777" w:rsidTr="00341379"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1C409847" w14:textId="705E44FF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traction Time (</w:t>
            </w:r>
            <w:r w:rsidR="009F04D1"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</w:t>
            </w: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): 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1E9077" w14:textId="77777777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4655.90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309919AC" w14:textId="77777777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7A9972" w14:textId="77777777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4655.9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5DB2F0" w14:textId="77777777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0.0000</w:t>
            </w:r>
          </w:p>
        </w:tc>
        <w:tc>
          <w:tcPr>
            <w:tcW w:w="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A652DD" w14:textId="77777777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151.04</w:t>
            </w:r>
          </w:p>
        </w:tc>
        <w:tc>
          <w:tcPr>
            <w:tcW w:w="8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41808BE4" w14:textId="7C488C5B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87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2EC5D289" w14:textId="063D6D48" w:rsidR="00B03C43" w:rsidRPr="00281C5E" w:rsidRDefault="00B03C43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</w:rPr>
              <w:t>150</w:t>
            </w:r>
          </w:p>
        </w:tc>
      </w:tr>
      <w:tr w:rsidR="00281C5E" w:rsidRPr="00281C5E" w14:paraId="2C590A6B" w14:textId="77777777" w:rsidTr="00341379">
        <w:trPr>
          <w:trHeight w:val="242"/>
        </w:trPr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5B882E0D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5BA2A2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2.37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607AE8A2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3B6923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2.37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3D5F33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0.0499</w:t>
            </w:r>
          </w:p>
        </w:tc>
        <w:tc>
          <w:tcPr>
            <w:tcW w:w="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79E831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.75</w:t>
            </w:r>
          </w:p>
        </w:tc>
        <w:tc>
          <w:tcPr>
            <w:tcW w:w="174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68CD7046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C5E" w:rsidRPr="00281C5E" w14:paraId="19CB853D" w14:textId="77777777" w:rsidTr="00341379"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6EF16E4E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B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219275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84.92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05FC708B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763666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84.9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11BFD9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0.0041</w:t>
            </w:r>
          </w:p>
        </w:tc>
        <w:tc>
          <w:tcPr>
            <w:tcW w:w="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F9A4AC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2.46</w:t>
            </w:r>
          </w:p>
        </w:tc>
        <w:tc>
          <w:tcPr>
            <w:tcW w:w="174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7D2F4734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C5E" w:rsidRPr="00281C5E" w14:paraId="372AA239" w14:textId="77777777" w:rsidTr="00341379"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2FC325A4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C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87CC0F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03.33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30AC403B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28D6BF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03.33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C349E2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0.0021</w:t>
            </w:r>
          </w:p>
        </w:tc>
        <w:tc>
          <w:tcPr>
            <w:tcW w:w="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F63D8B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5.17</w:t>
            </w:r>
          </w:p>
        </w:tc>
        <w:tc>
          <w:tcPr>
            <w:tcW w:w="174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2FA3BA30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C5E" w:rsidRPr="00281C5E" w14:paraId="59DA8187" w14:textId="77777777" w:rsidTr="00341379"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799E35ED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D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87C167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6.77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04137373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40ACE2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6.77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355D73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0.0224</w:t>
            </w:r>
          </w:p>
        </w:tc>
        <w:tc>
          <w:tcPr>
            <w:tcW w:w="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4EEEA7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6.85</w:t>
            </w:r>
          </w:p>
        </w:tc>
        <w:tc>
          <w:tcPr>
            <w:tcW w:w="174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6A264964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C5E" w:rsidRPr="00281C5E" w14:paraId="4D3D8A62" w14:textId="77777777" w:rsidTr="00341379"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2EA81014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7DA8A9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.73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6FBC0341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D5C6BC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.73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35CB87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1066</w:t>
            </w:r>
          </w:p>
        </w:tc>
        <w:tc>
          <w:tcPr>
            <w:tcW w:w="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CDBA7C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.04</w:t>
            </w:r>
          </w:p>
        </w:tc>
        <w:tc>
          <w:tcPr>
            <w:tcW w:w="174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7777E29D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C5E" w:rsidRPr="00281C5E" w14:paraId="027F4C4E" w14:textId="77777777" w:rsidTr="00341379"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4CF2BA6D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B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E6C5DC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67.29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2E414FBB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9C855D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67.29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B4FEC1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0.0085</w:t>
            </w:r>
          </w:p>
        </w:tc>
        <w:tc>
          <w:tcPr>
            <w:tcW w:w="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9DEDE9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9.88</w:t>
            </w:r>
          </w:p>
        </w:tc>
        <w:tc>
          <w:tcPr>
            <w:tcW w:w="174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20BCB52D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C5E" w:rsidRPr="00281C5E" w14:paraId="3FE2D312" w14:textId="77777777" w:rsidTr="00341379"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689EEE5A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C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2ADE5F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3.08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6BA1ADAA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9033B7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3.08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1CCF1F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1911</w:t>
            </w:r>
          </w:p>
        </w:tc>
        <w:tc>
          <w:tcPr>
            <w:tcW w:w="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42915C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92</w:t>
            </w:r>
          </w:p>
        </w:tc>
        <w:tc>
          <w:tcPr>
            <w:tcW w:w="174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03CF39A3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C5E" w:rsidRPr="00281C5E" w14:paraId="75A29BB4" w14:textId="77777777" w:rsidTr="00341379"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7BC81D7F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D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2087AC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52.66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4601B91C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274907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52.66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2973ED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0.0000</w:t>
            </w:r>
          </w:p>
        </w:tc>
        <w:tc>
          <w:tcPr>
            <w:tcW w:w="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511187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51.76</w:t>
            </w:r>
          </w:p>
        </w:tc>
        <w:tc>
          <w:tcPr>
            <w:tcW w:w="174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131A5E5C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C5E" w:rsidRPr="00281C5E" w14:paraId="292AFE57" w14:textId="77777777" w:rsidTr="00341379"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7A3C2FA3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FC8C1A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5784.55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0097C672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A4C6C6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5784.55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6A7F16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0.0000</w:t>
            </w:r>
          </w:p>
        </w:tc>
        <w:tc>
          <w:tcPr>
            <w:tcW w:w="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9A362D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849.00</w:t>
            </w:r>
          </w:p>
        </w:tc>
        <w:tc>
          <w:tcPr>
            <w:tcW w:w="174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701D2540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C5E" w:rsidRPr="00281C5E" w14:paraId="5BFEACA1" w14:textId="77777777" w:rsidTr="00341379"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716C0D45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45FCB6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5.86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6CFCBAA4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910E54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5.86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DF83F4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0.0235</w:t>
            </w:r>
          </w:p>
        </w:tc>
        <w:tc>
          <w:tcPr>
            <w:tcW w:w="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D626DF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6.73</w:t>
            </w:r>
          </w:p>
        </w:tc>
        <w:tc>
          <w:tcPr>
            <w:tcW w:w="174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249DFCF9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C5E" w:rsidRPr="00281C5E" w14:paraId="6EEE2830" w14:textId="77777777" w:rsidTr="00341379"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543183F7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D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A06EA7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2.94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47C1C0ED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133024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2.94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2AD26F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1933</w:t>
            </w:r>
          </w:p>
        </w:tc>
        <w:tc>
          <w:tcPr>
            <w:tcW w:w="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D7C1D1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90</w:t>
            </w:r>
          </w:p>
        </w:tc>
        <w:tc>
          <w:tcPr>
            <w:tcW w:w="174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7F33526D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C5E" w:rsidRPr="00281C5E" w14:paraId="6CAFB2C8" w14:textId="77777777" w:rsidTr="00341379"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4188BEBC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0A1188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09.15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3B4F6313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98B37B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09.15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2A5EE2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0.0000</w:t>
            </w:r>
          </w:p>
        </w:tc>
        <w:tc>
          <w:tcPr>
            <w:tcW w:w="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86DED8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5.37</w:t>
            </w:r>
          </w:p>
        </w:tc>
        <w:tc>
          <w:tcPr>
            <w:tcW w:w="174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451FB6AC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C5E" w:rsidRPr="00281C5E" w14:paraId="212321A1" w14:textId="77777777" w:rsidTr="00341379"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2B6A9BBE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D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E58FE1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51.18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08CD8C00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8086A2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51.18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B9DC40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0.0005</w:t>
            </w:r>
          </w:p>
        </w:tc>
        <w:tc>
          <w:tcPr>
            <w:tcW w:w="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437691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2.19</w:t>
            </w:r>
          </w:p>
        </w:tc>
        <w:tc>
          <w:tcPr>
            <w:tcW w:w="174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4D286122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C5E" w:rsidRPr="00281C5E" w14:paraId="125750D6" w14:textId="77777777" w:rsidTr="00341379"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5BCDF3E1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11E924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3.22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5529BADB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F246EA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3.2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97534E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0.0270</w:t>
            </w:r>
          </w:p>
        </w:tc>
        <w:tc>
          <w:tcPr>
            <w:tcW w:w="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639814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6.34</w:t>
            </w:r>
          </w:p>
        </w:tc>
        <w:tc>
          <w:tcPr>
            <w:tcW w:w="174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4CCDE858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C5E" w:rsidRPr="00281C5E" w14:paraId="57847DFF" w14:textId="77777777" w:rsidTr="00341379"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3AC4E58E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E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A73AD3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731.96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60887A01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BD71E5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731.96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C74FDB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0.0000</w:t>
            </w:r>
          </w:p>
        </w:tc>
        <w:tc>
          <w:tcPr>
            <w:tcW w:w="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4F7388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07.43</w:t>
            </w:r>
          </w:p>
        </w:tc>
        <w:tc>
          <w:tcPr>
            <w:tcW w:w="174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0C0FDC56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C5E" w:rsidRPr="00281C5E" w14:paraId="599E2C60" w14:textId="77777777" w:rsidTr="00341379"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4" w:space="0" w:color="FFFFFF"/>
              <w:right w:val="single" w:sz="12" w:space="0" w:color="FFFFFF"/>
            </w:tcBorders>
            <w:vAlign w:val="center"/>
          </w:tcPr>
          <w:p w14:paraId="2F27477F" w14:textId="15F38A5E" w:rsidR="00341379" w:rsidRPr="00281C5E" w:rsidRDefault="00341379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10EE9D52" w14:textId="3B0FE841" w:rsidR="00341379" w:rsidRPr="00281C5E" w:rsidRDefault="00341379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52335.70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4" w:space="0" w:color="FFFFFF"/>
              <w:right w:val="single" w:sz="12" w:space="0" w:color="FFFFFF"/>
            </w:tcBorders>
            <w:vAlign w:val="center"/>
          </w:tcPr>
          <w:p w14:paraId="2D15FF86" w14:textId="6C4DD09D" w:rsidR="00341379" w:rsidRPr="00281C5E" w:rsidRDefault="00341379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1C5E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F87C04" w14:textId="77777777" w:rsidR="00341379" w:rsidRPr="00281C5E" w:rsidRDefault="00341379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BA721B" w14:textId="77777777" w:rsidR="00341379" w:rsidRPr="00281C5E" w:rsidRDefault="00341379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B848AF" w14:textId="77777777" w:rsidR="00341379" w:rsidRPr="00281C5E" w:rsidRDefault="00341379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74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41C91101" w14:textId="77777777" w:rsidR="00341379" w:rsidRPr="00281C5E" w:rsidRDefault="00341379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C5E" w:rsidRPr="00281C5E" w14:paraId="45F8C621" w14:textId="77777777" w:rsidTr="00341379">
        <w:tc>
          <w:tcPr>
            <w:tcW w:w="3104" w:type="dxa"/>
            <w:tcBorders>
              <w:top w:val="single" w:sz="4" w:space="0" w:color="FFFFFF"/>
              <w:left w:val="single" w:sz="12" w:space="0" w:color="FFFFFF" w:themeColor="background1"/>
              <w:bottom w:val="single" w:sz="12" w:space="0" w:color="FFFFFF"/>
              <w:right w:val="single" w:sz="12" w:space="0" w:color="FFFFFF"/>
            </w:tcBorders>
            <w:vAlign w:val="center"/>
          </w:tcPr>
          <w:p w14:paraId="2828EBA3" w14:textId="0E07BC9B" w:rsidR="00341379" w:rsidRPr="00281C5E" w:rsidRDefault="00341379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</w:t>
            </w: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E499B1" w14:textId="34166576" w:rsidR="00341379" w:rsidRPr="00281C5E" w:rsidRDefault="00341379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99.8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10E8EE1A" w14:textId="77777777" w:rsidR="00341379" w:rsidRPr="00281C5E" w:rsidRDefault="00341379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0303E8" w14:textId="77777777" w:rsidR="00341379" w:rsidRPr="00281C5E" w:rsidRDefault="00341379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B9B86B" w14:textId="77777777" w:rsidR="00341379" w:rsidRPr="00281C5E" w:rsidRDefault="00341379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7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E4B23F" w14:textId="77777777" w:rsidR="00341379" w:rsidRPr="00281C5E" w:rsidRDefault="00341379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74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5096D867" w14:textId="77777777" w:rsidR="00341379" w:rsidRPr="00281C5E" w:rsidRDefault="00341379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81C5E" w:rsidRPr="00281C5E" w14:paraId="7E43CA06" w14:textId="77777777" w:rsidTr="00341379">
        <w:tc>
          <w:tcPr>
            <w:tcW w:w="3104" w:type="dxa"/>
            <w:tcBorders>
              <w:top w:val="single" w:sz="12" w:space="0" w:color="FFFFFF"/>
              <w:left w:val="single" w:sz="12" w:space="0" w:color="FFFFFF" w:themeColor="background1"/>
              <w:bottom w:val="single" w:sz="12" w:space="0" w:color="000000"/>
              <w:right w:val="single" w:sz="12" w:space="0" w:color="FFFFFF"/>
            </w:tcBorders>
            <w:vAlign w:val="center"/>
          </w:tcPr>
          <w:p w14:paraId="7E16C769" w14:textId="6C05FE60" w:rsidR="007C799E" w:rsidRPr="00281C5E" w:rsidRDefault="00341379" w:rsidP="0034137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</w:t>
            </w: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2</w:t>
            </w:r>
            <w:r w:rsidRPr="00281C5E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adj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vAlign w:val="center"/>
          </w:tcPr>
          <w:p w14:paraId="4AED04CD" w14:textId="2C753A3A" w:rsidR="007C799E" w:rsidRPr="00281C5E" w:rsidRDefault="00341379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C5E">
              <w:rPr>
                <w:rFonts w:asciiTheme="majorBidi" w:hAnsiTheme="majorBidi" w:cstheme="majorBidi"/>
                <w:sz w:val="16"/>
                <w:szCs w:val="16"/>
              </w:rPr>
              <w:t>99.58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 w14:paraId="01DDF77B" w14:textId="3CFCA64E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vAlign w:val="center"/>
          </w:tcPr>
          <w:p w14:paraId="3B6BD657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vAlign w:val="center"/>
          </w:tcPr>
          <w:p w14:paraId="330AAB57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 w14:paraId="3B5BEA05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4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 w14:paraId="502D8B3F" w14:textId="77777777" w:rsidR="007C799E" w:rsidRPr="00281C5E" w:rsidRDefault="007C799E" w:rsidP="0034137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4AA51EB8" w14:textId="77777777" w:rsidR="007C799E" w:rsidRPr="00281C5E" w:rsidRDefault="007C799E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02A9F0E" w14:textId="2E24CE81" w:rsidR="00F100EF" w:rsidRPr="00281C5E" w:rsidRDefault="00F100EF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512EC6D" w14:textId="5204E8F7" w:rsidR="00F100EF" w:rsidRPr="00281C5E" w:rsidRDefault="00F100EF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8AEFE19" w14:textId="1FC39B2D" w:rsidR="00F100EF" w:rsidRPr="00281C5E" w:rsidRDefault="00BA1D96" w:rsidP="00004BF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281C5E">
        <w:rPr>
          <w:rFonts w:asciiTheme="majorBidi" w:hAnsiTheme="majorBidi" w:cstheme="majorBidi"/>
          <w:sz w:val="24"/>
          <w:szCs w:val="24"/>
        </w:rPr>
        <w:t xml:space="preserve">Based on the obtained results, equation 1 was proposed. In this equation, A </w:t>
      </w:r>
      <w:r w:rsidR="00EA6A71" w:rsidRPr="00281C5E">
        <w:rPr>
          <w:rFonts w:asciiTheme="majorBidi" w:hAnsiTheme="majorBidi" w:cstheme="majorBidi"/>
          <w:sz w:val="24"/>
          <w:szCs w:val="24"/>
        </w:rPr>
        <w:t>was</w:t>
      </w:r>
      <w:r w:rsidRPr="00281C5E">
        <w:rPr>
          <w:rFonts w:asciiTheme="majorBidi" w:hAnsiTheme="majorBidi" w:cstheme="majorBidi"/>
          <w:sz w:val="24"/>
          <w:szCs w:val="24"/>
        </w:rPr>
        <w:t xml:space="preserve"> the pH value of the sample, B </w:t>
      </w:r>
      <w:r w:rsidR="00EA6A71" w:rsidRPr="00281C5E">
        <w:rPr>
          <w:rFonts w:asciiTheme="majorBidi" w:hAnsiTheme="majorBidi" w:cstheme="majorBidi"/>
          <w:sz w:val="24"/>
          <w:szCs w:val="24"/>
        </w:rPr>
        <w:t>was</w:t>
      </w:r>
      <w:r w:rsidRPr="00281C5E">
        <w:rPr>
          <w:rFonts w:asciiTheme="majorBidi" w:hAnsiTheme="majorBidi" w:cstheme="majorBidi"/>
          <w:sz w:val="24"/>
          <w:szCs w:val="24"/>
        </w:rPr>
        <w:t xml:space="preserve"> the </w:t>
      </w:r>
      <w:r w:rsidR="00EA6A71" w:rsidRPr="00281C5E">
        <w:rPr>
          <w:rFonts w:asciiTheme="majorBidi" w:hAnsiTheme="majorBidi" w:cstheme="majorBidi"/>
          <w:sz w:val="24"/>
          <w:szCs w:val="24"/>
        </w:rPr>
        <w:t>%</w:t>
      </w:r>
      <w:proofErr w:type="spellStart"/>
      <w:r w:rsidR="00EA6A71" w:rsidRPr="00281C5E">
        <w:rPr>
          <w:rFonts w:asciiTheme="majorBidi" w:hAnsiTheme="majorBidi" w:cstheme="majorBidi"/>
          <w:sz w:val="24"/>
          <w:szCs w:val="24"/>
        </w:rPr>
        <w:t>NaCl</w:t>
      </w:r>
      <w:proofErr w:type="spellEnd"/>
      <w:r w:rsidR="00EA6A71" w:rsidRPr="00281C5E">
        <w:rPr>
          <w:rFonts w:asciiTheme="majorBidi" w:hAnsiTheme="majorBidi" w:cstheme="majorBidi"/>
          <w:sz w:val="24"/>
          <w:szCs w:val="24"/>
        </w:rPr>
        <w:t xml:space="preserve"> (w/v)</w:t>
      </w:r>
      <w:r w:rsidRPr="00281C5E">
        <w:rPr>
          <w:rFonts w:asciiTheme="majorBidi" w:hAnsiTheme="majorBidi" w:cstheme="majorBidi"/>
          <w:sz w:val="24"/>
          <w:szCs w:val="24"/>
        </w:rPr>
        <w:t>, C is the volume of the sample solution</w:t>
      </w:r>
      <w:r w:rsidR="00EA6A71" w:rsidRPr="00281C5E">
        <w:rPr>
          <w:rFonts w:asciiTheme="majorBidi" w:hAnsiTheme="majorBidi" w:cstheme="majorBidi"/>
          <w:sz w:val="24"/>
          <w:szCs w:val="24"/>
        </w:rPr>
        <w:t xml:space="preserve"> (mL)</w:t>
      </w:r>
      <w:r w:rsidRPr="00281C5E">
        <w:rPr>
          <w:rFonts w:asciiTheme="majorBidi" w:hAnsiTheme="majorBidi" w:cstheme="majorBidi"/>
          <w:sz w:val="24"/>
          <w:szCs w:val="24"/>
        </w:rPr>
        <w:t>, D is the extraction temperature</w:t>
      </w:r>
      <w:r w:rsidR="00EA6A71" w:rsidRPr="00281C5E">
        <w:rPr>
          <w:rFonts w:asciiTheme="majorBidi" w:hAnsiTheme="majorBidi" w:cstheme="majorBidi"/>
          <w:sz w:val="24"/>
          <w:szCs w:val="24"/>
        </w:rPr>
        <w:t xml:space="preserve"> (°C)</w:t>
      </w:r>
      <w:r w:rsidRPr="00281C5E">
        <w:rPr>
          <w:rFonts w:asciiTheme="majorBidi" w:hAnsiTheme="majorBidi" w:cstheme="majorBidi"/>
          <w:sz w:val="24"/>
          <w:szCs w:val="24"/>
        </w:rPr>
        <w:t>, and E is the extraction time</w:t>
      </w:r>
      <w:r w:rsidR="00EA6A71" w:rsidRPr="00281C5E">
        <w:rPr>
          <w:rFonts w:asciiTheme="majorBidi" w:hAnsiTheme="majorBidi" w:cstheme="majorBidi"/>
          <w:sz w:val="24"/>
          <w:szCs w:val="24"/>
        </w:rPr>
        <w:t xml:space="preserve"> (min)</w:t>
      </w:r>
      <w:r w:rsidRPr="00281C5E">
        <w:rPr>
          <w:rFonts w:asciiTheme="majorBidi" w:hAnsiTheme="majorBidi" w:cstheme="majorBidi"/>
          <w:sz w:val="24"/>
          <w:szCs w:val="24"/>
        </w:rPr>
        <w:t>.</w:t>
      </w:r>
    </w:p>
    <w:p w14:paraId="57FE9146" w14:textId="50888D45" w:rsidR="00F100EF" w:rsidRPr="00281C5E" w:rsidRDefault="00F100EF" w:rsidP="00F100EF">
      <w:pPr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  <m:oMath>
        <m:r>
          <m:rPr>
            <m:nor/>
          </m:rPr>
          <w:rPr>
            <w:rFonts w:asciiTheme="majorBidi" w:eastAsia="Times New Roman" w:hAnsiTheme="majorBidi" w:cstheme="majorBidi"/>
            <w:iCs/>
            <w:sz w:val="24"/>
            <w:szCs w:val="24"/>
          </w:rPr>
          <m:t xml:space="preserve">peak area =124.723 +145741 A - 1.8972 B - 2.04978 C - 8.88486 D +1.48649 E - 1.36208 </m:t>
        </m:r>
        <m:sSup>
          <m:sSupPr>
            <m:ctrlPr>
              <w:rPr>
                <w:rFonts w:ascii="Cambria Math" w:eastAsia="Times New Roman" w:hAnsi="Cambria Math" w:cstheme="majorBidi"/>
                <w:iCs/>
                <w:sz w:val="24"/>
                <w:szCs w:val="24"/>
              </w:rPr>
            </m:ctrlPr>
          </m:sSupPr>
          <m:e>
            <m:r>
              <m:rPr>
                <m:nor/>
              </m:rPr>
              <w:rPr>
                <w:rFonts w:asciiTheme="majorBidi" w:eastAsia="Times New Roman" w:hAnsiTheme="majorBidi" w:cstheme="majorBidi"/>
                <w:iCs/>
                <w:sz w:val="24"/>
                <w:szCs w:val="24"/>
              </w:rPr>
              <m:t>A</m:t>
            </m:r>
          </m:e>
          <m:sup>
            <m:r>
              <m:rPr>
                <m:nor/>
              </m:rPr>
              <w:rPr>
                <w:rFonts w:ascii="Cambria Math" w:eastAsia="Times New Roman" w:hAnsiTheme="majorBidi" w:cstheme="majorBidi"/>
                <w:iCs/>
                <w:sz w:val="24"/>
                <w:szCs w:val="24"/>
              </w:rPr>
              <m:t>2</m:t>
            </m:r>
          </m:sup>
        </m:sSup>
        <m:r>
          <m:rPr>
            <m:nor/>
          </m:rPr>
          <w:rPr>
            <w:rFonts w:asciiTheme="majorBidi" w:eastAsia="Times New Roman" w:hAnsiTheme="majorBidi" w:cstheme="majorBidi"/>
            <w:iCs/>
            <w:sz w:val="24"/>
            <w:szCs w:val="24"/>
          </w:rPr>
          <m:t xml:space="preserve"> + 0.133938 AB  + 0.145815 AC - 0.0833852 AD + 0.0126117 AE +0.0437504 </m:t>
        </m:r>
        <m:sSup>
          <m:sSupPr>
            <m:ctrlPr>
              <w:rPr>
                <w:rFonts w:ascii="Cambria Math" w:eastAsia="Times New Roman" w:hAnsi="Cambria Math" w:cstheme="majorBidi"/>
                <w:iCs/>
                <w:sz w:val="24"/>
                <w:szCs w:val="24"/>
              </w:rPr>
            </m:ctrlPr>
          </m:sSupPr>
          <m:e>
            <m:r>
              <m:rPr>
                <m:nor/>
              </m:rPr>
              <w:rPr>
                <w:rFonts w:asciiTheme="majorBidi" w:eastAsia="Times New Roman" w:hAnsiTheme="majorBidi" w:cstheme="majorBidi"/>
                <w:iCs/>
                <w:sz w:val="24"/>
                <w:szCs w:val="24"/>
              </w:rPr>
              <m:t>B</m:t>
            </m:r>
          </m:e>
          <m:sup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2</m:t>
            </m:r>
          </m:sup>
        </m:sSup>
        <m:r>
          <m:rPr>
            <m:nor/>
          </m:rPr>
          <w:rPr>
            <w:rFonts w:asciiTheme="majorBidi" w:eastAsia="Times New Roman" w:hAnsiTheme="majorBidi" w:cstheme="majorBidi"/>
            <w:iCs/>
            <w:sz w:val="24"/>
            <w:szCs w:val="24"/>
          </w:rPr>
          <m:t xml:space="preserve"> + 0.00529081 BC + 0.0405587 BD + 0.0310649 BE + 0.301725</m:t>
        </m:r>
        <m:sSup>
          <m:sSupPr>
            <m:ctrlPr>
              <w:rPr>
                <w:rFonts w:ascii="Cambria Math" w:eastAsia="Times New Roman" w:hAnsi="Cambria Math" w:cstheme="majorBidi"/>
                <w:iCs/>
                <w:sz w:val="24"/>
                <w:szCs w:val="24"/>
              </w:rPr>
            </m:ctrlPr>
          </m:sSupPr>
          <m:e>
            <m:r>
              <m:rPr>
                <m:nor/>
              </m:rPr>
              <w:rPr>
                <w:rFonts w:asciiTheme="majorBidi" w:eastAsia="Times New Roman" w:hAnsiTheme="majorBidi" w:cstheme="majorBidi"/>
                <w:iCs/>
                <w:sz w:val="24"/>
                <w:szCs w:val="24"/>
              </w:rPr>
              <m:t>C</m:t>
            </m:r>
          </m:e>
          <m:sup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2</m:t>
            </m:r>
          </m:sup>
        </m:sSup>
        <m:r>
          <m:rPr>
            <m:nor/>
          </m:rPr>
          <w:rPr>
            <w:rFonts w:asciiTheme="majorBidi" w:eastAsia="Times New Roman" w:hAnsiTheme="majorBidi" w:cstheme="majorBidi"/>
            <w:iCs/>
            <w:sz w:val="24"/>
            <w:szCs w:val="24"/>
          </w:rPr>
          <m:t xml:space="preserve"> + 0.0101938 CD  </m:t>
        </m:r>
        <m:sSup>
          <m:sSupPr>
            <m:ctrlPr>
              <w:rPr>
                <w:rFonts w:ascii="Cambria Math" w:eastAsia="Times New Roman" w:hAnsi="Cambria Math" w:cstheme="majorBidi"/>
                <w:iCs/>
                <w:sz w:val="24"/>
                <w:szCs w:val="24"/>
              </w:rPr>
            </m:ctrlPr>
          </m:sSupPr>
          <m:e>
            <m:r>
              <m:rPr>
                <m:nor/>
              </m:rPr>
              <w:rPr>
                <w:rFonts w:asciiTheme="majorBidi" w:eastAsia="Times New Roman" w:hAnsiTheme="majorBidi" w:cstheme="majorBidi"/>
                <w:iCs/>
                <w:sz w:val="24"/>
                <w:szCs w:val="24"/>
              </w:rPr>
              <m:t>- 0.00795099 CE + 0.117235 D</m:t>
            </m:r>
          </m:e>
          <m:sup>
            <m:r>
              <m:rPr>
                <m:nor/>
              </m:rPr>
              <w:rPr>
                <w:rFonts w:ascii="Cambria Math" w:eastAsia="Times New Roman" w:hAnsiTheme="majorBidi" w:cstheme="majorBidi"/>
                <w:iCs/>
                <w:sz w:val="24"/>
                <w:szCs w:val="24"/>
              </w:rPr>
              <m:t>2</m:t>
            </m:r>
            <m:r>
              <m:rPr>
                <m:nor/>
              </m:rPr>
              <w:rPr>
                <w:rFonts w:asciiTheme="majorBidi" w:eastAsia="Times New Roman" w:hAnsiTheme="majorBidi" w:cstheme="majorBidi"/>
                <w:iCs/>
                <w:sz w:val="24"/>
                <w:szCs w:val="24"/>
              </w:rPr>
              <m:t xml:space="preserve"> </m:t>
            </m:r>
          </m:sup>
        </m:sSup>
        <m:r>
          <m:rPr>
            <m:nor/>
          </m:rPr>
          <w:rPr>
            <w:rFonts w:asciiTheme="majorBidi" w:eastAsia="Times New Roman" w:hAnsiTheme="majorBidi" w:cstheme="majorBidi"/>
            <w:iCs/>
            <w:sz w:val="24"/>
            <w:szCs w:val="24"/>
          </w:rPr>
          <m:t xml:space="preserve">+ 0.00269134 DE - 0.00731898 </m:t>
        </m:r>
        <m:sSup>
          <m:sSupPr>
            <m:ctrlPr>
              <w:rPr>
                <w:rFonts w:ascii="Cambria Math" w:eastAsia="Times New Roman" w:hAnsi="Cambria Math" w:cstheme="majorBidi"/>
                <w:iCs/>
                <w:sz w:val="24"/>
                <w:szCs w:val="24"/>
              </w:rPr>
            </m:ctrlPr>
          </m:sSupPr>
          <m:e>
            <m:r>
              <m:rPr>
                <m:nor/>
              </m:rPr>
              <w:rPr>
                <w:rFonts w:asciiTheme="majorBidi" w:eastAsia="Times New Roman" w:hAnsiTheme="majorBidi" w:cstheme="majorBidi"/>
                <w:iCs/>
                <w:sz w:val="24"/>
                <w:szCs w:val="24"/>
              </w:rPr>
              <m:t>E</m:t>
            </m:r>
          </m:e>
          <m:sup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2</m:t>
            </m:r>
          </m:sup>
        </m:sSup>
      </m:oMath>
      <w:r w:rsidR="00EA6A71" w:rsidRPr="00281C5E">
        <w:rPr>
          <w:rFonts w:asciiTheme="majorBidi" w:eastAsiaTheme="minorEastAsia" w:hAnsiTheme="majorBidi" w:cstheme="majorBidi"/>
          <w:iCs/>
          <w:sz w:val="24"/>
          <w:szCs w:val="24"/>
        </w:rPr>
        <w:t xml:space="preserve">                                                        (1)</w:t>
      </w:r>
    </w:p>
    <w:p w14:paraId="09C46BA7" w14:textId="1133A556" w:rsidR="00F100EF" w:rsidRPr="00281C5E" w:rsidRDefault="00BF513F" w:rsidP="00BF513F">
      <w:pPr>
        <w:tabs>
          <w:tab w:val="left" w:pos="976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281C5E">
        <w:rPr>
          <w:rFonts w:asciiTheme="majorBidi" w:hAnsiTheme="majorBidi" w:cstheme="majorBidi"/>
          <w:b/>
          <w:bCs/>
          <w:sz w:val="24"/>
          <w:szCs w:val="24"/>
        </w:rPr>
        <w:tab/>
      </w:r>
    </w:p>
    <w:p w14:paraId="13D7C10E" w14:textId="77777777" w:rsidR="00BF513F" w:rsidRPr="00281C5E" w:rsidRDefault="00BF513F" w:rsidP="00BF513F">
      <w:pPr>
        <w:tabs>
          <w:tab w:val="left" w:pos="976"/>
        </w:tabs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81C5E" w:rsidRPr="00281C5E" w14:paraId="3CAFA57D" w14:textId="77777777" w:rsidTr="00BF513F">
        <w:tc>
          <w:tcPr>
            <w:tcW w:w="9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EB9B3F" w14:textId="1DF4E683" w:rsidR="00BF513F" w:rsidRPr="00281C5E" w:rsidRDefault="00BF513F" w:rsidP="00BF513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1C5E">
              <w:rPr>
                <w:noProof/>
                <w:lang w:val="en-IN" w:eastAsia="en-IN"/>
              </w:rPr>
              <w:drawing>
                <wp:inline distT="0" distB="0" distL="0" distR="0" wp14:anchorId="573C03A9" wp14:editId="2CE33542">
                  <wp:extent cx="5847685" cy="2865120"/>
                  <wp:effectExtent l="0" t="0" r="1270" b="0"/>
                  <wp:docPr id="4301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/>
                          <a:srcRect t="18179" r="13409" b="9091"/>
                          <a:stretch/>
                        </pic:blipFill>
                        <pic:spPr bwMode="auto">
                          <a:xfrm>
                            <a:off x="0" y="0"/>
                            <a:ext cx="5923972" cy="290249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1C5E" w:rsidRPr="00281C5E" w14:paraId="152782C0" w14:textId="77777777" w:rsidTr="00BF513F">
        <w:tc>
          <w:tcPr>
            <w:tcW w:w="9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6C91F0" w14:textId="65DC20F7" w:rsidR="00BF513F" w:rsidRPr="00281C5E" w:rsidRDefault="00BF513F" w:rsidP="00BF513F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igure S1. </w:t>
            </w:r>
            <w:r w:rsidRPr="00281C5E">
              <w:rPr>
                <w:rFonts w:asciiTheme="majorBidi" w:hAnsiTheme="majorBidi" w:cstheme="majorBidi"/>
                <w:sz w:val="24"/>
                <w:szCs w:val="24"/>
              </w:rPr>
              <w:t>Pareto chart related to the optimization of the extraction step by central composite design.</w:t>
            </w:r>
          </w:p>
        </w:tc>
      </w:tr>
    </w:tbl>
    <w:p w14:paraId="468D10B8" w14:textId="77777777" w:rsidR="00EA6A71" w:rsidRPr="00281C5E" w:rsidRDefault="00EA6A71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CC7381D" w14:textId="77777777" w:rsidR="00EA6A71" w:rsidRPr="00281C5E" w:rsidRDefault="00EA6A71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46CF270" w14:textId="77777777" w:rsidR="00FA0F3C" w:rsidRPr="00281C5E" w:rsidRDefault="00FA0F3C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2DF94E0" w14:textId="77777777" w:rsidR="00FA0F3C" w:rsidRPr="00281C5E" w:rsidRDefault="00FA0F3C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A7E1B5A" w14:textId="77777777" w:rsidR="00FA0F3C" w:rsidRPr="00281C5E" w:rsidRDefault="00FA0F3C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B5148F3" w14:textId="77777777" w:rsidR="00FA0F3C" w:rsidRPr="00281C5E" w:rsidRDefault="00FA0F3C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43D23CC" w14:textId="77777777" w:rsidR="00FA0F3C" w:rsidRPr="00281C5E" w:rsidRDefault="00FA0F3C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37BC032" w14:textId="77777777" w:rsidR="00FA0F3C" w:rsidRPr="00281C5E" w:rsidRDefault="00FA0F3C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81C5E" w:rsidRPr="00281C5E" w14:paraId="772D9459" w14:textId="77777777" w:rsidTr="00FA0F3C">
        <w:tc>
          <w:tcPr>
            <w:tcW w:w="9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287C19" w14:textId="50B4E39B" w:rsidR="00FA0F3C" w:rsidRPr="00281C5E" w:rsidRDefault="00DE7AA9" w:rsidP="00FA0F3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1C5E">
              <w:rPr>
                <w:noProof/>
                <w:lang w:val="en-IN" w:eastAsia="en-IN"/>
              </w:rPr>
              <w:lastRenderedPageBreak/>
              <w:drawing>
                <wp:inline distT="0" distB="0" distL="0" distR="0" wp14:anchorId="505C4F4B" wp14:editId="7E88D36D">
                  <wp:extent cx="5934566" cy="5337709"/>
                  <wp:effectExtent l="0" t="0" r="0" b="0"/>
                  <wp:docPr id="19181122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062" t="9615" r="3486" b="14114"/>
                          <a:stretch/>
                        </pic:blipFill>
                        <pic:spPr bwMode="auto">
                          <a:xfrm>
                            <a:off x="0" y="0"/>
                            <a:ext cx="5990410" cy="53879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1C5E" w:rsidRPr="00281C5E" w14:paraId="02EDFB3A" w14:textId="77777777" w:rsidTr="00FA0F3C">
        <w:tc>
          <w:tcPr>
            <w:tcW w:w="9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F6F9C1" w14:textId="77777777" w:rsidR="00CA5E5D" w:rsidRPr="00281C5E" w:rsidRDefault="00CA5E5D" w:rsidP="00DE7AA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5D089190" w14:textId="142DD953" w:rsidR="00DE7AA9" w:rsidRPr="00281C5E" w:rsidRDefault="00DE7AA9" w:rsidP="00DE7AA9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gure S2.</w:t>
            </w:r>
            <w:r w:rsidRPr="00281C5E">
              <w:rPr>
                <w:rFonts w:asciiTheme="majorBidi" w:hAnsiTheme="majorBidi" w:cstheme="majorBidi"/>
                <w:sz w:val="24"/>
                <w:szCs w:val="24"/>
              </w:rPr>
              <w:t xml:space="preserve"> Plots related to the optimization of the extraction step by central composite design. The response surface plot for sample volume and extraction time (A), for pH and extraction time (B), </w:t>
            </w:r>
            <w:proofErr w:type="spellStart"/>
            <w:r w:rsidRPr="00281C5E">
              <w:rPr>
                <w:rFonts w:asciiTheme="majorBidi" w:hAnsiTheme="majorBidi" w:cstheme="majorBidi"/>
                <w:sz w:val="24"/>
                <w:szCs w:val="24"/>
              </w:rPr>
              <w:t>NaCl</w:t>
            </w:r>
            <w:proofErr w:type="spellEnd"/>
            <w:r w:rsidRPr="00281C5E">
              <w:rPr>
                <w:rFonts w:asciiTheme="majorBidi" w:hAnsiTheme="majorBidi" w:cstheme="majorBidi"/>
                <w:sz w:val="24"/>
                <w:szCs w:val="24"/>
              </w:rPr>
              <w:t xml:space="preserve"> (w/v%) and sample volume (C), </w:t>
            </w:r>
            <w:proofErr w:type="spellStart"/>
            <w:r w:rsidRPr="00281C5E">
              <w:rPr>
                <w:rFonts w:asciiTheme="majorBidi" w:hAnsiTheme="majorBidi" w:cstheme="majorBidi"/>
                <w:sz w:val="24"/>
                <w:szCs w:val="24"/>
              </w:rPr>
              <w:t>NaCl</w:t>
            </w:r>
            <w:proofErr w:type="spellEnd"/>
            <w:r w:rsidRPr="00281C5E">
              <w:rPr>
                <w:rFonts w:asciiTheme="majorBidi" w:hAnsiTheme="majorBidi" w:cstheme="majorBidi"/>
                <w:sz w:val="24"/>
                <w:szCs w:val="24"/>
              </w:rPr>
              <w:t xml:space="preserve"> (w/v%) and extraction time (D), extraction temperature and extraction time (E), and relative residual plot according to experiment number (F).</w:t>
            </w:r>
          </w:p>
          <w:p w14:paraId="2AA123FA" w14:textId="5115BC9F" w:rsidR="00FA0F3C" w:rsidRPr="00281C5E" w:rsidRDefault="00FA0F3C" w:rsidP="00FA0F3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14:paraId="6736D39A" w14:textId="77777777" w:rsidR="006F5316" w:rsidRPr="00281C5E" w:rsidRDefault="006F5316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84666A3" w14:textId="77777777" w:rsidR="00FA0F3C" w:rsidRPr="00281C5E" w:rsidRDefault="00FA0F3C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BBBDC34" w14:textId="77777777" w:rsidR="00FA0F3C" w:rsidRPr="00281C5E" w:rsidRDefault="00FA0F3C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0B8F5BA" w14:textId="77777777" w:rsidR="00FA0F3C" w:rsidRPr="00281C5E" w:rsidRDefault="00FA0F3C" w:rsidP="00DF292F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81C5E" w:rsidRPr="00281C5E" w14:paraId="3EFC0063" w14:textId="77777777" w:rsidTr="00EF6E5C">
        <w:tc>
          <w:tcPr>
            <w:tcW w:w="9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D60A08C" w14:textId="1FA9A258" w:rsidR="007B7E53" w:rsidRPr="00281C5E" w:rsidRDefault="00EA6A71" w:rsidP="007B7E5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1C5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IN" w:eastAsia="en-IN"/>
              </w:rPr>
              <w:lastRenderedPageBreak/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1ED53313" wp14:editId="4687FBF8">
                      <wp:simplePos x="0" y="0"/>
                      <wp:positionH relativeFrom="column">
                        <wp:posOffset>1664970</wp:posOffset>
                      </wp:positionH>
                      <wp:positionV relativeFrom="paragraph">
                        <wp:posOffset>2921635</wp:posOffset>
                      </wp:positionV>
                      <wp:extent cx="2989580" cy="1404620"/>
                      <wp:effectExtent l="0" t="0" r="20320" b="27940"/>
                      <wp:wrapNone/>
                      <wp:docPr id="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8958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7DBE089" w14:textId="77777777" w:rsidR="00EA6A71" w:rsidRPr="00EA6A71" w:rsidRDefault="00EA6A71" w:rsidP="00EA6A71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EA6A71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ime (min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shapetype w14:anchorId="1ED5331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131.1pt;margin-top:230.05pt;width:235.4pt;height:110.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" strokecolor="white [3212]">
                      <v:textbox style="mso-fit-shape-to-text:t">
                        <w:txbxContent>
                          <w:p w14:paraId="27DBE089" w14:textId="77777777" w:rsidR="00EA6A71" w:rsidRPr="00EA6A71" w:rsidRDefault="00EA6A71" w:rsidP="00EA6A7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EA6A7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Time (min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B7E53" w:rsidRPr="00281C5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BBEF9AA" wp14:editId="67881B2A">
                  <wp:extent cx="4943285" cy="3209925"/>
                  <wp:effectExtent l="0" t="0" r="0" b="0"/>
                  <wp:docPr id="14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71" t="10575" r="4598" b="8966"/>
                          <a:stretch/>
                        </pic:blipFill>
                        <pic:spPr>
                          <a:xfrm>
                            <a:off x="0" y="0"/>
                            <a:ext cx="4943285" cy="3209925"/>
                          </a:xfrm>
                          <a:prstGeom prst="rect">
                            <a:avLst/>
                          </a:prstGeom>
                          <a:ln w="381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1C5E" w:rsidRPr="00281C5E" w14:paraId="10C55B5D" w14:textId="77777777" w:rsidTr="00EF6E5C">
        <w:tc>
          <w:tcPr>
            <w:tcW w:w="9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4A7B486" w14:textId="662A9153" w:rsidR="007B7E53" w:rsidRPr="00281C5E" w:rsidRDefault="002F1B22" w:rsidP="007B7E5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1C5E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0E0CCC1" wp14:editId="6DC6C5DC">
                      <wp:simplePos x="0" y="0"/>
                      <wp:positionH relativeFrom="column">
                        <wp:posOffset>4039870</wp:posOffset>
                      </wp:positionH>
                      <wp:positionV relativeFrom="paragraph">
                        <wp:posOffset>81280</wp:posOffset>
                      </wp:positionV>
                      <wp:extent cx="0" cy="2361565"/>
                      <wp:effectExtent l="0" t="0" r="19050" b="635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361565"/>
                              </a:xfrm>
                              <a:prstGeom prst="line">
                                <a:avLst/>
                              </a:prstGeom>
                              <a:ln>
                                <a:prstDash val="dash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line w14:anchorId="32FB6B9C" id="Straight Connector 5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8.1pt,6.4pt" to="318.1pt,19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" strokecolor="black [3200]" strokeweight="1.5pt">
                      <v:stroke dashstyle="dash" joinstyle="miter"/>
                    </v:line>
                  </w:pict>
                </mc:Fallback>
              </mc:AlternateContent>
            </w:r>
            <w:r w:rsidR="00EA6A71" w:rsidRPr="00281C5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3938616D" wp14:editId="3139CED0">
                      <wp:simplePos x="0" y="0"/>
                      <wp:positionH relativeFrom="column">
                        <wp:posOffset>1757045</wp:posOffset>
                      </wp:positionH>
                      <wp:positionV relativeFrom="paragraph">
                        <wp:posOffset>2613660</wp:posOffset>
                      </wp:positionV>
                      <wp:extent cx="2989580" cy="1404620"/>
                      <wp:effectExtent l="0" t="0" r="20320" b="27940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8958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9A98B6C" w14:textId="6F5C25B8" w:rsidR="00EA6A71" w:rsidRPr="00EA6A71" w:rsidRDefault="00EA6A71" w:rsidP="00EA6A71">
                                  <w:pPr>
                                    <w:jc w:val="center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EA6A71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ime (min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shape w14:anchorId="3938616D" id="_x0000_s1027" type="#_x0000_t202" style="position:absolute;left:0;text-align:left;margin-left:138.35pt;margin-top:205.8pt;width:235.4pt;height:11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" strokecolor="white [3212]">
                      <v:textbox style="mso-fit-shape-to-text:t">
                        <w:txbxContent>
                          <w:p w14:paraId="69A98B6C" w14:textId="6F5C25B8" w:rsidR="00EA6A71" w:rsidRPr="00EA6A71" w:rsidRDefault="00EA6A71" w:rsidP="00EA6A7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EA6A7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Time (min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B7E53" w:rsidRPr="00281C5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6172807" wp14:editId="1C9DF677">
                  <wp:extent cx="4905375" cy="2983724"/>
                  <wp:effectExtent l="0" t="0" r="0" b="7620"/>
                  <wp:docPr id="16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541" t="20460" r="12184" b="11034"/>
                          <a:stretch/>
                        </pic:blipFill>
                        <pic:spPr>
                          <a:xfrm>
                            <a:off x="0" y="0"/>
                            <a:ext cx="4917482" cy="2991088"/>
                          </a:xfrm>
                          <a:prstGeom prst="rect">
                            <a:avLst/>
                          </a:prstGeom>
                          <a:ln w="38100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1C5E" w:rsidRPr="00281C5E" w14:paraId="2D5E5766" w14:textId="77777777" w:rsidTr="00EF6E5C">
        <w:tc>
          <w:tcPr>
            <w:tcW w:w="9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4EBAB9" w14:textId="39B39325" w:rsidR="007B7E53" w:rsidRPr="00281C5E" w:rsidRDefault="007B7E53" w:rsidP="00DF292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14:paraId="26DBC3D7" w14:textId="5D80F468" w:rsidR="00EA6A71" w:rsidRPr="00281C5E" w:rsidRDefault="002F1B22" w:rsidP="00DE7AA9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281C5E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34CD088" wp14:editId="7E3804AF">
                <wp:simplePos x="0" y="0"/>
                <wp:positionH relativeFrom="column">
                  <wp:posOffset>4162425</wp:posOffset>
                </wp:positionH>
                <wp:positionV relativeFrom="paragraph">
                  <wp:posOffset>-6229985</wp:posOffset>
                </wp:positionV>
                <wp:extent cx="0" cy="2533650"/>
                <wp:effectExtent l="0" t="0" r="19050" b="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33650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<w:pict>
              <v:line w14:anchorId="0541AE9A" id="Straight Connector 4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7.75pt,-490.55pt" to="327.75pt,-29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" strokecolor="black [3200]" strokeweight="1.5pt">
                <v:stroke dashstyle="dash" joinstyle="miter"/>
              </v:line>
            </w:pict>
          </mc:Fallback>
        </mc:AlternateContent>
      </w:r>
      <w:r w:rsidR="00EF6E5C" w:rsidRPr="00281C5E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Figure </w:t>
      </w:r>
      <w:r w:rsidR="00BB5E3A" w:rsidRPr="00281C5E">
        <w:rPr>
          <w:rFonts w:asciiTheme="majorBidi" w:hAnsiTheme="majorBidi" w:cstheme="majorBidi"/>
          <w:b/>
          <w:bCs/>
          <w:sz w:val="24"/>
          <w:szCs w:val="24"/>
          <w:lang w:bidi="fa-IR"/>
        </w:rPr>
        <w:t>S</w:t>
      </w:r>
      <w:r w:rsidR="00FA0F3C" w:rsidRPr="00281C5E">
        <w:rPr>
          <w:rFonts w:asciiTheme="majorBidi" w:hAnsiTheme="majorBidi" w:cstheme="majorBidi"/>
          <w:b/>
          <w:bCs/>
          <w:sz w:val="24"/>
          <w:szCs w:val="24"/>
          <w:lang w:bidi="fa-IR"/>
        </w:rPr>
        <w:t>3</w:t>
      </w:r>
      <w:r w:rsidR="00EF6E5C" w:rsidRPr="00281C5E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. </w:t>
      </w:r>
      <w:r w:rsidR="00EF6E5C" w:rsidRPr="00281C5E">
        <w:rPr>
          <w:rFonts w:asciiTheme="majorBidi" w:hAnsiTheme="majorBidi" w:cstheme="majorBidi"/>
          <w:sz w:val="24"/>
          <w:szCs w:val="24"/>
          <w:lang w:bidi="fa-IR"/>
        </w:rPr>
        <w:t>Chromatograms related to the analysis of 6 different real samples of water (A) and urine (B) to investigate the selectivity</w:t>
      </w:r>
      <w:r w:rsidR="00173F54" w:rsidRPr="00281C5E">
        <w:rPr>
          <w:rFonts w:asciiTheme="majorBidi" w:hAnsiTheme="majorBidi" w:cstheme="majorBidi"/>
          <w:sz w:val="24"/>
          <w:szCs w:val="24"/>
          <w:lang w:bidi="fa-IR"/>
        </w:rPr>
        <w:t xml:space="preserve"> of the </w:t>
      </w:r>
      <w:r w:rsidR="00173F54" w:rsidRPr="00281C5E">
        <w:rPr>
          <w:rFonts w:asciiTheme="majorBidi" w:hAnsiTheme="majorBidi" w:cstheme="majorBidi"/>
          <w:sz w:val="24"/>
          <w:szCs w:val="24"/>
        </w:rPr>
        <w:t xml:space="preserve">PDMS-SBSE-HPLC-UV </w:t>
      </w:r>
      <w:r w:rsidR="00BB5E3A" w:rsidRPr="00281C5E">
        <w:rPr>
          <w:rFonts w:asciiTheme="majorBidi" w:hAnsiTheme="majorBidi" w:cstheme="majorBidi"/>
          <w:sz w:val="24"/>
          <w:szCs w:val="24"/>
        </w:rPr>
        <w:t>method</w:t>
      </w:r>
      <w:r w:rsidR="00BB5E3A" w:rsidRPr="00281C5E">
        <w:rPr>
          <w:rFonts w:asciiTheme="majorBidi" w:hAnsiTheme="majorBidi" w:cstheme="majorBidi"/>
          <w:sz w:val="24"/>
          <w:szCs w:val="24"/>
          <w:lang w:bidi="fa-IR"/>
        </w:rPr>
        <w:t>. T</w:t>
      </w:r>
      <w:r w:rsidR="00EF6E5C" w:rsidRPr="00281C5E">
        <w:rPr>
          <w:rFonts w:asciiTheme="majorBidi" w:hAnsiTheme="majorBidi" w:cstheme="majorBidi"/>
          <w:sz w:val="24"/>
          <w:szCs w:val="24"/>
          <w:lang w:bidi="fa-IR"/>
        </w:rPr>
        <w:t xml:space="preserve">he highest chromatogram of water and urine samples shown spike 500 ng/mL 17-OHP to </w:t>
      </w:r>
      <w:r w:rsidR="00BB5E3A" w:rsidRPr="00281C5E">
        <w:rPr>
          <w:rFonts w:asciiTheme="majorBidi" w:hAnsiTheme="majorBidi" w:cstheme="majorBidi"/>
          <w:sz w:val="24"/>
          <w:szCs w:val="24"/>
          <w:lang w:bidi="fa-IR"/>
        </w:rPr>
        <w:t xml:space="preserve">a </w:t>
      </w:r>
      <w:r w:rsidR="00EF6E5C" w:rsidRPr="00281C5E">
        <w:rPr>
          <w:rFonts w:asciiTheme="majorBidi" w:hAnsiTheme="majorBidi" w:cstheme="majorBidi"/>
          <w:sz w:val="24"/>
          <w:szCs w:val="24"/>
          <w:lang w:bidi="fa-IR"/>
        </w:rPr>
        <w:t>blank sample</w:t>
      </w:r>
      <w:r w:rsidR="00EF61E8" w:rsidRPr="00281C5E">
        <w:rPr>
          <w:rFonts w:asciiTheme="majorBidi" w:hAnsiTheme="majorBidi" w:cstheme="majorBidi"/>
          <w:sz w:val="24"/>
          <w:szCs w:val="24"/>
          <w:lang w:bidi="fa-IR"/>
        </w:rPr>
        <w:t xml:space="preserve"> of water and urine respectively</w:t>
      </w:r>
      <w:r w:rsidR="00EF6E5C" w:rsidRPr="00281C5E">
        <w:rPr>
          <w:rFonts w:asciiTheme="majorBidi" w:hAnsiTheme="majorBidi" w:cstheme="majorBidi"/>
          <w:sz w:val="24"/>
          <w:szCs w:val="24"/>
          <w:lang w:bidi="fa-IR"/>
        </w:rPr>
        <w:t>.</w:t>
      </w:r>
    </w:p>
    <w:p w14:paraId="339DEFCA" w14:textId="3542FE82" w:rsidR="008A1DEA" w:rsidRPr="00281C5E" w:rsidRDefault="008A1DEA" w:rsidP="006F5316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5B2220B8" w14:textId="77777777" w:rsidR="00DE7AA9" w:rsidRPr="00281C5E" w:rsidRDefault="00DE7AA9" w:rsidP="006F5316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6B1F50B4" w14:textId="77777777" w:rsidR="00136FDF" w:rsidRPr="00281C5E" w:rsidRDefault="00136FDF" w:rsidP="000F2CE6">
      <w:pPr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81C5E" w:rsidRPr="00281C5E" w14:paraId="21F837D9" w14:textId="77777777" w:rsidTr="00136FDF">
        <w:tc>
          <w:tcPr>
            <w:tcW w:w="9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4B72AF8" w14:textId="2FE914DB" w:rsidR="00136FDF" w:rsidRPr="00281C5E" w:rsidRDefault="00136FDF" w:rsidP="00136FD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1C5E">
              <w:rPr>
                <w:noProof/>
                <w:lang w:val="en-IN" w:eastAsia="en-IN"/>
              </w:rPr>
              <w:lastRenderedPageBreak/>
              <w:drawing>
                <wp:inline distT="0" distB="0" distL="0" distR="0" wp14:anchorId="1BD1EFB3" wp14:editId="1E180BED">
                  <wp:extent cx="5791200" cy="2305050"/>
                  <wp:effectExtent l="0" t="0" r="0" b="0"/>
                  <wp:docPr id="1" name="Picture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1"/>
                          <pic:cNvPicPr/>
                        </pic:nvPicPr>
                        <pic:blipFill rotWithShape="1">
                          <a:blip r:embed="rId13"/>
                          <a:srcRect l="137" t="7888" r="1492" b="47104"/>
                          <a:stretch/>
                        </pic:blipFill>
                        <pic:spPr bwMode="auto">
                          <a:xfrm>
                            <a:off x="0" y="0"/>
                            <a:ext cx="5791200" cy="23050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1C5E" w:rsidRPr="00281C5E" w14:paraId="2A002515" w14:textId="77777777" w:rsidTr="00136FDF">
        <w:tc>
          <w:tcPr>
            <w:tcW w:w="9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834BCF" w14:textId="4B79A539" w:rsidR="00136FDF" w:rsidRPr="00281C5E" w:rsidRDefault="00136FDF" w:rsidP="00136FDF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ig. </w:t>
            </w:r>
            <w:r w:rsidR="00FA0F3C" w:rsidRPr="00281C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4</w:t>
            </w:r>
            <w:r w:rsidRPr="00281C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. </w:t>
            </w:r>
            <w:r w:rsidRPr="00281C5E">
              <w:rPr>
                <w:rFonts w:asciiTheme="majorBidi" w:hAnsiTheme="majorBidi" w:cstheme="majorBidi"/>
                <w:sz w:val="24"/>
                <w:szCs w:val="24"/>
              </w:rPr>
              <w:t>Reusability of PDMS stir bar in extraction of 17-OHP from water during 18 independent extractions under constant extraction conditions.</w:t>
            </w:r>
            <w:r w:rsidR="0066043A" w:rsidRPr="00281C5E">
              <w:rPr>
                <w:rFonts w:asciiTheme="majorBidi" w:hAnsiTheme="majorBidi" w:cstheme="majorBidi"/>
                <w:sz w:val="24"/>
                <w:szCs w:val="24"/>
              </w:rPr>
              <w:t xml:space="preserve"> UCL</w:t>
            </w:r>
            <w:bookmarkStart w:id="4" w:name="_GoBack"/>
            <w:bookmarkEnd w:id="4"/>
            <w:r w:rsidR="0066043A" w:rsidRPr="00281C5E">
              <w:rPr>
                <w:rFonts w:asciiTheme="majorBidi" w:hAnsiTheme="majorBidi" w:cstheme="majorBidi"/>
                <w:sz w:val="24"/>
                <w:szCs w:val="24"/>
              </w:rPr>
              <w:t xml:space="preserve"> &amp; LCL shown upper control limit and lower control limit</w:t>
            </w:r>
            <w:r w:rsidR="00E23048" w:rsidRPr="00281C5E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66043A" w:rsidRPr="00281C5E">
              <w:rPr>
                <w:rFonts w:asciiTheme="majorBidi" w:hAnsiTheme="majorBidi" w:cstheme="majorBidi"/>
                <w:sz w:val="24"/>
                <w:szCs w:val="24"/>
              </w:rPr>
              <w:t xml:space="preserve"> re</w:t>
            </w:r>
            <w:r w:rsidR="00E23048" w:rsidRPr="00281C5E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66043A" w:rsidRPr="00281C5E">
              <w:rPr>
                <w:rFonts w:asciiTheme="majorBidi" w:hAnsiTheme="majorBidi" w:cstheme="majorBidi"/>
                <w:sz w:val="24"/>
                <w:szCs w:val="24"/>
              </w:rPr>
              <w:t>pectively.</w:t>
            </w:r>
          </w:p>
        </w:tc>
      </w:tr>
    </w:tbl>
    <w:p w14:paraId="2B680BFE" w14:textId="77777777" w:rsidR="00136FDF" w:rsidRPr="00281C5E" w:rsidRDefault="00136FDF" w:rsidP="000F2CE6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AC68873" w14:textId="77777777" w:rsidR="00734810" w:rsidRPr="00281C5E" w:rsidRDefault="00734810" w:rsidP="000F2CE6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A892646" w14:textId="77777777" w:rsidR="00AC37B0" w:rsidRPr="00281C5E" w:rsidRDefault="00AC37B0" w:rsidP="000F2CE6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6B4E238" w14:textId="77777777" w:rsidR="00AC37B0" w:rsidRPr="00281C5E" w:rsidRDefault="00AC37B0" w:rsidP="000F2CE6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3A2CE7B" w14:textId="77777777" w:rsidR="00AC37B0" w:rsidRPr="00281C5E" w:rsidRDefault="00AC37B0" w:rsidP="000F2CE6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B31542C" w14:textId="77777777" w:rsidR="00AC37B0" w:rsidRPr="00281C5E" w:rsidRDefault="00AC37B0" w:rsidP="000F2CE6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E6F1A23" w14:textId="77777777" w:rsidR="00AC37B0" w:rsidRPr="00281C5E" w:rsidRDefault="00AC37B0" w:rsidP="000F2CE6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EA17E91" w14:textId="77777777" w:rsidR="00AC37B0" w:rsidRPr="00281C5E" w:rsidRDefault="00AC37B0" w:rsidP="000F2CE6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D895905" w14:textId="77777777" w:rsidR="00AC37B0" w:rsidRPr="00281C5E" w:rsidRDefault="00AC37B0" w:rsidP="000F2CE6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0952902" w14:textId="77777777" w:rsidR="00AC37B0" w:rsidRPr="00281C5E" w:rsidRDefault="00AC37B0" w:rsidP="000F2CE6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D17F50C" w14:textId="77777777" w:rsidR="00AC37B0" w:rsidRPr="00281C5E" w:rsidRDefault="00AC37B0" w:rsidP="000F2CE6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EFD3E39" w14:textId="77777777" w:rsidR="00AC37B0" w:rsidRPr="00281C5E" w:rsidRDefault="00AC37B0" w:rsidP="000F2CE6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F548C43" w14:textId="77777777" w:rsidR="00AC37B0" w:rsidRPr="00281C5E" w:rsidRDefault="00AC37B0" w:rsidP="000F2CE6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E3A3611" w14:textId="77777777" w:rsidR="00AC37B0" w:rsidRPr="00281C5E" w:rsidRDefault="00AC37B0" w:rsidP="000F2CE6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A1F2AD2" w14:textId="77777777" w:rsidR="00AC37B0" w:rsidRPr="00281C5E" w:rsidRDefault="00AC37B0" w:rsidP="000F2CE6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9869F84" w14:textId="77777777" w:rsidR="00AC37B0" w:rsidRPr="00281C5E" w:rsidRDefault="00AC37B0" w:rsidP="000F2CE6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88984E3" w14:textId="77777777" w:rsidR="00AC37B0" w:rsidRPr="00281C5E" w:rsidRDefault="00AC37B0" w:rsidP="000F2CE6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AC41ADE" w14:textId="77777777" w:rsidR="00AC37B0" w:rsidRPr="00281C5E" w:rsidRDefault="00AC37B0" w:rsidP="000F2CE6">
      <w:pPr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554"/>
        <w:gridCol w:w="1556"/>
        <w:gridCol w:w="1552"/>
        <w:gridCol w:w="1555"/>
        <w:gridCol w:w="1556"/>
        <w:gridCol w:w="1557"/>
      </w:tblGrid>
      <w:tr w:rsidR="00281C5E" w:rsidRPr="00281C5E" w14:paraId="2FE91C71" w14:textId="77777777" w:rsidTr="003455BA">
        <w:tc>
          <w:tcPr>
            <w:tcW w:w="9330" w:type="dxa"/>
            <w:gridSpan w:val="6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</w:tcPr>
          <w:p w14:paraId="310535AE" w14:textId="3D39273B" w:rsidR="00734810" w:rsidRPr="00281C5E" w:rsidRDefault="00734810" w:rsidP="003455B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Table S7.</w:t>
            </w:r>
            <w:r w:rsidRPr="00281C5E">
              <w:rPr>
                <w:rFonts w:asciiTheme="majorBidi" w:hAnsiTheme="majorBidi" w:cstheme="majorBidi"/>
                <w:sz w:val="24"/>
                <w:szCs w:val="24"/>
              </w:rPr>
              <w:t xml:space="preserve"> ANOVA table of calibration model of 17-OHP in water and urine samples.</w:t>
            </w:r>
          </w:p>
        </w:tc>
      </w:tr>
      <w:tr w:rsidR="00281C5E" w:rsidRPr="00281C5E" w14:paraId="62F8D481" w14:textId="77777777" w:rsidTr="003455BA">
        <w:tc>
          <w:tcPr>
            <w:tcW w:w="1554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  <w:vAlign w:val="center"/>
          </w:tcPr>
          <w:p w14:paraId="1CF4F8CA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mples</w:t>
            </w:r>
          </w:p>
        </w:tc>
        <w:tc>
          <w:tcPr>
            <w:tcW w:w="1556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  <w:vAlign w:val="center"/>
          </w:tcPr>
          <w:p w14:paraId="7CF919C6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  <w:vAlign w:val="center"/>
          </w:tcPr>
          <w:p w14:paraId="7B5EAA33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555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  <w:vAlign w:val="center"/>
          </w:tcPr>
          <w:p w14:paraId="79B46EAB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556" w:type="dxa"/>
            <w:tcBorders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  <w:vAlign w:val="center"/>
          </w:tcPr>
          <w:p w14:paraId="1A0697F9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557" w:type="dxa"/>
            <w:tcBorders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  <w:vAlign w:val="center"/>
          </w:tcPr>
          <w:p w14:paraId="0A00FD0F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</w:t>
            </w:r>
          </w:p>
        </w:tc>
      </w:tr>
      <w:tr w:rsidR="00281C5E" w:rsidRPr="00281C5E" w14:paraId="35EA2A33" w14:textId="77777777" w:rsidTr="003455BA">
        <w:tc>
          <w:tcPr>
            <w:tcW w:w="1554" w:type="dxa"/>
            <w:vMerge w:val="restart"/>
            <w:tcBorders>
              <w:top w:val="single" w:sz="12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EFD5192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ater</w:t>
            </w:r>
          </w:p>
        </w:tc>
        <w:tc>
          <w:tcPr>
            <w:tcW w:w="1556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72F3FC7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gression</w:t>
            </w:r>
          </w:p>
        </w:tc>
        <w:tc>
          <w:tcPr>
            <w:tcW w:w="1552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AAEAB4E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55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9EEAC66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170812</w:t>
            </w:r>
          </w:p>
        </w:tc>
        <w:tc>
          <w:tcPr>
            <w:tcW w:w="1556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4588F75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170812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4846382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5356.35</w:t>
            </w:r>
          </w:p>
        </w:tc>
      </w:tr>
      <w:tr w:rsidR="00281C5E" w:rsidRPr="00281C5E" w14:paraId="54153013" w14:textId="77777777" w:rsidTr="003455BA">
        <w:tc>
          <w:tcPr>
            <w:tcW w:w="1554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361B44D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64EDCA5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idual</w:t>
            </w:r>
          </w:p>
        </w:tc>
        <w:tc>
          <w:tcPr>
            <w:tcW w:w="155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A73645C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55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7DDDCA9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55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56724EB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5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100504C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1C5E" w:rsidRPr="00281C5E" w14:paraId="07153AFD" w14:textId="77777777" w:rsidTr="003455BA">
        <w:tc>
          <w:tcPr>
            <w:tcW w:w="1554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BE23925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0B71E07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F</w:t>
            </w:r>
          </w:p>
        </w:tc>
        <w:tc>
          <w:tcPr>
            <w:tcW w:w="155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C07C75D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55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17805F0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55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488A925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55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9CDCBEE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4.200</w:t>
            </w:r>
          </w:p>
        </w:tc>
      </w:tr>
      <w:tr w:rsidR="00281C5E" w:rsidRPr="00281C5E" w14:paraId="7173CB88" w14:textId="77777777" w:rsidTr="003455BA">
        <w:tc>
          <w:tcPr>
            <w:tcW w:w="1554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484A100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F215377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</w:t>
            </w:r>
          </w:p>
        </w:tc>
        <w:tc>
          <w:tcPr>
            <w:tcW w:w="155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C8BED99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55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F26D9AD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55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079AC8B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5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6DD4384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1C5E" w:rsidRPr="00281C5E" w14:paraId="38A1ABA9" w14:textId="77777777" w:rsidTr="003455BA">
        <w:tc>
          <w:tcPr>
            <w:tcW w:w="1554" w:type="dxa"/>
            <w:vMerge/>
            <w:tcBorders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  <w:vAlign w:val="center"/>
          </w:tcPr>
          <w:p w14:paraId="02542389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  <w:vAlign w:val="center"/>
          </w:tcPr>
          <w:p w14:paraId="70E3ED72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5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  <w:vAlign w:val="center"/>
          </w:tcPr>
          <w:p w14:paraId="731934D6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55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  <w:vAlign w:val="center"/>
          </w:tcPr>
          <w:p w14:paraId="290CE16A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170843</w:t>
            </w:r>
          </w:p>
        </w:tc>
        <w:tc>
          <w:tcPr>
            <w:tcW w:w="155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  <w:vAlign w:val="center"/>
          </w:tcPr>
          <w:p w14:paraId="6E307A18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  <w:vAlign w:val="center"/>
          </w:tcPr>
          <w:p w14:paraId="54C8DBB6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1C5E" w:rsidRPr="00281C5E" w14:paraId="34FF69E3" w14:textId="77777777" w:rsidTr="003455BA">
        <w:tc>
          <w:tcPr>
            <w:tcW w:w="1554" w:type="dxa"/>
            <w:vMerge w:val="restart"/>
            <w:tcBorders>
              <w:top w:val="single" w:sz="12" w:space="0" w:color="000000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D43445E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rine</w:t>
            </w:r>
          </w:p>
        </w:tc>
        <w:tc>
          <w:tcPr>
            <w:tcW w:w="1556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8A2990D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gression</w:t>
            </w:r>
          </w:p>
        </w:tc>
        <w:tc>
          <w:tcPr>
            <w:tcW w:w="1552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0D64576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55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733B37C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82049.6</w:t>
            </w:r>
          </w:p>
        </w:tc>
        <w:tc>
          <w:tcPr>
            <w:tcW w:w="1556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57959F0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82049.6</w:t>
            </w:r>
          </w:p>
        </w:tc>
        <w:tc>
          <w:tcPr>
            <w:tcW w:w="1557" w:type="dxa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B7C2761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1.4514</w:t>
            </w:r>
          </w:p>
        </w:tc>
      </w:tr>
      <w:tr w:rsidR="00281C5E" w:rsidRPr="00281C5E" w14:paraId="32780F64" w14:textId="77777777" w:rsidTr="003455BA">
        <w:tc>
          <w:tcPr>
            <w:tcW w:w="1554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58E0567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4721562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idual</w:t>
            </w:r>
          </w:p>
        </w:tc>
        <w:tc>
          <w:tcPr>
            <w:tcW w:w="155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7AB500E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55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22B01E0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350.8</w:t>
            </w:r>
          </w:p>
        </w:tc>
        <w:tc>
          <w:tcPr>
            <w:tcW w:w="155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6F3D195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15.9</w:t>
            </w:r>
          </w:p>
        </w:tc>
        <w:tc>
          <w:tcPr>
            <w:tcW w:w="155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2BC077C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1C5E" w:rsidRPr="00281C5E" w14:paraId="6D211744" w14:textId="77777777" w:rsidTr="003455BA">
        <w:tc>
          <w:tcPr>
            <w:tcW w:w="1554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2F3462C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9D7CD78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F</w:t>
            </w:r>
          </w:p>
        </w:tc>
        <w:tc>
          <w:tcPr>
            <w:tcW w:w="155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6F23303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55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49BB955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207.8</w:t>
            </w:r>
          </w:p>
        </w:tc>
        <w:tc>
          <w:tcPr>
            <w:tcW w:w="155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521B10B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34.6</w:t>
            </w:r>
          </w:p>
        </w:tc>
        <w:tc>
          <w:tcPr>
            <w:tcW w:w="155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891D18E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3.870</w:t>
            </w:r>
          </w:p>
        </w:tc>
      </w:tr>
      <w:tr w:rsidR="00281C5E" w:rsidRPr="00281C5E" w14:paraId="45D3B446" w14:textId="77777777" w:rsidTr="003455BA">
        <w:tc>
          <w:tcPr>
            <w:tcW w:w="1554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9866E03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537288E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</w:t>
            </w:r>
          </w:p>
        </w:tc>
        <w:tc>
          <w:tcPr>
            <w:tcW w:w="155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01BA3A8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55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F62363A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143.0</w:t>
            </w:r>
          </w:p>
        </w:tc>
        <w:tc>
          <w:tcPr>
            <w:tcW w:w="155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5C732E1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8.9</w:t>
            </w:r>
          </w:p>
        </w:tc>
        <w:tc>
          <w:tcPr>
            <w:tcW w:w="155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5F7931E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1C5E" w:rsidRPr="00281C5E" w14:paraId="339EC18C" w14:textId="77777777" w:rsidTr="003455BA">
        <w:tc>
          <w:tcPr>
            <w:tcW w:w="1554" w:type="dxa"/>
            <w:vMerge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14:paraId="65B7BB1E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14:paraId="549257FF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5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14:paraId="0D46B346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55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14:paraId="6C582B8A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82400.5</w:t>
            </w:r>
          </w:p>
        </w:tc>
        <w:tc>
          <w:tcPr>
            <w:tcW w:w="155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14:paraId="0D8B464C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14:paraId="33147A26" w14:textId="77777777" w:rsidR="00734810" w:rsidRPr="00281C5E" w:rsidRDefault="00734810" w:rsidP="003455B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1C5E" w:rsidRPr="00281C5E" w14:paraId="0BA5FBF0" w14:textId="77777777" w:rsidTr="003455BA">
        <w:tc>
          <w:tcPr>
            <w:tcW w:w="9330" w:type="dxa"/>
            <w:gridSpan w:val="6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C73E51C" w14:textId="77777777" w:rsidR="00734810" w:rsidRPr="00281C5E" w:rsidRDefault="00734810" w:rsidP="003455B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 (5,14) at 99% confidence level = 4.695</w:t>
            </w:r>
          </w:p>
          <w:p w14:paraId="3529476D" w14:textId="77777777" w:rsidR="00734810" w:rsidRPr="00281C5E" w:rsidRDefault="00734810" w:rsidP="003455BA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 (6,16) at 99% confidence level = 4.202</w:t>
            </w:r>
          </w:p>
        </w:tc>
      </w:tr>
    </w:tbl>
    <w:p w14:paraId="0C4AEA25" w14:textId="77777777" w:rsidR="00734810" w:rsidRPr="00281C5E" w:rsidRDefault="00734810" w:rsidP="000F2CE6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9752AD0" w14:textId="77777777" w:rsidR="00B3171B" w:rsidRPr="00281C5E" w:rsidRDefault="00B3171B" w:rsidP="000F2CE6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DCEA987" w14:textId="77777777" w:rsidR="00734810" w:rsidRPr="00281C5E" w:rsidRDefault="00734810" w:rsidP="000F2CE6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A254A7B" w14:textId="77777777" w:rsidR="00734810" w:rsidRPr="00281C5E" w:rsidRDefault="00734810" w:rsidP="000F2CE6">
      <w:pPr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908" w:type="dxa"/>
        <w:tblLook w:val="04A0" w:firstRow="1" w:lastRow="0" w:firstColumn="1" w:lastColumn="0" w:noHBand="0" w:noVBand="1"/>
      </w:tblPr>
      <w:tblGrid>
        <w:gridCol w:w="1512"/>
        <w:gridCol w:w="2584"/>
        <w:gridCol w:w="2835"/>
        <w:gridCol w:w="1985"/>
        <w:gridCol w:w="992"/>
      </w:tblGrid>
      <w:tr w:rsidR="00281C5E" w:rsidRPr="00281C5E" w14:paraId="1913AAA4" w14:textId="77777777" w:rsidTr="00AC37B0">
        <w:tc>
          <w:tcPr>
            <w:tcW w:w="9908" w:type="dxa"/>
            <w:gridSpan w:val="5"/>
            <w:tcBorders>
              <w:top w:val="single" w:sz="12" w:space="0" w:color="FFFFFF"/>
              <w:left w:val="single" w:sz="12" w:space="0" w:color="FFFFFF" w:themeColor="background1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5B31D6E9" w14:textId="77777777" w:rsidR="00734810" w:rsidRPr="00281C5E" w:rsidRDefault="00734810" w:rsidP="0036545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FBC13EA" w14:textId="77777777" w:rsidR="00AC37B0" w:rsidRPr="00281C5E" w:rsidRDefault="00AC37B0" w:rsidP="0036545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5D16E024" w14:textId="77777777" w:rsidR="00AC37B0" w:rsidRPr="00281C5E" w:rsidRDefault="00AC37B0" w:rsidP="0036545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4961E4A" w14:textId="77777777" w:rsidR="00AC37B0" w:rsidRPr="00281C5E" w:rsidRDefault="00AC37B0" w:rsidP="0036545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D900AA3" w14:textId="77777777" w:rsidR="00AC37B0" w:rsidRPr="00281C5E" w:rsidRDefault="00AC37B0" w:rsidP="0036545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E03304A" w14:textId="77777777" w:rsidR="00AC37B0" w:rsidRPr="00281C5E" w:rsidRDefault="00AC37B0" w:rsidP="0036545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ED263D9" w14:textId="77777777" w:rsidR="00AC37B0" w:rsidRPr="00281C5E" w:rsidRDefault="00AC37B0" w:rsidP="0036545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2FA6870" w14:textId="77777777" w:rsidR="00AC37B0" w:rsidRPr="00281C5E" w:rsidRDefault="00AC37B0" w:rsidP="0036545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78C44624" w14:textId="77777777" w:rsidR="00AC37B0" w:rsidRPr="00281C5E" w:rsidRDefault="00AC37B0" w:rsidP="0036545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EA74D40" w14:textId="77777777" w:rsidR="00AC37B0" w:rsidRPr="00281C5E" w:rsidRDefault="00AC37B0" w:rsidP="0036545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DD5F5AD" w14:textId="77777777" w:rsidR="00AC37B0" w:rsidRPr="00281C5E" w:rsidRDefault="00AC37B0" w:rsidP="0036545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76B5D84" w14:textId="77777777" w:rsidR="00AC37B0" w:rsidRPr="00281C5E" w:rsidRDefault="00AC37B0" w:rsidP="0036545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100DC64" w14:textId="759CCBE2" w:rsidR="00B3171B" w:rsidRPr="00281C5E" w:rsidRDefault="00734810" w:rsidP="00734810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Table S8. </w:t>
            </w:r>
            <w:r w:rsidR="00B3171B" w:rsidRPr="00281C5E">
              <w:rPr>
                <w:rFonts w:asciiTheme="majorBidi" w:hAnsiTheme="majorBidi" w:cstheme="majorBidi"/>
                <w:sz w:val="24"/>
                <w:szCs w:val="24"/>
              </w:rPr>
              <w:t>Recovery and RSD percentage values for extraction and analysis of real samples using PDMS-SBSE-HPLC-UV method</w:t>
            </w:r>
          </w:p>
        </w:tc>
      </w:tr>
      <w:tr w:rsidR="00281C5E" w:rsidRPr="00281C5E" w14:paraId="52D9D105" w14:textId="77777777" w:rsidTr="00AC37B0">
        <w:tc>
          <w:tcPr>
            <w:tcW w:w="1512" w:type="dxa"/>
            <w:tcBorders>
              <w:top w:val="nil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14:paraId="228625E8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 xml:space="preserve">Real Sample </w:t>
            </w:r>
          </w:p>
        </w:tc>
        <w:tc>
          <w:tcPr>
            <w:tcW w:w="2584" w:type="dxa"/>
            <w:tcBorders>
              <w:top w:val="nil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14:paraId="0F68E979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ded amount of 17-OHP (ng/mL)</w:t>
            </w:r>
          </w:p>
        </w:tc>
        <w:tc>
          <w:tcPr>
            <w:tcW w:w="2835" w:type="dxa"/>
            <w:tcBorders>
              <w:top w:val="nil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14:paraId="46D17AEB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 calculated concentration (ng/mL)</w:t>
            </w:r>
          </w:p>
        </w:tc>
        <w:tc>
          <w:tcPr>
            <w:tcW w:w="1985" w:type="dxa"/>
            <w:tcBorders>
              <w:top w:val="nil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14:paraId="6D657527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covery%</w:t>
            </w:r>
          </w:p>
        </w:tc>
        <w:tc>
          <w:tcPr>
            <w:tcW w:w="992" w:type="dxa"/>
            <w:tcBorders>
              <w:top w:val="nil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14:paraId="684C515A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D%</w:t>
            </w:r>
            <w:r w:rsidRPr="00281C5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281C5E" w:rsidRPr="00281C5E" w14:paraId="7EBD6C4B" w14:textId="77777777" w:rsidTr="00365459">
        <w:tc>
          <w:tcPr>
            <w:tcW w:w="1512" w:type="dxa"/>
            <w:vMerge w:val="restart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934992B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Tap water</w:t>
            </w:r>
          </w:p>
        </w:tc>
        <w:tc>
          <w:tcPr>
            <w:tcW w:w="2584" w:type="dxa"/>
            <w:tcBorders>
              <w:top w:val="single" w:sz="12" w:space="0" w:color="auto"/>
              <w:left w:val="single" w:sz="12" w:space="0" w:color="FFFFFF"/>
              <w:bottom w:val="single" w:sz="4" w:space="0" w:color="FFFFFF"/>
              <w:right w:val="single" w:sz="12" w:space="0" w:color="FFFFFF"/>
            </w:tcBorders>
            <w:vAlign w:val="center"/>
          </w:tcPr>
          <w:p w14:paraId="41E4ACC3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12" w:space="0" w:color="FFFFFF"/>
              <w:bottom w:val="single" w:sz="4" w:space="0" w:color="FFFFFF"/>
              <w:right w:val="single" w:sz="12" w:space="0" w:color="FFFFFF"/>
            </w:tcBorders>
            <w:vAlign w:val="center"/>
          </w:tcPr>
          <w:p w14:paraId="7CC479C5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81C5E">
              <w:rPr>
                <w:rFonts w:asciiTheme="majorBidi" w:hAnsiTheme="majorBidi" w:cstheme="majorBidi"/>
                <w:sz w:val="20"/>
                <w:szCs w:val="20"/>
              </w:rPr>
              <w:t>ND</w:t>
            </w:r>
            <w:r w:rsidRPr="00281C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FFFFFF"/>
              <w:bottom w:val="single" w:sz="4" w:space="0" w:color="FFFFFF"/>
              <w:right w:val="single" w:sz="12" w:space="0" w:color="FFFFFF"/>
            </w:tcBorders>
            <w:vAlign w:val="center"/>
          </w:tcPr>
          <w:p w14:paraId="18807EF8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FFFFFF"/>
              <w:bottom w:val="single" w:sz="4" w:space="0" w:color="FFFFFF"/>
              <w:right w:val="single" w:sz="12" w:space="0" w:color="FFFFFF"/>
            </w:tcBorders>
            <w:vAlign w:val="center"/>
          </w:tcPr>
          <w:p w14:paraId="1493A213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281C5E" w:rsidRPr="00281C5E" w14:paraId="6DEDFB49" w14:textId="77777777" w:rsidTr="00365459">
        <w:tc>
          <w:tcPr>
            <w:tcW w:w="1512" w:type="dxa"/>
            <w:vMerge/>
            <w:tcBorders>
              <w:left w:val="single" w:sz="12" w:space="0" w:color="FFFFFF" w:themeColor="background1"/>
              <w:bottom w:val="single" w:sz="12" w:space="0" w:color="FFFFFF"/>
              <w:right w:val="single" w:sz="12" w:space="0" w:color="FFFFFF" w:themeColor="background1"/>
            </w:tcBorders>
            <w:vAlign w:val="center"/>
          </w:tcPr>
          <w:p w14:paraId="43F07EB2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7C393978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500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3A5EA362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494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5BAECAEE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98 ± 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12" w:space="0" w:color="FFFFFF"/>
              <w:bottom w:val="single" w:sz="12" w:space="0" w:color="FFFFFF" w:themeColor="background1"/>
              <w:right w:val="single" w:sz="12" w:space="0" w:color="FFFFFF"/>
            </w:tcBorders>
            <w:vAlign w:val="center"/>
          </w:tcPr>
          <w:p w14:paraId="5BABEE9E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281C5E" w:rsidRPr="00281C5E" w14:paraId="7267CF2F" w14:textId="77777777" w:rsidTr="00365459">
        <w:tc>
          <w:tcPr>
            <w:tcW w:w="1512" w:type="dxa"/>
            <w:vMerge w:val="restart"/>
            <w:tcBorders>
              <w:top w:val="single" w:sz="12" w:space="0" w:color="FFFFFF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DCE2231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Well water</w:t>
            </w:r>
          </w:p>
        </w:tc>
        <w:tc>
          <w:tcPr>
            <w:tcW w:w="258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4802A99C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2931B085" w14:textId="77777777" w:rsidR="00B3171B" w:rsidRPr="00281C5E" w:rsidRDefault="00B3171B" w:rsidP="00365459">
            <w:pPr>
              <w:tabs>
                <w:tab w:val="center" w:pos="1095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9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724DB8E7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2ABB66E9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281C5E" w:rsidRPr="00281C5E" w14:paraId="4317FE4C" w14:textId="77777777" w:rsidTr="00365459">
        <w:tc>
          <w:tcPr>
            <w:tcW w:w="1512" w:type="dxa"/>
            <w:vMerge/>
            <w:tcBorders>
              <w:left w:val="single" w:sz="12" w:space="0" w:color="FFFFFF" w:themeColor="background1"/>
              <w:bottom w:val="single" w:sz="12" w:space="0" w:color="FFFFFF"/>
              <w:right w:val="single" w:sz="12" w:space="0" w:color="FFFFFF" w:themeColor="background1"/>
            </w:tcBorders>
            <w:vAlign w:val="center"/>
          </w:tcPr>
          <w:p w14:paraId="13843669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52282931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500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69C12ED7" w14:textId="77777777" w:rsidR="00B3171B" w:rsidRPr="00281C5E" w:rsidRDefault="00B3171B" w:rsidP="00365459">
            <w:pPr>
              <w:tabs>
                <w:tab w:val="center" w:pos="1095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502</w:t>
            </w:r>
          </w:p>
        </w:tc>
        <w:tc>
          <w:tcPr>
            <w:tcW w:w="19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332ED97B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100 ± 1˃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275A0253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1˃</w:t>
            </w:r>
          </w:p>
        </w:tc>
      </w:tr>
      <w:tr w:rsidR="00281C5E" w:rsidRPr="00281C5E" w14:paraId="2D36C050" w14:textId="77777777" w:rsidTr="00365459">
        <w:tc>
          <w:tcPr>
            <w:tcW w:w="1512" w:type="dxa"/>
            <w:vMerge w:val="restart"/>
            <w:tcBorders>
              <w:top w:val="single" w:sz="12" w:space="0" w:color="FFFFFF"/>
              <w:left w:val="single" w:sz="12" w:space="0" w:color="FFFFFF"/>
              <w:right w:val="single" w:sz="12" w:space="0" w:color="FFFFFF" w:themeColor="background1"/>
            </w:tcBorders>
            <w:vAlign w:val="center"/>
          </w:tcPr>
          <w:p w14:paraId="0A8382C7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Urine</w:t>
            </w:r>
          </w:p>
        </w:tc>
        <w:tc>
          <w:tcPr>
            <w:tcW w:w="258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723CC59C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2075F027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19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678AD305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53CE5243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281C5E" w:rsidRPr="00281C5E" w14:paraId="0333101F" w14:textId="77777777" w:rsidTr="00365459">
        <w:tc>
          <w:tcPr>
            <w:tcW w:w="1512" w:type="dxa"/>
            <w:vMerge/>
            <w:tcBorders>
              <w:left w:val="single" w:sz="12" w:space="0" w:color="FFFFFF"/>
              <w:bottom w:val="single" w:sz="12" w:space="0" w:color="000000" w:themeColor="text1"/>
              <w:right w:val="single" w:sz="12" w:space="0" w:color="FFFFFF" w:themeColor="background1"/>
            </w:tcBorders>
            <w:vAlign w:val="center"/>
          </w:tcPr>
          <w:p w14:paraId="287C8D16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single" w:sz="12" w:space="0" w:color="FFFFFF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vAlign w:val="center"/>
          </w:tcPr>
          <w:p w14:paraId="4D3D5E88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500</w:t>
            </w:r>
          </w:p>
        </w:tc>
        <w:tc>
          <w:tcPr>
            <w:tcW w:w="2835" w:type="dxa"/>
            <w:tcBorders>
              <w:top w:val="single" w:sz="12" w:space="0" w:color="FFFFFF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vAlign w:val="center"/>
          </w:tcPr>
          <w:p w14:paraId="46606391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529</w:t>
            </w:r>
          </w:p>
        </w:tc>
        <w:tc>
          <w:tcPr>
            <w:tcW w:w="1985" w:type="dxa"/>
            <w:tcBorders>
              <w:top w:val="single" w:sz="12" w:space="0" w:color="FFFFFF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vAlign w:val="center"/>
          </w:tcPr>
          <w:p w14:paraId="7AD89B8C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105 ± 1˃</w:t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000000" w:themeColor="text1"/>
              <w:right w:val="single" w:sz="12" w:space="0" w:color="FFFFFF"/>
            </w:tcBorders>
            <w:vAlign w:val="center"/>
          </w:tcPr>
          <w:p w14:paraId="62D43CF3" w14:textId="77777777" w:rsidR="00B3171B" w:rsidRPr="00281C5E" w:rsidRDefault="00B3171B" w:rsidP="0036545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</w:rPr>
              <w:t>1˃</w:t>
            </w:r>
          </w:p>
        </w:tc>
      </w:tr>
      <w:tr w:rsidR="00281C5E" w:rsidRPr="00281C5E" w14:paraId="7B7E1330" w14:textId="77777777" w:rsidTr="00365459">
        <w:tc>
          <w:tcPr>
            <w:tcW w:w="9908" w:type="dxa"/>
            <w:gridSpan w:val="5"/>
            <w:tcBorders>
              <w:top w:val="single" w:sz="12" w:space="0" w:color="000000" w:themeColor="text1"/>
              <w:left w:val="single" w:sz="12" w:space="0" w:color="FFFFFF"/>
              <w:bottom w:val="single" w:sz="12" w:space="0" w:color="FFFFFF" w:themeColor="background1"/>
              <w:right w:val="single" w:sz="12" w:space="0" w:color="FFFFFF"/>
            </w:tcBorders>
            <w:vAlign w:val="center"/>
          </w:tcPr>
          <w:p w14:paraId="58FE2092" w14:textId="77777777" w:rsidR="00B3171B" w:rsidRPr="00281C5E" w:rsidRDefault="00B3171B" w:rsidP="0036545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a </w:t>
            </w:r>
            <w:r w:rsidRPr="00281C5E">
              <w:rPr>
                <w:rFonts w:asciiTheme="majorBidi" w:hAnsiTheme="majorBidi" w:cstheme="majorBidi"/>
                <w:sz w:val="20"/>
                <w:szCs w:val="20"/>
              </w:rPr>
              <w:t>Relative standard deviation</w:t>
            </w:r>
          </w:p>
          <w:p w14:paraId="28345A6F" w14:textId="77777777" w:rsidR="00B3171B" w:rsidRPr="00281C5E" w:rsidRDefault="00B3171B" w:rsidP="0036545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81C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b </w:t>
            </w:r>
            <w:r w:rsidRPr="00281C5E">
              <w:rPr>
                <w:rFonts w:asciiTheme="majorBidi" w:hAnsiTheme="majorBidi" w:cstheme="majorBidi"/>
                <w:sz w:val="20"/>
                <w:szCs w:val="20"/>
              </w:rPr>
              <w:t>Not detected</w:t>
            </w:r>
          </w:p>
        </w:tc>
      </w:tr>
    </w:tbl>
    <w:p w14:paraId="6290B1DA" w14:textId="77777777" w:rsidR="00B3171B" w:rsidRPr="00281C5E" w:rsidRDefault="00B3171B" w:rsidP="000F2CE6">
      <w:pPr>
        <w:jc w:val="both"/>
        <w:rPr>
          <w:rFonts w:asciiTheme="majorBidi" w:hAnsiTheme="majorBidi" w:cstheme="majorBidi"/>
          <w:sz w:val="24"/>
          <w:szCs w:val="24"/>
        </w:rPr>
      </w:pPr>
    </w:p>
    <w:sectPr w:rsidR="00B3171B" w:rsidRPr="00281C5E" w:rsidSect="00281C5E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679C85" w14:textId="77777777" w:rsidR="00D57BF2" w:rsidRDefault="00D57BF2" w:rsidP="007C799E">
      <w:pPr>
        <w:spacing w:after="0" w:line="240" w:lineRule="auto"/>
      </w:pPr>
      <w:r>
        <w:separator/>
      </w:r>
    </w:p>
  </w:endnote>
  <w:endnote w:type="continuationSeparator" w:id="0">
    <w:p w14:paraId="473FED17" w14:textId="77777777" w:rsidR="00D57BF2" w:rsidRDefault="00D57BF2" w:rsidP="007C79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Tit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196863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D3E0B6" w14:textId="5E615CEE" w:rsidR="00AC37B0" w:rsidRDefault="00AC37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1C5E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52A2AF2" w14:textId="77777777" w:rsidR="00AC37B0" w:rsidRDefault="00AC37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20577C" w14:textId="77777777" w:rsidR="00D57BF2" w:rsidRDefault="00D57BF2" w:rsidP="007C799E">
      <w:pPr>
        <w:spacing w:after="0" w:line="240" w:lineRule="auto"/>
      </w:pPr>
      <w:r>
        <w:separator/>
      </w:r>
    </w:p>
  </w:footnote>
  <w:footnote w:type="continuationSeparator" w:id="0">
    <w:p w14:paraId="2D146092" w14:textId="77777777" w:rsidR="00D57BF2" w:rsidRDefault="00D57BF2" w:rsidP="007C79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92F"/>
    <w:rsid w:val="00004BF1"/>
    <w:rsid w:val="0002346E"/>
    <w:rsid w:val="00041A50"/>
    <w:rsid w:val="00047F15"/>
    <w:rsid w:val="00052212"/>
    <w:rsid w:val="00062266"/>
    <w:rsid w:val="000C7535"/>
    <w:rsid w:val="000C76FD"/>
    <w:rsid w:val="000E141E"/>
    <w:rsid w:val="000F2C61"/>
    <w:rsid w:val="000F2CE6"/>
    <w:rsid w:val="0010399B"/>
    <w:rsid w:val="00136FDF"/>
    <w:rsid w:val="00151353"/>
    <w:rsid w:val="00173F54"/>
    <w:rsid w:val="00191F4D"/>
    <w:rsid w:val="001E3F62"/>
    <w:rsid w:val="00203770"/>
    <w:rsid w:val="00281C5E"/>
    <w:rsid w:val="002B1D8B"/>
    <w:rsid w:val="002C29A1"/>
    <w:rsid w:val="002C6289"/>
    <w:rsid w:val="002F1B22"/>
    <w:rsid w:val="00341379"/>
    <w:rsid w:val="0034237C"/>
    <w:rsid w:val="00342788"/>
    <w:rsid w:val="0035432D"/>
    <w:rsid w:val="003A1C98"/>
    <w:rsid w:val="004B5609"/>
    <w:rsid w:val="004C6EC6"/>
    <w:rsid w:val="004F284F"/>
    <w:rsid w:val="004F3472"/>
    <w:rsid w:val="00517C62"/>
    <w:rsid w:val="005410B8"/>
    <w:rsid w:val="00562158"/>
    <w:rsid w:val="00595ADB"/>
    <w:rsid w:val="005C3616"/>
    <w:rsid w:val="0060168B"/>
    <w:rsid w:val="0061165E"/>
    <w:rsid w:val="006150DF"/>
    <w:rsid w:val="00641D5E"/>
    <w:rsid w:val="0066043A"/>
    <w:rsid w:val="006620E7"/>
    <w:rsid w:val="0068177E"/>
    <w:rsid w:val="006E1A48"/>
    <w:rsid w:val="006F5316"/>
    <w:rsid w:val="00734810"/>
    <w:rsid w:val="00746FA8"/>
    <w:rsid w:val="00747859"/>
    <w:rsid w:val="00756724"/>
    <w:rsid w:val="007649A2"/>
    <w:rsid w:val="00766115"/>
    <w:rsid w:val="00767113"/>
    <w:rsid w:val="007778DD"/>
    <w:rsid w:val="007B1A03"/>
    <w:rsid w:val="007B7E53"/>
    <w:rsid w:val="007C75FC"/>
    <w:rsid w:val="007C799E"/>
    <w:rsid w:val="0080790D"/>
    <w:rsid w:val="00846CD2"/>
    <w:rsid w:val="00856590"/>
    <w:rsid w:val="00887EBA"/>
    <w:rsid w:val="00896052"/>
    <w:rsid w:val="008A1DEA"/>
    <w:rsid w:val="008D2654"/>
    <w:rsid w:val="008F2048"/>
    <w:rsid w:val="00905A8E"/>
    <w:rsid w:val="00920D59"/>
    <w:rsid w:val="00930FFB"/>
    <w:rsid w:val="009A6049"/>
    <w:rsid w:val="009F04D1"/>
    <w:rsid w:val="00A03533"/>
    <w:rsid w:val="00A51B15"/>
    <w:rsid w:val="00A54EC7"/>
    <w:rsid w:val="00A624A1"/>
    <w:rsid w:val="00A7749C"/>
    <w:rsid w:val="00A82CC3"/>
    <w:rsid w:val="00AC37B0"/>
    <w:rsid w:val="00AD40B0"/>
    <w:rsid w:val="00B03C43"/>
    <w:rsid w:val="00B3171B"/>
    <w:rsid w:val="00B5262D"/>
    <w:rsid w:val="00B7559B"/>
    <w:rsid w:val="00B92CB2"/>
    <w:rsid w:val="00B96467"/>
    <w:rsid w:val="00BA1D96"/>
    <w:rsid w:val="00BB5E3A"/>
    <w:rsid w:val="00BC2511"/>
    <w:rsid w:val="00BC2C90"/>
    <w:rsid w:val="00BF513F"/>
    <w:rsid w:val="00C03295"/>
    <w:rsid w:val="00C16A78"/>
    <w:rsid w:val="00C41295"/>
    <w:rsid w:val="00C76756"/>
    <w:rsid w:val="00CA2BC5"/>
    <w:rsid w:val="00CA5E5D"/>
    <w:rsid w:val="00CC0E57"/>
    <w:rsid w:val="00CC5C09"/>
    <w:rsid w:val="00D2615A"/>
    <w:rsid w:val="00D57BF2"/>
    <w:rsid w:val="00D8025A"/>
    <w:rsid w:val="00D84151"/>
    <w:rsid w:val="00D97385"/>
    <w:rsid w:val="00DB67FC"/>
    <w:rsid w:val="00DE7AA9"/>
    <w:rsid w:val="00DF190F"/>
    <w:rsid w:val="00DF292F"/>
    <w:rsid w:val="00E23048"/>
    <w:rsid w:val="00E66BB4"/>
    <w:rsid w:val="00EA6A71"/>
    <w:rsid w:val="00EB7156"/>
    <w:rsid w:val="00EF549D"/>
    <w:rsid w:val="00EF61E8"/>
    <w:rsid w:val="00EF6E5C"/>
    <w:rsid w:val="00F100EF"/>
    <w:rsid w:val="00F22A46"/>
    <w:rsid w:val="00F36A2D"/>
    <w:rsid w:val="00F37A1B"/>
    <w:rsid w:val="00F52F01"/>
    <w:rsid w:val="00F7772C"/>
    <w:rsid w:val="00FA0F3C"/>
    <w:rsid w:val="00FA5244"/>
    <w:rsid w:val="00FA5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2E0A98"/>
  <w15:chartTrackingRefBased/>
  <w15:docId w15:val="{D3E5AAAA-3283-4851-946A-28ADB3773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74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930FFB"/>
    <w:pPr>
      <w:bidi/>
      <w:spacing w:after="0" w:line="360" w:lineRule="auto"/>
      <w:contextualSpacing/>
      <w:jc w:val="center"/>
    </w:pPr>
    <w:rPr>
      <w:rFonts w:ascii="B Titr" w:eastAsiaTheme="majorEastAsia" w:hAnsi="B Titr" w:cstheme="majorBidi"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0FFB"/>
    <w:rPr>
      <w:rFonts w:ascii="B Titr" w:eastAsiaTheme="majorEastAsia" w:hAnsi="B Titr" w:cstheme="majorBidi"/>
      <w:spacing w:val="-10"/>
      <w:kern w:val="28"/>
      <w:sz w:val="52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DF29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29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292F"/>
    <w:rPr>
      <w:sz w:val="20"/>
      <w:szCs w:val="20"/>
    </w:rPr>
  </w:style>
  <w:style w:type="table" w:styleId="TableGrid">
    <w:name w:val="Table Grid"/>
    <w:basedOn w:val="TableNormal"/>
    <w:uiPriority w:val="39"/>
    <w:rsid w:val="00DF29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29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92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2B1D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C16A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A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A0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1A0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C79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99E"/>
  </w:style>
  <w:style w:type="paragraph" w:styleId="Footer">
    <w:name w:val="footer"/>
    <w:basedOn w:val="Normal"/>
    <w:link w:val="FooterChar"/>
    <w:uiPriority w:val="99"/>
    <w:unhideWhenUsed/>
    <w:rsid w:val="007C79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99E"/>
  </w:style>
  <w:style w:type="table" w:customStyle="1" w:styleId="TableGrid2">
    <w:name w:val="Table Grid2"/>
    <w:basedOn w:val="TableNormal"/>
    <w:next w:val="TableGrid"/>
    <w:uiPriority w:val="39"/>
    <w:rsid w:val="007C79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8A1D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4">
    <w:name w:val="Pa14"/>
    <w:basedOn w:val="Normal"/>
    <w:next w:val="Normal"/>
    <w:uiPriority w:val="99"/>
    <w:rsid w:val="00052212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  <w14:ligatures w14:val="standardContextual"/>
    </w:rPr>
  </w:style>
  <w:style w:type="paragraph" w:customStyle="1" w:styleId="Pa17">
    <w:name w:val="Pa17"/>
    <w:basedOn w:val="Normal"/>
    <w:next w:val="Normal"/>
    <w:uiPriority w:val="99"/>
    <w:rsid w:val="00052212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950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7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talebpour@yahoo.com" TargetMode="External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hyperlink" Target="mailto:ztalebpour@alzahra.ac.ir" TargetMode="External"/><Relationship Id="rId12" Type="http://schemas.openxmlformats.org/officeDocument/2006/relationships/image" Target="media/image4.jp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6A280D-FABB-4E01-8712-966518CCBE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3</Pages>
  <Words>1421</Words>
  <Characters>657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deh</dc:creator>
  <cp:keywords/>
  <dc:description/>
  <cp:lastModifiedBy>Dhanalakshmi Vairavan</cp:lastModifiedBy>
  <cp:revision>7</cp:revision>
  <dcterms:created xsi:type="dcterms:W3CDTF">2024-05-25T00:01:00Z</dcterms:created>
  <dcterms:modified xsi:type="dcterms:W3CDTF">2024-07-03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77a6e881cd34ca0b70cb8f3abbaba77dfcd8281eaa6cc657e0d8c90d928efe</vt:lpwstr>
  </property>
</Properties>
</file>